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8BF42" w14:textId="653BA7A3" w:rsidR="00645F5F" w:rsidRPr="0057339D" w:rsidRDefault="0057339D" w:rsidP="00DC770B">
      <w:pPr>
        <w:spacing w:line="360" w:lineRule="auto"/>
        <w:jc w:val="center"/>
        <w:rPr>
          <w:rFonts w:ascii="Times New Roman" w:hAnsi="Times New Roman" w:cs="Times New Roman"/>
          <w:b/>
          <w:i/>
          <w:iCs/>
          <w:sz w:val="40"/>
          <w:szCs w:val="40"/>
        </w:rPr>
      </w:pPr>
      <w:r w:rsidRPr="0057339D">
        <w:rPr>
          <w:rFonts w:ascii="Times New Roman" w:hAnsi="Times New Roman" w:cs="Times New Roman"/>
          <w:b/>
          <w:i/>
          <w:iCs/>
          <w:sz w:val="40"/>
          <w:szCs w:val="40"/>
        </w:rPr>
        <w:t>Supplementary Material</w:t>
      </w:r>
      <w:r w:rsidR="0031156F">
        <w:rPr>
          <w:rFonts w:ascii="Times New Roman" w:hAnsi="Times New Roman" w:cs="Times New Roman" w:hint="eastAsia"/>
          <w:b/>
          <w:i/>
          <w:iCs/>
          <w:sz w:val="40"/>
          <w:szCs w:val="40"/>
        </w:rPr>
        <w:t>s</w:t>
      </w:r>
    </w:p>
    <w:p w14:paraId="6BF3DCE3" w14:textId="47F6E778" w:rsidR="00216EE1" w:rsidRPr="0057339D" w:rsidRDefault="00216EE1" w:rsidP="0057339D">
      <w:pPr>
        <w:widowControl/>
        <w:spacing w:after="60"/>
        <w:jc w:val="left"/>
        <w:rPr>
          <w:rFonts w:ascii="Arno Pro" w:eastAsia="宋体" w:hAnsi="Arno Pro" w:cs="Times New Roman"/>
          <w:kern w:val="22"/>
          <w:sz w:val="20"/>
          <w:szCs w:val="20"/>
          <w:lang w:eastAsia="en-US"/>
        </w:rPr>
      </w:pPr>
      <w:bookmarkStart w:id="0" w:name="_Hlk515887808"/>
      <w:bookmarkEnd w:id="0"/>
    </w:p>
    <w:p w14:paraId="7DCF2F69" w14:textId="42E66F7A" w:rsidR="00141FEC" w:rsidRPr="008A3937" w:rsidRDefault="00D32EC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E631526" wp14:editId="76545BDC">
            <wp:extent cx="5274310" cy="371919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BD755" w14:textId="007E1D80" w:rsidR="00141FEC" w:rsidRPr="008A3937" w:rsidRDefault="00B550C5" w:rsidP="00DD61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A393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4227915"/>
      <w:r>
        <w:rPr>
          <w:rFonts w:ascii="Times New Roman" w:hAnsi="Times New Roman" w:cs="Times New Roman"/>
          <w:sz w:val="24"/>
          <w:szCs w:val="24"/>
        </w:rPr>
        <w:t>Engineering</w:t>
      </w:r>
      <w:r w:rsidRPr="00331929">
        <w:rPr>
          <w:rFonts w:ascii="Times New Roman" w:hAnsi="Times New Roman" w:cs="Times New Roman"/>
          <w:sz w:val="24"/>
          <w:szCs w:val="24"/>
        </w:rPr>
        <w:t xml:space="preserve"> UAS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19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fected</w:t>
      </w:r>
      <w:r w:rsidRPr="00331929">
        <w:rPr>
          <w:rFonts w:ascii="Times New Roman" w:hAnsi="Times New Roman" w:cs="Times New Roman"/>
          <w:sz w:val="24"/>
          <w:szCs w:val="24"/>
        </w:rPr>
        <w:t xml:space="preserve"> the activit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331929">
        <w:rPr>
          <w:rFonts w:ascii="Times New Roman" w:hAnsi="Times New Roman" w:cs="Times New Roman"/>
          <w:sz w:val="24"/>
          <w:szCs w:val="24"/>
        </w:rPr>
        <w:t xml:space="preserve"> of </w:t>
      </w:r>
      <w:r w:rsidRPr="000F49AF">
        <w:rPr>
          <w:rFonts w:ascii="Times New Roman" w:hAnsi="Times New Roman" w:cs="Times New Roman"/>
          <w:i/>
          <w:iCs/>
          <w:sz w:val="24"/>
          <w:szCs w:val="24"/>
        </w:rPr>
        <w:t>GAL</w:t>
      </w:r>
      <w:r w:rsidRPr="00331929">
        <w:rPr>
          <w:rFonts w:ascii="Times New Roman" w:hAnsi="Times New Roman" w:cs="Times New Roman"/>
          <w:sz w:val="24"/>
          <w:szCs w:val="24"/>
        </w:rPr>
        <w:t xml:space="preserve"> promot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3192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(</w:t>
      </w:r>
      <w:r w:rsidR="0033594F">
        <w:rPr>
          <w:rFonts w:ascii="Times New Roman" w:hAnsi="Times New Roman" w:cs="Times New Roman"/>
          <w:sz w:val="24"/>
          <w:szCs w:val="24"/>
        </w:rPr>
        <w:t>a</w:t>
      </w:r>
      <w:r w:rsidRPr="00331929">
        <w:rPr>
          <w:rFonts w:ascii="Times New Roman" w:hAnsi="Times New Roman" w:cs="Times New Roman"/>
          <w:sz w:val="24"/>
          <w:szCs w:val="24"/>
        </w:rPr>
        <w:t>-</w:t>
      </w:r>
      <w:r w:rsidR="0033594F">
        <w:rPr>
          <w:rFonts w:ascii="Times New Roman" w:hAnsi="Times New Roman" w:cs="Times New Roman"/>
          <w:sz w:val="24"/>
          <w:szCs w:val="24"/>
        </w:rPr>
        <w:t>b</w:t>
      </w:r>
      <w:r w:rsidRPr="00331929">
        <w:rPr>
          <w:rFonts w:ascii="Times New Roman" w:hAnsi="Times New Roman" w:cs="Times New Roman"/>
          <w:sz w:val="24"/>
          <w:szCs w:val="24"/>
        </w:rPr>
        <w:t xml:space="preserve">) </w:t>
      </w:r>
      <w:r w:rsidRPr="007F0BA1">
        <w:rPr>
          <w:rFonts w:ascii="Times New Roman" w:hAnsi="Times New Roman" w:cs="Times New Roman"/>
          <w:sz w:val="24"/>
          <w:szCs w:val="24"/>
        </w:rPr>
        <w:t>The effect of UAS on the activities of synthetic promoters by using cP</w:t>
      </w:r>
      <w:r w:rsidRPr="00B247A6">
        <w:rPr>
          <w:rFonts w:ascii="Times New Roman" w:hAnsi="Times New Roman" w:cs="Times New Roman"/>
          <w:sz w:val="24"/>
          <w:szCs w:val="24"/>
          <w:vertAlign w:val="subscript"/>
        </w:rPr>
        <w:t>GAL1</w:t>
      </w:r>
      <w:r w:rsidRPr="007F0BA1">
        <w:rPr>
          <w:rFonts w:ascii="Times New Roman" w:hAnsi="Times New Roman" w:cs="Times New Roman"/>
          <w:sz w:val="24"/>
          <w:szCs w:val="24"/>
        </w:rPr>
        <w:t xml:space="preserve"> (</w:t>
      </w:r>
      <w:r w:rsidR="0033594F">
        <w:rPr>
          <w:rFonts w:ascii="Times New Roman" w:hAnsi="Times New Roman" w:cs="Times New Roman"/>
          <w:sz w:val="24"/>
          <w:szCs w:val="24"/>
        </w:rPr>
        <w:t>a</w:t>
      </w:r>
      <w:r w:rsidRPr="007F0BA1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7F0BA1">
        <w:rPr>
          <w:rFonts w:ascii="Times New Roman" w:hAnsi="Times New Roman" w:cs="Times New Roman"/>
          <w:sz w:val="24"/>
          <w:szCs w:val="24"/>
        </w:rPr>
        <w:t xml:space="preserve"> cP</w:t>
      </w:r>
      <w:r w:rsidRPr="00B247A6">
        <w:rPr>
          <w:rFonts w:ascii="Times New Roman" w:hAnsi="Times New Roman" w:cs="Times New Roman"/>
          <w:sz w:val="24"/>
          <w:szCs w:val="24"/>
          <w:vertAlign w:val="subscript"/>
        </w:rPr>
        <w:t>CYC1</w:t>
      </w:r>
      <w:r w:rsidRPr="007F0BA1">
        <w:rPr>
          <w:rFonts w:ascii="Times New Roman" w:hAnsi="Times New Roman" w:cs="Times New Roman"/>
          <w:sz w:val="24"/>
          <w:szCs w:val="24"/>
        </w:rPr>
        <w:t xml:space="preserve"> (</w:t>
      </w:r>
      <w:r w:rsidR="0033594F">
        <w:rPr>
          <w:rFonts w:ascii="Times New Roman" w:hAnsi="Times New Roman" w:cs="Times New Roman"/>
          <w:sz w:val="24"/>
          <w:szCs w:val="24"/>
        </w:rPr>
        <w:t>b</w:t>
      </w:r>
      <w:r w:rsidRPr="007F0BA1">
        <w:rPr>
          <w:rFonts w:ascii="Times New Roman" w:hAnsi="Times New Roman" w:cs="Times New Roman"/>
          <w:sz w:val="24"/>
          <w:szCs w:val="24"/>
        </w:rPr>
        <w:t>) as core promo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der</w:t>
      </w:r>
      <w:r>
        <w:rPr>
          <w:rFonts w:ascii="Times New Roman" w:hAnsi="Times New Roman" w:cs="Times New Roman"/>
          <w:sz w:val="24"/>
          <w:szCs w:val="24"/>
        </w:rPr>
        <w:t xml:space="preserve"> glucose growth condition</w:t>
      </w:r>
      <w:r w:rsidRPr="0033192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(</w:t>
      </w:r>
      <w:r w:rsidR="0033594F">
        <w:rPr>
          <w:rFonts w:ascii="Times New Roman" w:hAnsi="Times New Roman" w:cs="Times New Roman"/>
          <w:sz w:val="24"/>
          <w:szCs w:val="24"/>
        </w:rPr>
        <w:t>c</w:t>
      </w:r>
      <w:r w:rsidRPr="0033192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31929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importance of the </w:t>
      </w:r>
      <w:r w:rsidRPr="00386741">
        <w:rPr>
          <w:rFonts w:ascii="Times New Roman" w:hAnsi="Times New Roman" w:cs="Times New Roman"/>
          <w:sz w:val="24"/>
          <w:szCs w:val="24"/>
        </w:rPr>
        <w:t xml:space="preserve">conserved </w:t>
      </w:r>
      <w:r>
        <w:rPr>
          <w:rFonts w:ascii="Times New Roman" w:hAnsi="Times New Roman" w:cs="Times New Roman"/>
          <w:sz w:val="24"/>
          <w:szCs w:val="24"/>
        </w:rPr>
        <w:t xml:space="preserve">5’ terminal </w:t>
      </w:r>
      <w:r w:rsidRPr="00386741">
        <w:rPr>
          <w:rFonts w:ascii="Times New Roman" w:hAnsi="Times New Roman" w:cs="Times New Roman"/>
          <w:sz w:val="24"/>
          <w:szCs w:val="24"/>
        </w:rPr>
        <w:t>CGG triplets</w:t>
      </w:r>
      <w:r>
        <w:rPr>
          <w:rFonts w:ascii="Times New Roman" w:hAnsi="Times New Roman" w:cs="Times New Roman"/>
          <w:sz w:val="24"/>
          <w:szCs w:val="24"/>
        </w:rPr>
        <w:t xml:space="preserve"> on UAS. U3m:</w:t>
      </w:r>
      <w:r w:rsidRPr="003319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5’ terminal</w:t>
      </w:r>
      <w:r w:rsidRPr="00331929">
        <w:rPr>
          <w:rFonts w:ascii="Times New Roman" w:hAnsi="Times New Roman" w:cs="Times New Roman"/>
          <w:sz w:val="24"/>
          <w:szCs w:val="24"/>
        </w:rPr>
        <w:t xml:space="preserve"> CGG of UAS3 was mutated to AG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(</w:t>
      </w:r>
      <w:r w:rsidR="0033594F">
        <w:rPr>
          <w:rFonts w:ascii="Times New Roman" w:hAnsi="Times New Roman" w:cs="Times New Roman"/>
          <w:sz w:val="24"/>
          <w:szCs w:val="24"/>
        </w:rPr>
        <w:t>d</w:t>
      </w:r>
      <w:r w:rsidRPr="00331929">
        <w:rPr>
          <w:rFonts w:ascii="Times New Roman" w:hAnsi="Times New Roman" w:cs="Times New Roman"/>
          <w:sz w:val="24"/>
          <w:szCs w:val="24"/>
        </w:rPr>
        <w:t>) UAS</w:t>
      </w:r>
      <w:r>
        <w:rPr>
          <w:rFonts w:ascii="Times New Roman" w:hAnsi="Times New Roman" w:cs="Times New Roman"/>
          <w:sz w:val="24"/>
          <w:szCs w:val="24"/>
        </w:rPr>
        <w:t xml:space="preserve">s regulated the </w:t>
      </w:r>
      <w:r w:rsidRPr="002518C9">
        <w:rPr>
          <w:rFonts w:ascii="Times New Roman" w:hAnsi="Times New Roman" w:cs="Times New Roman"/>
          <w:i/>
          <w:iCs/>
          <w:sz w:val="24"/>
          <w:szCs w:val="24"/>
        </w:rPr>
        <w:t>GAL1</w:t>
      </w:r>
      <w:r>
        <w:rPr>
          <w:rFonts w:ascii="Times New Roman" w:hAnsi="Times New Roman" w:cs="Times New Roman"/>
          <w:sz w:val="24"/>
          <w:szCs w:val="24"/>
        </w:rPr>
        <w:t xml:space="preserve"> promoter activity.</w:t>
      </w:r>
      <w:bookmarkEnd w:id="1"/>
      <w:r w:rsidRPr="003319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1m, U2m, U3m, U4m:</w:t>
      </w:r>
      <w:r w:rsidRPr="002518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5’ terminal</w:t>
      </w:r>
      <w:r w:rsidRPr="00331929">
        <w:rPr>
          <w:rFonts w:ascii="Times New Roman" w:hAnsi="Times New Roman" w:cs="Times New Roman"/>
          <w:sz w:val="24"/>
          <w:szCs w:val="24"/>
        </w:rPr>
        <w:t xml:space="preserve"> CGG of UAS</w:t>
      </w:r>
      <w:r>
        <w:rPr>
          <w:rFonts w:ascii="Times New Roman" w:hAnsi="Times New Roman" w:cs="Times New Roman"/>
          <w:sz w:val="24"/>
          <w:szCs w:val="24"/>
        </w:rPr>
        <w:t>1,</w:t>
      </w:r>
      <w:r w:rsidRPr="002518C9"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UAS</w:t>
      </w:r>
      <w:r>
        <w:rPr>
          <w:rFonts w:ascii="Times New Roman" w:hAnsi="Times New Roman" w:cs="Times New Roman"/>
          <w:sz w:val="24"/>
          <w:szCs w:val="24"/>
        </w:rPr>
        <w:t>2,</w:t>
      </w:r>
      <w:r w:rsidRPr="002518C9"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UAS</w:t>
      </w:r>
      <w:r>
        <w:rPr>
          <w:rFonts w:ascii="Times New Roman" w:hAnsi="Times New Roman" w:cs="Times New Roman"/>
          <w:sz w:val="24"/>
          <w:szCs w:val="24"/>
        </w:rPr>
        <w:t>3 and</w:t>
      </w:r>
      <w:r w:rsidRPr="002518C9">
        <w:rPr>
          <w:rFonts w:ascii="Times New Roman" w:hAnsi="Times New Roman" w:cs="Times New Roman"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UAS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31929">
        <w:rPr>
          <w:rFonts w:ascii="Times New Roman" w:hAnsi="Times New Roman" w:cs="Times New Roman"/>
          <w:sz w:val="24"/>
          <w:szCs w:val="24"/>
        </w:rPr>
        <w:t xml:space="preserve"> was mutated to AGG</w:t>
      </w:r>
      <w:r>
        <w:rPr>
          <w:rFonts w:ascii="Times New Roman" w:hAnsi="Times New Roman" w:cs="Times New Roman"/>
          <w:sz w:val="24"/>
          <w:szCs w:val="24"/>
        </w:rPr>
        <w:t>, respectively</w:t>
      </w:r>
      <w:r w:rsidRPr="00331929">
        <w:rPr>
          <w:rFonts w:ascii="Times New Roman" w:hAnsi="Times New Roman" w:cs="Times New Roman"/>
          <w:sz w:val="24"/>
          <w:szCs w:val="24"/>
        </w:rPr>
        <w:t>. Data are mean ± SD</w:t>
      </w:r>
      <w:r w:rsidRPr="00A036A5">
        <w:rPr>
          <w:rFonts w:ascii="Times New Roman" w:hAnsi="Times New Roman" w:cs="Times New Roman"/>
          <w:sz w:val="24"/>
          <w:szCs w:val="24"/>
        </w:rPr>
        <w:t xml:space="preserve"> (standard deviation)</w:t>
      </w:r>
      <w:r w:rsidRPr="00331929">
        <w:rPr>
          <w:rFonts w:ascii="Times New Roman" w:hAnsi="Times New Roman" w:cs="Times New Roman"/>
          <w:sz w:val="24"/>
          <w:szCs w:val="24"/>
        </w:rPr>
        <w:t xml:space="preserve"> from three biological replicates.</w:t>
      </w:r>
    </w:p>
    <w:p w14:paraId="4A7673D9" w14:textId="77777777" w:rsidR="007202D3" w:rsidRPr="008A3937" w:rsidRDefault="007202D3" w:rsidP="00DD61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62CD662" w14:textId="721DF87B" w:rsidR="003D2EB2" w:rsidRDefault="00C96410" w:rsidP="001C6B8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2D27AFA" wp14:editId="7A8A7A1A">
            <wp:extent cx="5274310" cy="2235200"/>
            <wp:effectExtent l="0" t="0" r="2540" b="0"/>
            <wp:docPr id="2" name="图片 2" descr="图表, 直方图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直方图, 散点图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1F9D4F" w14:textId="3E7D26C3" w:rsidR="003D2EB2" w:rsidRDefault="007B77C9" w:rsidP="003D2EB2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C59EC" w:rsidRPr="003238B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>
        <w:rPr>
          <w:rFonts w:ascii="Times New Roman" w:hAnsi="Times New Roman" w:cs="Times New Roman" w:hint="eastAsia"/>
          <w:bCs/>
          <w:sz w:val="24"/>
          <w:szCs w:val="24"/>
        </w:rPr>
        <w:t>he</w:t>
      </w:r>
      <w:r>
        <w:rPr>
          <w:rFonts w:ascii="Times New Roman" w:hAnsi="Times New Roman" w:cs="Times New Roman"/>
          <w:bCs/>
          <w:sz w:val="24"/>
          <w:szCs w:val="24"/>
        </w:rPr>
        <w:t xml:space="preserve"> growth curves under galactose (</w:t>
      </w:r>
      <w:r w:rsidR="0033594F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) and glucose (</w:t>
      </w:r>
      <w:r w:rsidR="0033594F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 cultivation conditions.</w:t>
      </w:r>
    </w:p>
    <w:p w14:paraId="19FA5FCC" w14:textId="64606958" w:rsidR="003D2EB2" w:rsidRPr="007B77C9" w:rsidRDefault="00C96410" w:rsidP="00D32E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B62E5B" wp14:editId="7C411D50">
            <wp:extent cx="5274310" cy="4443095"/>
            <wp:effectExtent l="0" t="0" r="2540" b="0"/>
            <wp:docPr id="3" name="图片 3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图示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43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3C3218" w14:textId="1E724CEB" w:rsidR="00C8755B" w:rsidRDefault="00B550C5" w:rsidP="00DD61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D2EB2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2" w:name="_Hlk74227835"/>
      <w:r w:rsidRPr="00840246">
        <w:rPr>
          <w:rFonts w:ascii="Times New Roman" w:hAnsi="Times New Roman" w:cs="Times New Roman"/>
          <w:bCs/>
          <w:sz w:val="24"/>
          <w:szCs w:val="24"/>
        </w:rPr>
        <w:t xml:space="preserve">Galactose induction profile of promoters. </w:t>
      </w:r>
      <w:r>
        <w:rPr>
          <w:rFonts w:ascii="Times New Roman" w:hAnsi="Times New Roman" w:cs="Times New Roman"/>
          <w:bCs/>
          <w:sz w:val="24"/>
          <w:szCs w:val="24"/>
        </w:rPr>
        <w:t>(</w:t>
      </w:r>
      <w:r w:rsidR="0033594F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="0033594F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) The fraction of ON cells driven by different promoters in WT (</w:t>
      </w:r>
      <w:r w:rsidR="0033594F">
        <w:rPr>
          <w:rFonts w:ascii="Times New Roman" w:hAnsi="Times New Roman" w:cs="Times New Roman"/>
          <w:bCs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 and </w:t>
      </w:r>
      <w:r w:rsidRPr="002D70AC">
        <w:rPr>
          <w:rFonts w:ascii="宋体" w:eastAsia="宋体" w:hAnsi="宋体" w:cs="宋体" w:hint="eastAsia"/>
          <w:i/>
          <w:iCs/>
          <w:sz w:val="24"/>
          <w:szCs w:val="24"/>
        </w:rPr>
        <w:t>△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3594F">
        <w:rPr>
          <w:rFonts w:ascii="Times New Roman" w:hAnsi="Times New Roman" w:cs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840246">
        <w:rPr>
          <w:rFonts w:ascii="Times New Roman" w:hAnsi="Times New Roman" w:cs="Times New Roman"/>
          <w:bCs/>
          <w:sz w:val="24"/>
          <w:szCs w:val="24"/>
        </w:rPr>
        <w:t>2% raffinose was used as background carbon source with galactose gradient concentration from 0% to 2% for induction</w:t>
      </w:r>
      <w:r w:rsidRPr="00331929">
        <w:rPr>
          <w:rFonts w:ascii="Times New Roman" w:hAnsi="Times New Roman" w:cs="Times New Roman"/>
          <w:bCs/>
          <w:sz w:val="24"/>
          <w:szCs w:val="24"/>
        </w:rPr>
        <w:t>.</w:t>
      </w:r>
      <w:r w:rsidRPr="00E0030B">
        <w:t xml:space="preserve"> </w:t>
      </w:r>
      <w:r w:rsidRPr="00E0030B">
        <w:rPr>
          <w:rFonts w:ascii="Times New Roman" w:hAnsi="Times New Roman" w:cs="Times New Roman"/>
          <w:bCs/>
          <w:sz w:val="24"/>
          <w:szCs w:val="24"/>
        </w:rPr>
        <w:t xml:space="preserve">For bimodal expression profiles, cells were divided into two populations </w:t>
      </w:r>
      <w:r w:rsidRPr="00E0030B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of </w:t>
      </w:r>
      <w:r w:rsidRPr="000F0F96">
        <w:rPr>
          <w:rFonts w:ascii="Times New Roman" w:hAnsi="Times New Roman" w:cs="Times New Roman"/>
          <w:bCs/>
          <w:sz w:val="24"/>
          <w:szCs w:val="24"/>
        </w:rPr>
        <w:t>active transcription (ON cell) and inactive transcription (OFF cell)</w:t>
      </w:r>
      <w:r w:rsidRPr="00E0030B">
        <w:rPr>
          <w:rFonts w:ascii="Times New Roman" w:hAnsi="Times New Roman" w:cs="Times New Roman"/>
          <w:bCs/>
          <w:sz w:val="24"/>
          <w:szCs w:val="24"/>
        </w:rPr>
        <w:t xml:space="preserve">, the fraction of cells occupying the ON-state is defined as </w:t>
      </w:r>
      <w:r>
        <w:rPr>
          <w:rFonts w:ascii="Times New Roman" w:hAnsi="Times New Roman" w:cs="Times New Roman"/>
          <w:bCs/>
          <w:sz w:val="24"/>
          <w:szCs w:val="24"/>
        </w:rPr>
        <w:t>promoter</w:t>
      </w:r>
      <w:r w:rsidRPr="00E0030B">
        <w:rPr>
          <w:rFonts w:ascii="Times New Roman" w:hAnsi="Times New Roman" w:cs="Times New Roman"/>
          <w:bCs/>
          <w:sz w:val="24"/>
          <w:szCs w:val="24"/>
        </w:rPr>
        <w:t xml:space="preserve"> inducibility </w:t>
      </w:r>
      <w:r>
        <w:rPr>
          <w:rFonts w:ascii="Times New Roman" w:hAnsi="Times New Roman" w:cs="Times New Roman"/>
          <w:bCs/>
          <w:sz w:val="24"/>
          <w:szCs w:val="24"/>
        </w:rPr>
        <w:t>and the mean fluorescence intensity of ON cells represents promoter strength.</w:t>
      </w:r>
      <w:r w:rsidRPr="00331929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="0033594F">
        <w:rPr>
          <w:rFonts w:ascii="Times New Roman" w:hAnsi="Times New Roman" w:cs="Times New Roman"/>
          <w:bCs/>
          <w:sz w:val="24"/>
          <w:szCs w:val="24"/>
        </w:rPr>
        <w:t>c</w:t>
      </w:r>
      <w:r w:rsidRPr="00331929">
        <w:rPr>
          <w:rFonts w:ascii="Times New Roman" w:hAnsi="Times New Roman" w:cs="Times New Roman"/>
          <w:bCs/>
          <w:sz w:val="24"/>
          <w:szCs w:val="24"/>
        </w:rPr>
        <w:t xml:space="preserve">) </w:t>
      </w:r>
      <w:r>
        <w:rPr>
          <w:rFonts w:ascii="Times New Roman" w:hAnsi="Times New Roman" w:cs="Times New Roman"/>
          <w:bCs/>
          <w:sz w:val="24"/>
          <w:szCs w:val="24"/>
        </w:rPr>
        <w:t>The mean fluorescence intensity of ON cell</w:t>
      </w:r>
      <w:r w:rsidRPr="00331929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in WT. (</w:t>
      </w:r>
      <w:r w:rsidR="0033594F">
        <w:rPr>
          <w:rFonts w:ascii="Times New Roman" w:hAnsi="Times New Roman" w:cs="Times New Roman"/>
          <w:bCs/>
          <w:sz w:val="24"/>
          <w:szCs w:val="24"/>
        </w:rPr>
        <w:t>d</w:t>
      </w:r>
      <w:r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Pr="00D46822">
        <w:rPr>
          <w:rFonts w:ascii="Times New Roman" w:hAnsi="Times New Roman" w:cs="Times New Roman"/>
          <w:bCs/>
          <w:sz w:val="24"/>
          <w:szCs w:val="24"/>
        </w:rPr>
        <w:t>The fraction of ON cell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D4682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Pr="004D0AB8">
        <w:rPr>
          <w:rFonts w:ascii="Times New Roman" w:eastAsia="宋体" w:hAnsi="Times New Roman" w:cs="Times New Roman"/>
          <w:sz w:val="24"/>
          <w:szCs w:val="24"/>
        </w:rPr>
        <w:t>Δ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</w:t>
      </w:r>
      <w:r>
        <w:rPr>
          <w:rFonts w:ascii="Times New Roman" w:hAnsi="Times New Roman" w:cs="Times New Roman"/>
          <w:i/>
          <w:iCs/>
          <w:sz w:val="24"/>
          <w:szCs w:val="24"/>
        </w:rPr>
        <w:t>1-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331929">
        <w:rPr>
          <w:rFonts w:ascii="Times New Roman" w:hAnsi="Times New Roman" w:cs="Times New Roman"/>
          <w:bCs/>
          <w:sz w:val="24"/>
          <w:szCs w:val="24"/>
        </w:rPr>
        <w:t>The solid pattern indicates the promoter with UAS</w:t>
      </w:r>
      <w:r w:rsidRPr="000F0F96">
        <w:rPr>
          <w:rFonts w:ascii="Times New Roman" w:hAnsi="Times New Roman" w:cs="Times New Roman"/>
          <w:bCs/>
          <w:sz w:val="24"/>
          <w:szCs w:val="24"/>
          <w:vertAlign w:val="subscript"/>
        </w:rPr>
        <w:t>GAL1</w:t>
      </w:r>
      <w:r w:rsidRPr="00331929">
        <w:rPr>
          <w:rFonts w:ascii="Times New Roman" w:hAnsi="Times New Roman" w:cs="Times New Roman"/>
          <w:bCs/>
          <w:sz w:val="24"/>
          <w:szCs w:val="24"/>
        </w:rPr>
        <w:t>, and the hollow pattern indicates the promoter without UAS</w:t>
      </w:r>
      <w:r w:rsidRPr="00825A92">
        <w:rPr>
          <w:rFonts w:ascii="Times New Roman" w:hAnsi="Times New Roman" w:cs="Times New Roman"/>
          <w:bCs/>
          <w:sz w:val="24"/>
          <w:szCs w:val="24"/>
          <w:vertAlign w:val="subscript"/>
        </w:rPr>
        <w:t>GAL1</w:t>
      </w:r>
      <w:r w:rsidRPr="00331929">
        <w:rPr>
          <w:rFonts w:ascii="Times New Roman" w:hAnsi="Times New Roman" w:cs="Times New Roman"/>
          <w:bCs/>
          <w:sz w:val="24"/>
          <w:szCs w:val="24"/>
        </w:rPr>
        <w:t>.</w:t>
      </w:r>
      <w:bookmarkEnd w:id="2"/>
      <w:r w:rsidRPr="00C075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T: W</w:t>
      </w:r>
      <w:r w:rsidRPr="00D41B52">
        <w:rPr>
          <w:rFonts w:ascii="Times New Roman" w:hAnsi="Times New Roman" w:cs="Times New Roman"/>
          <w:sz w:val="24"/>
          <w:szCs w:val="24"/>
        </w:rPr>
        <w:t xml:space="preserve">ildtype </w:t>
      </w:r>
      <w:r>
        <w:rPr>
          <w:rFonts w:ascii="Times New Roman" w:hAnsi="Times New Roman" w:cs="Times New Roman"/>
          <w:sz w:val="24"/>
          <w:szCs w:val="24"/>
        </w:rPr>
        <w:t>strain;</w:t>
      </w:r>
      <w:r w:rsidRPr="00D41B52">
        <w:rPr>
          <w:rFonts w:ascii="Times New Roman" w:hAnsi="Times New Roman" w:cs="Times New Roman"/>
          <w:sz w:val="24"/>
          <w:szCs w:val="24"/>
        </w:rPr>
        <w:t xml:space="preserve"> </w:t>
      </w:r>
      <w:r w:rsidRPr="004D0AB8">
        <w:rPr>
          <w:rFonts w:ascii="Times New Roman" w:eastAsia="宋体" w:hAnsi="Times New Roman" w:cs="Times New Roman"/>
          <w:sz w:val="24"/>
          <w:szCs w:val="24"/>
        </w:rPr>
        <w:t>Δ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3" w:name="OLE_LINK1"/>
      <w:bookmarkStart w:id="4" w:name="OLE_LINK2"/>
      <w:r w:rsidRPr="002D70AC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sz w:val="24"/>
          <w:szCs w:val="24"/>
        </w:rPr>
        <w:t xml:space="preserve"> deletion strain</w:t>
      </w:r>
      <w:bookmarkEnd w:id="3"/>
      <w:bookmarkEnd w:id="4"/>
      <w:r>
        <w:rPr>
          <w:rFonts w:ascii="Times New Roman" w:hAnsi="Times New Roman" w:cs="Times New Roman"/>
          <w:sz w:val="24"/>
          <w:szCs w:val="24"/>
        </w:rPr>
        <w:t>.</w:t>
      </w:r>
      <w:r w:rsidRPr="0033192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D0AB8">
        <w:rPr>
          <w:rFonts w:ascii="Times New Roman" w:eastAsia="宋体" w:hAnsi="Times New Roman" w:cs="Times New Roman"/>
          <w:sz w:val="24"/>
          <w:szCs w:val="24"/>
        </w:rPr>
        <w:t>Δ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</w:t>
      </w:r>
      <w:r>
        <w:rPr>
          <w:rFonts w:ascii="Times New Roman" w:hAnsi="Times New Roman" w:cs="Times New Roman"/>
          <w:i/>
          <w:iCs/>
          <w:sz w:val="24"/>
          <w:szCs w:val="24"/>
        </w:rPr>
        <w:t>1-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8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D46822">
        <w:rPr>
          <w:rFonts w:ascii="Times New Roman" w:hAnsi="Times New Roman" w:cs="Times New Roman"/>
          <w:i/>
          <w:iCs/>
          <w:sz w:val="24"/>
          <w:szCs w:val="24"/>
        </w:rPr>
        <w:t>GAL1</w:t>
      </w:r>
      <w:r>
        <w:rPr>
          <w:rFonts w:ascii="Times New Roman" w:hAnsi="Times New Roman" w:cs="Times New Roman"/>
          <w:sz w:val="24"/>
          <w:szCs w:val="24"/>
        </w:rPr>
        <w:t xml:space="preserve"> double deletion strain.</w:t>
      </w:r>
      <w:r w:rsidRPr="00A036A5">
        <w:t xml:space="preserve"> </w:t>
      </w:r>
      <w:r w:rsidRPr="00A036A5">
        <w:rPr>
          <w:rFonts w:ascii="Times New Roman" w:hAnsi="Times New Roman" w:cs="Times New Roman"/>
          <w:bCs/>
          <w:sz w:val="24"/>
          <w:szCs w:val="24"/>
        </w:rPr>
        <w:t>Data are mean ± SD from three biological replicates</w:t>
      </w:r>
      <w:r w:rsidRPr="00331929">
        <w:rPr>
          <w:rFonts w:ascii="Times New Roman" w:hAnsi="Times New Roman" w:cs="Times New Roman"/>
          <w:bCs/>
          <w:sz w:val="24"/>
          <w:szCs w:val="24"/>
        </w:rPr>
        <w:t>.</w:t>
      </w:r>
    </w:p>
    <w:p w14:paraId="488AF049" w14:textId="7EA8D2B5" w:rsidR="00042696" w:rsidRDefault="00C96410" w:rsidP="007F56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A8652A" wp14:editId="42DBAA31">
            <wp:extent cx="5274310" cy="2161540"/>
            <wp:effectExtent l="0" t="0" r="254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CC739" w14:textId="782CBC2F" w:rsidR="00042696" w:rsidRDefault="00B550C5" w:rsidP="00DD61BD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A393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3D2EB2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31929">
        <w:rPr>
          <w:rFonts w:ascii="Times New Roman" w:hAnsi="Times New Roman" w:cs="Times New Roman"/>
          <w:sz w:val="24"/>
          <w:szCs w:val="24"/>
        </w:rPr>
        <w:t>(</w:t>
      </w:r>
      <w:r w:rsidR="0033594F">
        <w:rPr>
          <w:rFonts w:ascii="Times New Roman" w:hAnsi="Times New Roman" w:cs="Times New Roman"/>
          <w:sz w:val="24"/>
          <w:szCs w:val="24"/>
        </w:rPr>
        <w:t>a</w:t>
      </w:r>
      <w:r w:rsidRPr="0033192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effect of </w:t>
      </w:r>
      <w:r w:rsidRPr="002A080A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2A080A">
        <w:rPr>
          <w:rFonts w:ascii="Times New Roman" w:hAnsi="Times New Roman" w:cs="Times New Roman"/>
          <w:i/>
          <w:iCs/>
          <w:sz w:val="24"/>
          <w:szCs w:val="24"/>
        </w:rPr>
        <w:t>GAL1</w:t>
      </w:r>
      <w:r>
        <w:rPr>
          <w:rFonts w:ascii="Times New Roman" w:hAnsi="Times New Roman" w:cs="Times New Roman"/>
          <w:sz w:val="24"/>
          <w:szCs w:val="24"/>
        </w:rPr>
        <w:t xml:space="preserve"> double deletion on  </w:t>
      </w:r>
      <w:r w:rsidRPr="00331929">
        <w:rPr>
          <w:rFonts w:ascii="Times New Roman" w:hAnsi="Times New Roman" w:cs="Times New Roman"/>
          <w:sz w:val="24"/>
          <w:szCs w:val="24"/>
        </w:rPr>
        <w:t xml:space="preserve"> P</w:t>
      </w:r>
      <w:r w:rsidRPr="0082289C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F1</w:t>
      </w:r>
      <w:r w:rsidRPr="003319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ctivity </w:t>
      </w:r>
      <w:r w:rsidRPr="00331929">
        <w:rPr>
          <w:rFonts w:ascii="Times New Roman" w:hAnsi="Times New Roman" w:cs="Times New Roman"/>
          <w:sz w:val="24"/>
          <w:szCs w:val="24"/>
        </w:rPr>
        <w:t>in various carbon sources. (</w:t>
      </w:r>
      <w:r w:rsidR="0033594F">
        <w:rPr>
          <w:rFonts w:ascii="Times New Roman" w:hAnsi="Times New Roman" w:cs="Times New Roman"/>
          <w:sz w:val="24"/>
          <w:szCs w:val="24"/>
        </w:rPr>
        <w:t>b</w:t>
      </w:r>
      <w:r w:rsidRPr="0033192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The effect of additional galactose concentration on </w:t>
      </w:r>
      <w:r w:rsidRPr="00331929">
        <w:rPr>
          <w:rFonts w:ascii="Times New Roman" w:hAnsi="Times New Roman" w:cs="Times New Roman"/>
          <w:sz w:val="24"/>
          <w:szCs w:val="24"/>
        </w:rPr>
        <w:t xml:space="preserve">the activity of </w:t>
      </w:r>
      <w:r>
        <w:rPr>
          <w:rFonts w:ascii="Times New Roman" w:hAnsi="Times New Roman" w:cs="Times New Roman"/>
          <w:sz w:val="24"/>
          <w:szCs w:val="24"/>
        </w:rPr>
        <w:t xml:space="preserve">synthetic </w:t>
      </w:r>
      <w:r w:rsidRPr="00891246">
        <w:rPr>
          <w:rFonts w:ascii="Times New Roman" w:hAnsi="Times New Roman" w:cs="Times New Roman"/>
          <w:i/>
          <w:iCs/>
          <w:sz w:val="24"/>
          <w:szCs w:val="24"/>
        </w:rPr>
        <w:t>GAL</w:t>
      </w:r>
      <w:r>
        <w:rPr>
          <w:rFonts w:ascii="Times New Roman" w:hAnsi="Times New Roman" w:cs="Times New Roman"/>
          <w:sz w:val="24"/>
          <w:szCs w:val="24"/>
        </w:rPr>
        <w:t xml:space="preserve"> promoter</w:t>
      </w:r>
      <w:r w:rsidRPr="00331929">
        <w:rPr>
          <w:rFonts w:ascii="Times New Roman" w:hAnsi="Times New Roman" w:cs="Times New Roman"/>
          <w:sz w:val="24"/>
          <w:szCs w:val="24"/>
        </w:rPr>
        <w:t xml:space="preserve"> P</w:t>
      </w:r>
      <w:r w:rsidRPr="00891246">
        <w:rPr>
          <w:rFonts w:ascii="Times New Roman" w:hAnsi="Times New Roman" w:cs="Times New Roman"/>
          <w:sz w:val="24"/>
          <w:szCs w:val="24"/>
          <w:vertAlign w:val="subscript"/>
        </w:rPr>
        <w:t>UAS-T</w:t>
      </w:r>
      <w:r>
        <w:rPr>
          <w:rFonts w:ascii="Times New Roman" w:hAnsi="Times New Roman" w:cs="Times New Roman"/>
          <w:sz w:val="24"/>
          <w:szCs w:val="24"/>
          <w:vertAlign w:val="subscript"/>
        </w:rPr>
        <w:t>EF1</w:t>
      </w:r>
      <w:r w:rsidRPr="00331929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AB8">
        <w:rPr>
          <w:rFonts w:ascii="Times New Roman" w:eastAsia="宋体" w:hAnsi="Times New Roman" w:cs="Times New Roman"/>
          <w:sz w:val="24"/>
          <w:szCs w:val="24"/>
        </w:rPr>
        <w:t>Δ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80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4D0AB8">
        <w:rPr>
          <w:rFonts w:ascii="Times New Roman" w:eastAsia="宋体" w:hAnsi="Times New Roman" w:cs="Times New Roman"/>
          <w:sz w:val="24"/>
          <w:szCs w:val="24"/>
        </w:rPr>
        <w:t>Δ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gal</w:t>
      </w:r>
      <w:r>
        <w:rPr>
          <w:rFonts w:ascii="Times New Roman" w:hAnsi="Times New Roman" w:cs="Times New Roman"/>
          <w:i/>
          <w:iCs/>
          <w:sz w:val="24"/>
          <w:szCs w:val="24"/>
        </w:rPr>
        <w:t>1-</w:t>
      </w:r>
      <w:r w:rsidRPr="002D70AC">
        <w:rPr>
          <w:rFonts w:ascii="Times New Roman" w:hAnsi="Times New Roman" w:cs="Times New Roman"/>
          <w:i/>
          <w:iCs/>
          <w:sz w:val="24"/>
          <w:szCs w:val="24"/>
        </w:rPr>
        <w:t>80</w:t>
      </w:r>
      <w:r w:rsidRPr="00331929">
        <w:rPr>
          <w:rFonts w:ascii="Times New Roman" w:hAnsi="Times New Roman" w:cs="Times New Roman"/>
          <w:sz w:val="24"/>
          <w:szCs w:val="24"/>
        </w:rPr>
        <w:t xml:space="preserve">. </w:t>
      </w:r>
      <w:r w:rsidRPr="00AF59C0">
        <w:rPr>
          <w:rFonts w:ascii="Times New Roman" w:hAnsi="Times New Roman" w:cs="Times New Roman"/>
          <w:sz w:val="24"/>
          <w:szCs w:val="24"/>
        </w:rPr>
        <w:t xml:space="preserve">2% </w:t>
      </w:r>
      <w:r>
        <w:rPr>
          <w:rFonts w:ascii="Times New Roman" w:hAnsi="Times New Roman" w:cs="Times New Roman"/>
          <w:sz w:val="24"/>
          <w:szCs w:val="24"/>
        </w:rPr>
        <w:t>glucose</w:t>
      </w:r>
      <w:r w:rsidRPr="00AF59C0">
        <w:rPr>
          <w:rFonts w:ascii="Times New Roman" w:hAnsi="Times New Roman" w:cs="Times New Roman"/>
          <w:sz w:val="24"/>
          <w:szCs w:val="24"/>
        </w:rPr>
        <w:t xml:space="preserve"> was used as carbon source with galactose gradient concentration from 0% to 2% for inductio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36A5">
        <w:rPr>
          <w:rFonts w:ascii="Times New Roman" w:hAnsi="Times New Roman" w:cs="Times New Roman"/>
          <w:bCs/>
          <w:sz w:val="24"/>
          <w:szCs w:val="24"/>
        </w:rPr>
        <w:t>Data are mean ± SD from three biological replicates</w:t>
      </w:r>
      <w:r w:rsidRPr="00331929">
        <w:rPr>
          <w:rFonts w:ascii="Times New Roman" w:hAnsi="Times New Roman" w:cs="Times New Roman"/>
          <w:bCs/>
          <w:sz w:val="24"/>
          <w:szCs w:val="24"/>
        </w:rPr>
        <w:t>.</w:t>
      </w:r>
    </w:p>
    <w:p w14:paraId="642EA2F5" w14:textId="77777777" w:rsidR="00841573" w:rsidRDefault="00841573" w:rsidP="00DD61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708C62" w14:textId="74499471" w:rsidR="00B0040D" w:rsidRPr="008A3937" w:rsidRDefault="00B0040D" w:rsidP="00B004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93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A3937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_Hlk74228622"/>
      <w:r>
        <w:rPr>
          <w:rFonts w:ascii="Times New Roman" w:hAnsi="Times New Roman" w:cs="Times New Roman"/>
          <w:sz w:val="24"/>
          <w:szCs w:val="24"/>
        </w:rPr>
        <w:t>Sequences of constitutive promoters used in this study</w:t>
      </w:r>
      <w:bookmarkEnd w:id="5"/>
      <w:r w:rsidRPr="008A393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25"/>
      </w:tblGrid>
      <w:tr w:rsidR="00B0040D" w:rsidRPr="00977B7A" w14:paraId="77F7A53B" w14:textId="77777777" w:rsidTr="00C10E75">
        <w:trPr>
          <w:trHeight w:val="276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C67374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moter</w:t>
            </w:r>
          </w:p>
        </w:tc>
        <w:tc>
          <w:tcPr>
            <w:tcW w:w="7025" w:type="dxa"/>
            <w:shd w:val="clear" w:color="auto" w:fill="auto"/>
            <w:noWrap/>
            <w:hideMark/>
          </w:tcPr>
          <w:p w14:paraId="3A480514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B0040D" w:rsidRPr="00977B7A" w14:paraId="4CCC28E5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</w:tcPr>
          <w:p w14:paraId="728AC7E2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S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GAL1</w:t>
            </w:r>
          </w:p>
        </w:tc>
        <w:tc>
          <w:tcPr>
            <w:tcW w:w="7025" w:type="dxa"/>
            <w:shd w:val="clear" w:color="auto" w:fill="auto"/>
            <w:noWrap/>
            <w:vAlign w:val="bottom"/>
          </w:tcPr>
          <w:p w14:paraId="51232841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TTAGAAGCCGCCGAGCGGGcGACAGCCCTCCGAcGGAAGACTCTCCTCCGTGCGTCCTCGTCTTCACCGGTCGCGTTCCTGAAACGCAGATGTGCCTCGCGCCGCACTGCTCCG</w:t>
            </w:r>
          </w:p>
        </w:tc>
      </w:tr>
      <w:tr w:rsidR="00B0040D" w:rsidRPr="00977B7A" w14:paraId="4AE7F26A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F49A684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5786012D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CTCATTTGGCGAGCGTTGGTTGGTGGATCAAGCCCACGCGTAGGCAATCCTCGAGCAGATCCGCCAGGCGTGTATATATAGCGTGGATGGCCAGGCAACTTTAGTGCTGACACATACAGGCATATATATATGTGTGCGACGACACATGATCATATGGCATGCATGTGCTCTGTATGTATATAAAACTCTTGTTTTCTTCTTTTCTCTAAATATTCTTTCCTTATACATTAGGACCTTTGCAGCATA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TTACTATACTTCTATAGACACGCAAACACAAATACACACACTAA</w:t>
            </w:r>
          </w:p>
        </w:tc>
      </w:tr>
      <w:tr w:rsidR="00B0040D" w:rsidRPr="00977B7A" w14:paraId="60CAEE09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4BA8E5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c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CYC1</w:t>
            </w:r>
          </w:p>
        </w:tc>
        <w:tc>
          <w:tcPr>
            <w:tcW w:w="7025" w:type="dxa"/>
            <w:shd w:val="clear" w:color="auto" w:fill="auto"/>
            <w:noWrap/>
            <w:vAlign w:val="center"/>
            <w:hideMark/>
          </w:tcPr>
          <w:p w14:paraId="549B319B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AGCAGATCCGCCAGGCGTGTATATATAGCGTGGATGGCCAGGCAACTTTAGTGCTGACACATACAGGCATATATATATGTGTGCGACGACACATGATCATATGGCATGCATGTGCTCTGTATGTATATAAAACTCTTGTTTTCTTCTTTTCTCTAAATATTCTTTCCTTATACATTAGGACCTTTGCAGCATAAATTACTATACTTCTATAGACACGCAAACACAAATACACACACTAA</w:t>
            </w:r>
          </w:p>
        </w:tc>
      </w:tr>
      <w:tr w:rsidR="00B0040D" w:rsidRPr="00977B7A" w14:paraId="4BA13438" w14:textId="77777777" w:rsidTr="00C10E75">
        <w:trPr>
          <w:trHeight w:val="32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41AAA3B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6E0186E7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ATAAAGATTCTACAATACTAGCTTTTATGGTTATGAAGAGGAAAAATTGGCAGTAACCTGGCCCCACAAACCTTCAAATTAACGAATCAAATTAACAACCATAGGATGATAATGCGATTAGTTTTTTAGCCTTATTTCTGGGGTAATTAATCAGCGAAGCGATGATTTTTGATCTATTAACAGATATATAAATGGAAAAGCTGCATAACCACTTTAACTAATACTTTCAACATTTTCAGTTTGTATTACTTCTTATTCAAATGTCATAAAAGTATCAACAAAAAATTGTTAATATACCTCTATACTTTAACGTCAAGGAG</w:t>
            </w:r>
          </w:p>
        </w:tc>
      </w:tr>
      <w:tr w:rsidR="00B0040D" w:rsidRPr="00977B7A" w14:paraId="6940FF86" w14:textId="77777777" w:rsidTr="00C10E75">
        <w:trPr>
          <w:trHeight w:val="32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25D1C31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490F4118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TTAGAAGCCGCCGAGCGGGCGACAGCCCTCCGACGGAAGACTCTCCTCCGTGCGTCCTCGTCTTCACCGGTCGCGTTCCTGAAACGCAGATGTGCCTCGCGCCGCACTGCTCCGAACAATAAAGATTCTACAATACTAGCTTTTATGGTTATGAAGAGGAAAAATTGGCAGTAACCTGGCCCCACAAACCTTCAAATTAACGAATCAAATTAACAACCATAGGATGATAATGCGATTAGTTTTTTAGCCTTATTTCTGGGGTAATTAATCAGCGAAGCGATGATTTTTGATCTATTAACAGATATATAAATGGAAAAGCTGCATAACCACTTTAACTAATACTTTCAACATTTTCAGTTTGTATTACTTCTTATTCAAATGTCATAAAAGTATCAACAAAAAATTGTTAATATACCTCTATACTTTAACGTCAAGGAG</w:t>
            </w:r>
          </w:p>
        </w:tc>
      </w:tr>
      <w:tr w:rsidR="00B0040D" w:rsidRPr="00977B7A" w14:paraId="3C1D3296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97A54C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DH3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3DAD4AD9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</w:t>
            </w:r>
          </w:p>
        </w:tc>
      </w:tr>
      <w:tr w:rsidR="00B0040D" w:rsidRPr="00977B7A" w14:paraId="4EFEF8D7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2A7078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EF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42298C7A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TACCACTTCAAAACACCCAAGCACAGCATACTAAATTTCCCCTCTTTCTTCCTCTAGGGTGTCGTTAATTACCCGTACTAAAGGTTTGGAAAAGAAAAAAGAGACCGCCTCGTTTCTTTTTCTTCGTCGAAAAAGGCAATAAAAATTTTTATCACGTTTCTTTTTCTTGAAAATTTTTTTTTTTGATTTTTTTCTCTTTCGATGACCTCCCATTGATATTTAAGTTAATAAACGGTCTTCAATTTCTCAAGTTTCAGTTTCATTTTTCTTGTTCTATTACAACTTTTTTTACTTCTTGCTCATTAGAAAGAAAGCATAGCAATCTAATCTAAGTTTTAATTACAAA</w:t>
            </w:r>
          </w:p>
        </w:tc>
      </w:tr>
      <w:tr w:rsidR="00B0040D" w:rsidRPr="00977B7A" w14:paraId="1558FC02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69D25C0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CIT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75BE01D3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AAGAAAAAAGGAGCCATCAAAAACCATTCAGCATTAACTAAAAACGCGGGTAGAGATTACTACATATTCCAACAAGACCTTCGCAGGAAAGTATACCTAAACTAATTAAAGAAATCTCCGAAGTTCGCATTTCATTGAACGGCTCAATTAATCTTTGTAAATATGAGCGTTTTTACGTTCACATTGCCTTTTTTTTTATGTATTTACCTTGCATTTTTGTGCTAAAAGGCGTCACGTTTTTTTCCGCCGCAGCCGCCCGGAAATGAAAAGTATGACCCCCGCTAGACCAAAAATACTTTTGTGTTATTGGAGGATCGCAATCCCTTTGGAGCTTTTCCGATACTATCGACTTATCCGACCTCTTGTTGTTTGAAAATGTCAATTGATATCCATCCATTATATAAATGCTCAAAACTTGCAGCAACTATTCTTTACCCTTCCCCTGTTATGGATTGCTAGTCTTAAGGGGGAAATTTGCTGTTTACTAAAATACAAACCAGGTTTGTTTTGGCTTTTATTTGCATTTAAGTAATTACAATTACAACCATTAAAAAGAAAATAAGGCAAAACATATAGCAATATAATACTATTTACGAAG</w:t>
            </w:r>
          </w:p>
        </w:tc>
      </w:tr>
      <w:tr w:rsidR="00B0040D" w:rsidRPr="00977B7A" w14:paraId="140D492D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1C8920D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PI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5697AE79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GACCTAACTACATAGTGTTTAAAGATTACGGATATTTAACTTACTTAGAATAATGCCATTTTTTTGAGTTATAATAATCCTACGTTAGTGTGAGCGGGATTTAAACTGTGAGGACCTTAATACATTCAGACACTTCTGCGGTATCACCCTACTTATTCCCTTCGAGATTATATCTAGGAACCCATCA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</w:t>
            </w:r>
          </w:p>
        </w:tc>
      </w:tr>
      <w:tr w:rsidR="00B0040D" w:rsidRPr="00977B7A" w14:paraId="297C53D9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BD086E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PGK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5AF94FEE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GCCAGAAAAAGGAAGTGTTTCCCTCCTTCTTGAATTGATGTTACCCTCATAAAGCACGTGGCCTCTTATCGAGAAAGAAATTACCGTCGCTCGTGATTTGTTTGCAAAAAGAACAAAACTGAAAAAACCCAGACACGCTCGACTTCCTGTCTTCCTATTGATTGCAGCTTCCAATTTCGTCACACAACAAGGTCCTAGCGACGG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TCACAGGTTTTGTAACAAGCAATCGAAGGTTCTGGAATGGCGGGAAAGGGTTTAGTACCACATGCTATGATGCCCACTGTGATCTCCAGAGCAAAGTTCGTTCGATCGTACTGTTACTCTCTCTCTTTCAAACAGAATTGTCCGAATCGTGTGACAACAACAGCCTGTTCTCACACACTCTTTTCTTCTAACCAAGGGGGTGGTTTAGTTTAGTAGAACCTCGTGAAACTTACATTTACATATATATAAACTTGCATAAATTGGTCAATGCAAGAAATACATATTTGGTCTTTTCTAATTCGTAGTTTTTCAAGTTCTTAGATGCTTTCTTTTTCTCTTTTTTACAGATCATCAAGGAAGTAATTATCTACTTTTTACAACAAATATAAAACA</w:t>
            </w:r>
          </w:p>
        </w:tc>
      </w:tr>
      <w:tr w:rsidR="00B0040D" w:rsidRPr="00977B7A" w14:paraId="49D8D55C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A98560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CCW12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7F6E69AC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TACTTCATGCTATTTATAGACGCGCGTGTCGGAATCAGCACGCGCAAGAACCAAATGGGAAAATCGGAATGGGTCCAGAACTGCTTTGAGTGCTGGCTATTGGCGTCTGATTTCCGTTTTGGGAATCCTTTGCCGCGCGCCCCTCTCAAAACTCCGCACAAGTCCCAGAAAGCGGGAAAGAAATAAAACGCCACCAAAAAAAAAAAAATAAAAGCCAATCCTCGAAGCGTGGGTGGTAGGCCCTGGATTATCCCGTACAAGTATTTCTCAGGAGTAAAAAAACCGTTTGTTTTGGAATTCCCCATTTCGCGGCCACCTACGCCGCTATCTTTGCAACAACTATCTGCGATAACTCAGCAAATTTTGCATATTCGTGTTGCAGTATTGCGATAATGGGAGTCTTACTTCCAACATAACGGCAGAAAGAAATGTGAGAAAATTTTGCATCCTTTGCCTCCGTTCAAGTATATAAAGTCGGCATGCTTGATAATCTTTCTTTCCATCCTACATTGTTCTAATTATTCTTATTCTCCTTTATTCTTTCCTAACATACCAAGAAATTAATCTTCTGTCATTCGCTTAAACACTATATCAATA</w:t>
            </w:r>
          </w:p>
        </w:tc>
      </w:tr>
      <w:tr w:rsidR="00B0040D" w:rsidRPr="00977B7A" w14:paraId="590C6381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E7DF73A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HHF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61822683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AAAGAATATAAAAGGTTGAGGAAAGAGATGTATCCCGAAGAATACACAGTCTTTTATATATGTATTTCAACAAGGAGCCGTGGAGGGTACCAAAAAGAAAAATCGCCCGGGCATTTCGTTATCTTCCACGCTAAAAGTCAAGGAGAGATATTACGGCCAGGATCGCAAAGGTGCAGAGCAAGGAAATGTGAGAAATTGTGAGAACGATAATGTATGGGACAATGCGAAAATGTGAGAACGAGAGCAAAAATCTTTTTTGTATCTCCCCGCCGAATTTGGAAACCGCGTTCTGAAAACTTCGCATCTTCACATAGTAAAACTGTTCCGAGCGCTTCTCCCCATAATGGTTAGTGGTAAAAACCGAAGTTGTTTACTTTAGCAAATGCCCGCGAATACGGTGGTAAATTGCCACCCCCCCTTCCCCATTCATTGGGTAAAGACCAATTTGATGGATAAATTGGTTGTGGAAAAGGTCTAATTCTTTTTCCTATAAATACCGAGATATTTTTTCTATATGATGGTTTCCGTCGCATTATTGTACTCTATAGTACTAAAGCAACAAACAAAAACAAGCAACAAATATAATATAGTAAAAT</w:t>
            </w:r>
          </w:p>
        </w:tc>
      </w:tr>
      <w:tr w:rsidR="00B0040D" w:rsidRPr="00977B7A" w14:paraId="562FA14F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5225A1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UTR2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297A5C32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GTAGTCAAGGGTTCATAATGGATGATGAGCCTGTAAACAGCTTTGTATTTACCTCTTTTACTTCAAGAATGCTCTTGCGTCGTTTGCAGTGTCGAAGAAGATCCAGTAGAGCTATACAAAATGGAGAAATGAAACAGTTGAACCAGAGCGCCGCATTTGGC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GGTAGTTTCGCTAAATTTCCTCATGCGCGTTTGTAATTATGCTAGTTAACCATATGATAAGGTTGCCTAACTTGCAGTCACCGGAAGGTTATTTCCGGAATGGTGCAGAATAATTTTTAAAATAGTAGCATATATTTCGTTCCAATTCCCAAATAGGGAATTATAATTATGACAGATAAATTCCCGATTAGGAAGAAGCGCGAAAATTCTTGAAAAACTTTTTTCAACCTCGAAGAAAATCGTCGTCCTTCGAAGATTTAGTGGGAATCTTCAAGGTGGATAGTTTCCAAATTAAAACTGCAGAAGAGGCTTTTAAAACATGCCTGAGGTATAAAAAGAACAACATTCCTGGTGATTATGGTTTCTGTTGGACCCTGTTCCCTTTGTAAAACTTCTATTTATTGTCCTGCAAATAAGCTAATTATATAATTAATA</w:t>
            </w:r>
          </w:p>
        </w:tc>
      </w:tr>
      <w:tr w:rsidR="00B0040D" w:rsidRPr="00977B7A" w14:paraId="780AC9E3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C4C47E9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ADH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156FAB49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AGATATACAATAGAACAGATACCAGACAAGACATAATGGGCTAAACAAGACTACACCAATTACACTGCCTCATTGATGGTGGTACATAACGAACTAATACTGTAGCCCTAGACTTGATAGCCATCATCATATCGAAGTTTCACTACCCTTTTTCCATTTGCCATCTATTGAAGTAATAATAGGCGCATGCAACTTCTTTTCTTTTTTTTTCTTTTCTCTCTCCCCCGTTGTTGTCTCACCATATCCGCAATGACAAAAAAATGATGGAAGACACTAAAGGAAAAAATTAACGACAAAGACAGCACCAACAGATGTCGTTGTTCCAGAGCTGATGAGGGGTATCTCGAAGCACACGAAACTTTTTCCTTCCTTCATTCACGCACACTACTCTCTAATGAGCAACGGTATACGGCCTTCCTTCCAGTTACTTGAATTTGAAATAAAAAAAAGTTTGCTGTCTTGCTATCAAGTATAAATAGACCTGCAATTATTAATCTTTTGTTTCCTCGTCATTGTTCTCGTTCCCTTTCTTCCTTGTTTCTTTTTCTGCACAATATTTCAAGCTATACCAAGCATACAATCAACTATCTCATATACA</w:t>
            </w:r>
          </w:p>
        </w:tc>
      </w:tr>
      <w:tr w:rsidR="00B0040D" w:rsidRPr="00977B7A" w14:paraId="7259D4F9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0EFF669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GLO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20CCF82F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GGCAAAGTTATCACGTGAATATACTGTTTAGTATACAAGTACGTTGATTTAACGGCTGAGAGATTCTCAAACAAAGTAACGCTTAGTTTAGCTAAAGTAGAATCGAAGCGCAGTGAAGGCAAGACGAGTTATCCCTTTATCACAAAATATAAAAAATAGGTAAAGAGGGGGGTGGGGGTGGTTCGGACTTTGCATCTCGGTGCATTAGTACCACTCAGCTTCAGTTATAGGAATACTGACAATGTTCTTGAGCCAGGGAGAACTGAAATTTCCATACCCTTTAACCCTTTATTCTTGAGCATATGATCTTATTTTTCCACTCAGCACAAAATACACATCCCGCATATGATCTGGACACTGAATAAACAAGGGGCTTTACGATGGAGTAGTAGACCTGGATACGTAGTCACCACAGGGATCCTAAACTGCGTCATAGTAAGTTTCTTTGATACTAGAATGTCCCTCTCTCGTAGTAGTTGATATCCCGTATTTCTAGTTAGTGACGTTTATAAATAGGGAGAAAAAAAATCGGAATAACATTTCCATGCCTTTTTTTTGACACTTCAGACCAGATACGCCACCAGCTACAAACTAACA</w:t>
            </w:r>
          </w:p>
        </w:tc>
      </w:tr>
      <w:tr w:rsidR="00B0040D" w:rsidRPr="00977B7A" w14:paraId="6E83E00A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4C539B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POX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3A306AF4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AACTCTGATCCGGATTGTCGAGGTTTCAATAAGTTACTCTGAACAACTAATCAAAATATCTCCTTATTTCTGTAGATTCCTTCAGTTCCACTTTTTACTTTTCTTAATTCTCTTTGTATTTATT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CTAGCGACGAAAAATGCGAGATCTCGACCAAAAAAAGGGGGTAGGGTAATAAAATTAACCCTATTATTTTTTAACTTTAAAACCTATAATGTGCTAATATTTTATTATAAACCTCCTTTTTTTGCGTTCAAACCCTGACACATTTTAAGCCCTATATTTACGGTATTAGTTGATTAAACTCCGAAGCGAAAGGAATTCGGTCATTAGCGGCTAATAGCCGTTGGGGTAAATCACCTACAAGCAAGTACACAAGAGAACGTTGGCGTTGTTAAGTCAAAGCACTAATACATTGGGGCTTTAAGAGTGTTTATAAAGGTCTAACCTGTAAAAATTATTTAAACAACTTGAACAGGCCTTAAAGTTTTCCTCATTCCGCTCATCATCACTAATATTGCTCTCCGTTTTTGAATACACACTTGACACTAATAAGTATCACAGAAAAAAAGAAAATATAATAAATTAGTATTGCGAT</w:t>
            </w:r>
          </w:p>
        </w:tc>
      </w:tr>
      <w:tr w:rsidR="00B0040D" w:rsidRPr="00977B7A" w14:paraId="1965F059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36D1D3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ZWF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561C5E99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GTCGAAAAGGATCTCGTCTCTGTTGGGAGCACCTGGTAAGTAAGGTGTAGTTTTGCACCCGTGTACATAAGCGTGAAATCACCACAAACTGTGTGTATCAAGTACATAGTGACATTTAAATAATAGCAAGAACAACAATAATAGTAGCGCTACTGGAAGCACCACGTAATAGTGGAAAAGAACTGGAAAAACCGCTATAAGATGCATACTCCGGCGGTCTTACGCGGAGATACAAGCTTCCAACGGTGCTAAAAGCCCGGTTTCGGCTCGGCCGGAGGAGGAAGAGAGACGAAAAAAAAAAAAATGACTAAAAAAAAAATGGAATATTATTAATGTGGGATTTTTGGCTCAAGGTGTGGTGGCCCCTTTTCTAAGGGTGGCGAATTCTTCAATGTACGGAAAACTCGCCAAGGCTATCCCATATATAAGCAAACTGTGGGTTCATCTATATACCGACACATAACACCTAAAGTGGCTTCCTCCTGCCCCTCTCTCCCTTTTCTCCACTCACCCCTCCTTCTCCCCCTTCCCCCTCTCCAATTGGCTGTATAGACAGAAAGAGTAAATCCAATAGAATAGAAAACCACATAAGGCAAG</w:t>
            </w:r>
          </w:p>
        </w:tc>
      </w:tr>
      <w:tr w:rsidR="00B0040D" w:rsidRPr="00977B7A" w14:paraId="374B769E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C234DC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STE5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1372D469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AAGTGACTGACAGAATACTGACATCAGCTGATTTCTCATAGAGCTGTTTCTCTGATAACACGTTGTTTGAACATCGACAAGATGAAAATCTAGAAGTATCAAGTTTCCTTTAAAGGGATATATAACAGATTCTAAAACTGACAGAAATATTTCGAGTGAAGAAGAAGCGTTAAATATTGGATCTTTCCGCAGTTCTACTCTGATACATTTTTGAAGTAGGAGAGTCATTTAGAAGGCGTATTGCTCAATAGTAGAAAGCAGGCCTGTGCACATGAATTAATTAAAAAATATAAAGGTAGTGATTAGACGACACATGTCCATAGGTAACCTGTCATAATTTTGAACAATTTCCCTTCTTTTCTTTTTTTTTTTTGGGTGCGGCGATATGTAGCTTGTTAATTTACACATCATGTACTTTTCTGCATCAAAATATGAAAGGCGATAGTAGCTAAAGAAAATACCGAGAATTTCCTCGAAAAGTTGACGACAAAAGAAAGGCATAAAAAAGTAATTTGAAAATATTTTAAAACTGTTTTAACCCATCTAGCATCCGCGCTAAAAAAGGAAGATACAGGATACAGCGGAAACAACTTTTAA</w:t>
            </w:r>
          </w:p>
        </w:tc>
      </w:tr>
      <w:tr w:rsidR="00B0040D" w:rsidRPr="00977B7A" w14:paraId="20F43DD2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5126742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TID3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0E104358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AAAGATGGGCGCTTAATTTCCACTCTTACAGATATCACTCCTTCTAATTAACTTACATCAGTAAGAAAGTAAAAAGAGC</w:t>
            </w: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ACAATTCGCCACAAGAAGGTCTCTGTAGGGTCAATAGTAGCAGGGCTCTTGTCAGGGAAAGACTGTGAATGCAAAGGAAAGACGGTTGGAGGTCCGAAAAGCATTACTGATGTTAGGATTGAAGAGAAATTCACCGTACTATGTGCCAGATGGTTATAACTGAACATTGAAATAATATCGTGATTATGGGCTGGTTGAGAGCCCCGTTAAGTATTGTTAAAGATGTAAGCAGTCTATTGCGATTAGCGGTTAAAATACCATTTCAAGGGTTACCCATACTGAAAGTGCCAAAAGAAAAAAAGATAACGTATGGAATGATATAGTCACAAAACTAATATTTCCTAAAATAAACAAACAACACCAAAAATGGTAGAAATAATTGGAATACATTCACAGGAGAGGTAGAATCGTCCCTGTAAAAAAAATTGAAACGGAACAAGAAAAATAACTGACGTTCCTTTCTTTAAACGTTAGGGTGTACTATAATATATTCCATAAGAGATACCCGTTTCTATAA</w:t>
            </w:r>
          </w:p>
        </w:tc>
      </w:tr>
      <w:tr w:rsidR="00B0040D" w:rsidRPr="00977B7A" w14:paraId="60FB88F3" w14:textId="77777777" w:rsidTr="00C10E75">
        <w:trPr>
          <w:trHeight w:val="312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F45344" w14:textId="77777777" w:rsidR="00B0040D" w:rsidRPr="00977B7A" w:rsidRDefault="00B0040D" w:rsidP="00C10E7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P</w:t>
            </w:r>
            <w:r w:rsidRPr="00977B7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SAC1</w:t>
            </w:r>
          </w:p>
        </w:tc>
        <w:tc>
          <w:tcPr>
            <w:tcW w:w="7025" w:type="dxa"/>
            <w:shd w:val="clear" w:color="auto" w:fill="auto"/>
            <w:noWrap/>
            <w:vAlign w:val="bottom"/>
            <w:hideMark/>
          </w:tcPr>
          <w:p w14:paraId="3C2B3776" w14:textId="77777777" w:rsidR="00B0040D" w:rsidRPr="00977B7A" w:rsidRDefault="00B0040D" w:rsidP="00C10E7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7B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TGTCCTGTATAAACTACCGTACCGAGCCATTGGTCATCTTTAGACCACAAGCGAACTGTTCCATCCCTCGAAACACTAGCAACCTTTGAATCATCCACAGCTACCACATCCCTGACGTCCTGATCGTGCCCTTTAAGTGTTGCACTCAATTGATATCCCATACTCCAAATCTGCTGCTCTACACCTTACTATCACACATGAATATATATATATAAAATAAGCCAAGACAGTGGCCTTCCCTTATTATCAGCGTACTAAAATCTCATATGATTTATTTTTCGTGGTCCTGAACGAGTGTGAAAAATTTTGAAAAACTCGCAAAGGAAATGCCAAGGTCAGCAACTTTCTCGACGTCCAAGCCTCGCTCCTATTGTTTTAGTAACCTGTAGACCTTCAATATTCAAGAGCTTGCACACGCACGCATTGCTGCACTACTGCTTACCCACACTACAAATTTAATTCCAGCTTATTGAAGTTGAAAAGGCAAGGGAAAAATACCACAGGTTTAGATAAGGAAATAGGAGAAAGGATTAGAAACCATATCCCTATAACAGTAACGATAATATTTATATACACGTATATTTTCTCGTCTAGAT</w:t>
            </w:r>
          </w:p>
        </w:tc>
      </w:tr>
    </w:tbl>
    <w:p w14:paraId="0135725A" w14:textId="77777777" w:rsidR="00B0040D" w:rsidRPr="008B50E0" w:rsidRDefault="00B0040D" w:rsidP="000B1176">
      <w:pPr>
        <w:rPr>
          <w:rFonts w:ascii="Times New Roman" w:hAnsi="Times New Roman" w:cs="Times New Roman"/>
          <w:sz w:val="24"/>
          <w:szCs w:val="24"/>
        </w:rPr>
      </w:pPr>
    </w:p>
    <w:p w14:paraId="1757E19B" w14:textId="696138FC" w:rsidR="00D23406" w:rsidRPr="008A3937" w:rsidRDefault="00D23406" w:rsidP="009D0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937">
        <w:rPr>
          <w:rFonts w:ascii="Times New Roman" w:hAnsi="Times New Roman" w:cs="Times New Roman"/>
          <w:sz w:val="24"/>
          <w:szCs w:val="24"/>
        </w:rPr>
        <w:t>Table</w:t>
      </w:r>
      <w:r w:rsidR="006E1548" w:rsidRPr="008A3937">
        <w:rPr>
          <w:rFonts w:ascii="Times New Roman" w:hAnsi="Times New Roman" w:cs="Times New Roman"/>
          <w:sz w:val="24"/>
          <w:szCs w:val="24"/>
        </w:rPr>
        <w:t xml:space="preserve"> S</w:t>
      </w:r>
      <w:r w:rsidR="00B0040D">
        <w:rPr>
          <w:rFonts w:ascii="Times New Roman" w:hAnsi="Times New Roman" w:cs="Times New Roman"/>
          <w:sz w:val="24"/>
          <w:szCs w:val="24"/>
        </w:rPr>
        <w:t>2</w:t>
      </w:r>
      <w:r w:rsidRPr="008A3937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_Hlk74228688"/>
      <w:r w:rsidR="002939FE">
        <w:rPr>
          <w:rFonts w:ascii="Times New Roman" w:hAnsi="Times New Roman" w:cs="Times New Roman"/>
          <w:sz w:val="24"/>
          <w:szCs w:val="24"/>
        </w:rPr>
        <w:t>P</w:t>
      </w:r>
      <w:r w:rsidRPr="008A3937">
        <w:rPr>
          <w:rFonts w:ascii="Times New Roman" w:hAnsi="Times New Roman" w:cs="Times New Roman"/>
          <w:sz w:val="24"/>
          <w:szCs w:val="24"/>
        </w:rPr>
        <w:t>rime</w:t>
      </w:r>
      <w:r w:rsidR="00891246">
        <w:rPr>
          <w:rFonts w:ascii="Times New Roman" w:hAnsi="Times New Roman" w:cs="Times New Roman"/>
          <w:sz w:val="24"/>
          <w:szCs w:val="24"/>
        </w:rPr>
        <w:t>r</w:t>
      </w:r>
      <w:r w:rsidRPr="008A3937">
        <w:rPr>
          <w:rFonts w:ascii="Times New Roman" w:hAnsi="Times New Roman" w:cs="Times New Roman"/>
          <w:sz w:val="24"/>
          <w:szCs w:val="24"/>
        </w:rPr>
        <w:t>s used in this study</w:t>
      </w:r>
      <w:bookmarkEnd w:id="6"/>
      <w:r w:rsidRPr="008A393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9"/>
      </w:tblGrid>
      <w:tr w:rsidR="00146637" w:rsidRPr="001E3C19" w14:paraId="2E90F94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25BBDD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6169" w:type="dxa"/>
            <w:shd w:val="clear" w:color="auto" w:fill="auto"/>
            <w:noWrap/>
            <w:hideMark/>
          </w:tcPr>
          <w:p w14:paraId="0CA4EFD2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1FB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146637" w:rsidRPr="001E3C19" w14:paraId="40D476A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B8A052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P</w:t>
            </w:r>
            <w:proofErr w:type="spellEnd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7EB16B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GGTAAGGGAGAAGAACTTTTC</w:t>
            </w:r>
          </w:p>
        </w:tc>
      </w:tr>
      <w:tr w:rsidR="00146637" w:rsidRPr="001E3C19" w14:paraId="79E45E1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D7BEC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CBEAC4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GGTAGAGACCGAGTCACTG</w:t>
            </w:r>
          </w:p>
        </w:tc>
      </w:tr>
      <w:tr w:rsidR="00146637" w:rsidRPr="001E3C19" w14:paraId="71F0AB8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FB401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9D6D68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AATTTCTTATGATTTATG</w:t>
            </w:r>
          </w:p>
        </w:tc>
      </w:tr>
      <w:tr w:rsidR="00146637" w:rsidRPr="001E3C19" w14:paraId="596A4F6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F1DDAC" w14:textId="419A038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D1D1C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CGGATTAGAAGCCGCCGAACAATAAAGATTCTACAATACTAGC</w:t>
            </w:r>
          </w:p>
        </w:tc>
      </w:tr>
      <w:tr w:rsidR="00146637" w:rsidRPr="001E3C19" w14:paraId="3C2C069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76245F" w14:textId="51F812A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55E428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08B53E4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5DA4D" w14:textId="076940E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B9470B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ACAATAAAGATTCTACAATAC</w:t>
            </w:r>
          </w:p>
        </w:tc>
      </w:tr>
      <w:tr w:rsidR="00146637" w:rsidRPr="001E3C19" w14:paraId="4ECB63A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220B2C" w14:textId="776CB60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135C5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3DF2A44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B9FD63" w14:textId="5FA6415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93AC05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AGACTCTCCTCCGAACAATAAAGATTCTACAATAC</w:t>
            </w:r>
          </w:p>
        </w:tc>
      </w:tr>
      <w:tr w:rsidR="00146637" w:rsidRPr="001E3C19" w14:paraId="0C6E73E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95E2C2" w14:textId="0E6A65A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28FC9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714FAFD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6189B0" w14:textId="5530A0D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CEBE8D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CGCCGCACTGCTCCGAACAATAAAGATTCTACAATAC</w:t>
            </w:r>
          </w:p>
        </w:tc>
      </w:tr>
      <w:tr w:rsidR="00146637" w:rsidRPr="001E3C19" w14:paraId="0ECAE10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1A5029" w14:textId="7A6BCC8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181E21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367A924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2863A7" w14:textId="7645641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083AC6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CGCACTGCTCCGAACAATAAAGATTCTACAATAC</w:t>
            </w:r>
          </w:p>
        </w:tc>
      </w:tr>
      <w:tr w:rsidR="00146637" w:rsidRPr="001E3C19" w14:paraId="75A8D0A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49E4D1" w14:textId="18761E5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8DBDC8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6F0F722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59A927" w14:textId="67B2A296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2BB1B3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AAAGCGTCTTCCGAACAATAAAGATTCTACAATAC</w:t>
            </w:r>
          </w:p>
        </w:tc>
      </w:tr>
      <w:tr w:rsidR="00146637" w:rsidRPr="001E3C19" w14:paraId="75C5E1D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9B4152" w14:textId="65CB64C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525CA1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2474398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76C682" w14:textId="17C9FF3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EAA405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CGCTCACTCTTCCGAACAATAAAGATTCTACAATAC</w:t>
            </w:r>
          </w:p>
        </w:tc>
      </w:tr>
      <w:tr w:rsidR="00146637" w:rsidRPr="001E3C19" w14:paraId="5E529D4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CEDE29" w14:textId="7A5A4C5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02D8BA2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3BE59B9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691F1D" w14:textId="3E804FE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5DB5F5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GTGGACCACTCCGAACAATAAAGATTCTACAATAC</w:t>
            </w:r>
          </w:p>
        </w:tc>
      </w:tr>
      <w:tr w:rsidR="00146637" w:rsidRPr="001E3C19" w14:paraId="24016BB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8DF964" w14:textId="33EF6C4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BA56AD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60C1774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58F0820" w14:textId="0A69AAC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B37A4F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CAACTGTTGACCGAACAATAAAGATTCTACAATAC</w:t>
            </w:r>
          </w:p>
        </w:tc>
      </w:tr>
      <w:tr w:rsidR="00146637" w:rsidRPr="001E3C19" w14:paraId="0641D7D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0A5BF9" w14:textId="2DDBB4E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D77569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3C793B6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03208A" w14:textId="34FD424F" w:rsidR="00146637" w:rsidRPr="001E3C19" w:rsidRDefault="00B51919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1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E040D2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AACAATAAAGATTCTACAATACTAGC</w:t>
            </w:r>
          </w:p>
        </w:tc>
      </w:tr>
      <w:tr w:rsidR="00146637" w:rsidRPr="001E3C19" w14:paraId="7C80F1E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E9AF86" w14:textId="6CF50286" w:rsidR="00146637" w:rsidRPr="001E3C19" w:rsidRDefault="00B51919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1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CFF62D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CTTCTCCCTTACCCATCCTCCTTGACGTTAAAGTATAGAGG</w:t>
            </w:r>
          </w:p>
        </w:tc>
      </w:tr>
      <w:tr w:rsidR="00146637" w:rsidRPr="001E3C19" w14:paraId="1E31797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CC4204" w14:textId="473AFCF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C0D884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ATTAGAAGCCGCCGCTCGAGCAGATCCGCCAG</w:t>
            </w:r>
          </w:p>
        </w:tc>
      </w:tr>
      <w:tr w:rsidR="00146637" w:rsidRPr="001E3C19" w14:paraId="2A9EE30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0C8445" w14:textId="3D86C98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A3B28F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50B0863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790500" w14:textId="25F0F57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9C188F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GCGACAGCCCTCCGCTCGAGCAGATCCGCCAG</w:t>
            </w:r>
          </w:p>
        </w:tc>
      </w:tr>
      <w:tr w:rsidR="00146637" w:rsidRPr="001E3C19" w14:paraId="6FB0E05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1A741B" w14:textId="70E0C2B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D910670" w14:textId="20E9288F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3481E32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684AF0" w14:textId="542C7C9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B0FB43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AAGACTCTCCTCCGCTCGAGCAGATCCGCCAG</w:t>
            </w:r>
          </w:p>
        </w:tc>
      </w:tr>
      <w:tr w:rsidR="00146637" w:rsidRPr="001E3C19" w14:paraId="2F9ABE5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F3E69E" w14:textId="1C3E748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8E335F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2DF3D4C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E8404FD" w14:textId="3B2FF33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9C0366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CGCCGCACTGCTCCGCTCGAGCAGATCCGCCAG</w:t>
            </w:r>
          </w:p>
        </w:tc>
      </w:tr>
      <w:tr w:rsidR="00146637" w:rsidRPr="001E3C19" w14:paraId="4D60EDF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35A097" w14:textId="2106CCA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A5EAEB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576777F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959D2F" w14:textId="1386830C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8BBCAF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GCCGCACTGCTCCGCTCGAGCAGATCCGCCAG</w:t>
            </w:r>
          </w:p>
        </w:tc>
      </w:tr>
      <w:tr w:rsidR="00146637" w:rsidRPr="001E3C19" w14:paraId="5FF2A6C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715A8D" w14:textId="774B59A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2ABB2A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0C3D218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F5443C" w14:textId="4C1FAA0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E479C1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AAAAGCGTCTTCCGCTCGAGCAGATCCGCCAG</w:t>
            </w:r>
          </w:p>
        </w:tc>
      </w:tr>
      <w:tr w:rsidR="00146637" w:rsidRPr="001E3C19" w14:paraId="7551492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3B66AC" w14:textId="70EE596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5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1DEA44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22F629E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7045B1" w14:textId="2C0455A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02E802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CGCTCACTCTTCCGCTCGAGCAGATCCGCCAG</w:t>
            </w:r>
          </w:p>
        </w:tc>
      </w:tr>
      <w:tr w:rsidR="00146637" w:rsidRPr="001E3C19" w14:paraId="09EC6AE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8B1B045" w14:textId="517C08F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6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3C439D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3CE8A9F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CD689F" w14:textId="47E7ADD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C3373A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GGTGGACCACTCCGCTCGAGCAGATCCGCCAG</w:t>
            </w:r>
          </w:p>
        </w:tc>
      </w:tr>
      <w:tr w:rsidR="00146637" w:rsidRPr="001E3C19" w14:paraId="5E9267D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CDD3A1" w14:textId="2563EFB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73CB25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22DBC90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A62102" w14:textId="599A4B2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D4D204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GGACAACTGTTGACCGCTCGAGCAGATCCGCCAG</w:t>
            </w:r>
          </w:p>
        </w:tc>
      </w:tr>
      <w:tr w:rsidR="00146637" w:rsidRPr="001E3C19" w14:paraId="7498AAD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BC5388" w14:textId="55B517B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7DD6C8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1A11DE6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DEDE5D" w14:textId="793709D0" w:rsidR="00146637" w:rsidRPr="001E3C19" w:rsidRDefault="00B51919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4054AC2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CTCGAGCAGATCCGCCAGGC</w:t>
            </w:r>
          </w:p>
        </w:tc>
      </w:tr>
      <w:tr w:rsidR="00146637" w:rsidRPr="001E3C19" w14:paraId="5F8FE6C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8ECF4B" w14:textId="0C36AF2E" w:rsidR="00146637" w:rsidRPr="001E3C19" w:rsidRDefault="00B51919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="00146637"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3B345F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49B45F5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95362A" w14:textId="3A3F005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D4BA2E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GGAAGACtCtCCtCCGCTCGAGCAGATCCGCCAGGCG</w:t>
            </w:r>
            <w:proofErr w:type="spellEnd"/>
          </w:p>
        </w:tc>
      </w:tr>
      <w:tr w:rsidR="00146637" w:rsidRPr="001E3C19" w14:paraId="3C23E47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BB5385" w14:textId="764CFD4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87FDBE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TTAGTGTGTGTATTTGTGTTTGCG</w:t>
            </w:r>
          </w:p>
        </w:tc>
      </w:tr>
      <w:tr w:rsidR="00146637" w:rsidRPr="001E3C19" w14:paraId="6B87708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FF8D61" w14:textId="103FFEE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DFA34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AATAAAGATTCTACAATACTAGC</w:t>
            </w:r>
          </w:p>
        </w:tc>
      </w:tr>
      <w:tr w:rsidR="00146637" w:rsidRPr="001E3C19" w14:paraId="38826A5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F49215" w14:textId="2DCDA5EC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294FB8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GGTAGAGACCGAGTCAC</w:t>
            </w:r>
          </w:p>
        </w:tc>
      </w:tr>
      <w:tr w:rsidR="00146637" w:rsidRPr="001E3C19" w14:paraId="5CF3D72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35A46D" w14:textId="06410D4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4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AF1E53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CGCCGCACTGCTCCGAGCGCGCCGCACTGCTCCGACGCGCCGCACTGCTCCGTGCGTCCTCGTCTTCA</w:t>
            </w:r>
          </w:p>
        </w:tc>
      </w:tr>
      <w:tr w:rsidR="00146637" w:rsidRPr="001E3C19" w14:paraId="7D9162D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92FC52" w14:textId="1F8679A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4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EE68BE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GCGAGGCACATCTGCGTTTCAGGAACGCGACCGGTGAAGACGAGGACGCACGGAGC</w:t>
            </w:r>
          </w:p>
        </w:tc>
      </w:tr>
      <w:tr w:rsidR="00146637" w:rsidRPr="001E3C19" w14:paraId="405A104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CA1EAF" w14:textId="643DE2B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23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407F54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GGGCGACAGCCCTCCGACGGAAGACTCTCCTCCGTGCGTCCTCGTCTTCA</w:t>
            </w:r>
          </w:p>
        </w:tc>
      </w:tr>
      <w:tr w:rsidR="00146637" w:rsidRPr="001E3C19" w14:paraId="05E24EF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2FE31D" w14:textId="7CEF867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123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A28AF8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CCGAGGCACATCTGCGTTTCAGGAACGCGACCGGTGAAGACGAGGACGCACGGAGG</w:t>
            </w:r>
          </w:p>
        </w:tc>
      </w:tr>
      <w:tr w:rsidR="00146637" w:rsidRPr="001E3C19" w14:paraId="3331325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FB5448" w14:textId="15CA029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5DD3B1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GGCGACAGCCCTCCGTGCGTCCTCGTCTTCA</w:t>
            </w:r>
          </w:p>
        </w:tc>
      </w:tr>
      <w:tr w:rsidR="00146637" w:rsidRPr="001E3C19" w14:paraId="069015F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64B136" w14:textId="59AEE23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EEF1F4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GCTGTCGCCCGAGGCACATCTGCGTTTCAGGAACGCGACCGGTGAAGACGAGGACGCACGGAGG</w:t>
            </w:r>
          </w:p>
        </w:tc>
      </w:tr>
      <w:tr w:rsidR="00146637" w:rsidRPr="001E3C19" w14:paraId="6EC1E3E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A7F0B9" w14:textId="5108F25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5CAC3A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GGCGACAGCCCTCCGTGCGTCCTCGTCTTCA</w:t>
            </w:r>
          </w:p>
        </w:tc>
      </w:tr>
      <w:tr w:rsidR="00146637" w:rsidRPr="001E3C19" w14:paraId="0D8B3DE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50A16F" w14:textId="26294DC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34DDFA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AGAGTCTTCCGAGGCACATCTGCGTTTCAGGAACGCGACCGGTGAAGACGAGGACGCACGGAG</w:t>
            </w:r>
          </w:p>
        </w:tc>
      </w:tr>
      <w:tr w:rsidR="00146637" w:rsidRPr="001E3C19" w14:paraId="5B6B6A4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D28E2D" w14:textId="5AB6B886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5A5243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GGCGACAGCCCTCCGTGCGTCCTCGTCTTCA</w:t>
            </w:r>
          </w:p>
        </w:tc>
      </w:tr>
      <w:tr w:rsidR="00146637" w:rsidRPr="001E3C19" w14:paraId="7C7AD9B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DA3D2E" w14:textId="42DBD56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969D77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CCGAGGCACATCTGCGTTTCAGGAACGCGACCGGTGAAGACGAGGACGCACGGAGG</w:t>
            </w:r>
          </w:p>
        </w:tc>
      </w:tr>
      <w:tr w:rsidR="00146637" w:rsidRPr="001E3C19" w14:paraId="0B04F33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FE8517" w14:textId="71A08AB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2448DE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GGCGACAGCCCTCCGTGCGTCCTCGTCTTCA</w:t>
            </w:r>
          </w:p>
        </w:tc>
      </w:tr>
      <w:tr w:rsidR="00146637" w:rsidRPr="001E3C19" w14:paraId="6CAC233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F3816F" w14:textId="32A6126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2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3B9743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GCGAGGCACATCTGCGTTTCAGGAACGCGACCGGTGAAGACGAGGACGCACGGAGG</w:t>
            </w:r>
          </w:p>
        </w:tc>
      </w:tr>
      <w:tr w:rsidR="00146637" w:rsidRPr="001E3C19" w14:paraId="709B73E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D0E362" w14:textId="20D1429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3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2AFE2C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GAAGACTCTCCTCCGTGCGTCCTCGTCTTCA</w:t>
            </w:r>
          </w:p>
        </w:tc>
      </w:tr>
      <w:tr w:rsidR="00146637" w:rsidRPr="001E3C19" w14:paraId="0007DBB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BB85E6" w14:textId="44A4D55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2233- 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30C759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AGAGTCTTCCGAGGCACATCTGCGTTTCAGGAACGCGACCGGTGAAGACGAGGACGCACGGAGG</w:t>
            </w:r>
          </w:p>
        </w:tc>
      </w:tr>
      <w:tr w:rsidR="00146637" w:rsidRPr="001E3C19" w14:paraId="5E647D2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84448F" w14:textId="2720AE0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546F65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GCGACAGCCCTCCGACGCGCCGCACTGCTCCGTGCGTCCTCGTCTTCA</w:t>
            </w:r>
          </w:p>
        </w:tc>
      </w:tr>
      <w:tr w:rsidR="00146637" w:rsidRPr="001E3C19" w14:paraId="2F77700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2156EB" w14:textId="0F191EE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2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139BF94" w14:textId="2BC5AB13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GCGAGGCACATCTGCGTTTCAGGAACGCGACCGGTGAAGACGAGGACGCACGGAGC</w:t>
            </w:r>
          </w:p>
        </w:tc>
      </w:tr>
      <w:tr w:rsidR="00146637" w:rsidRPr="001E3C19" w14:paraId="59776CA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D346CE" w14:textId="7210189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33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E504BC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GAAGACTCTCCTCCGACGGAAGACTCTCCTCCGTGCGTCCTCGTCTTCA</w:t>
            </w:r>
          </w:p>
        </w:tc>
      </w:tr>
      <w:tr w:rsidR="00146637" w:rsidRPr="001E3C19" w14:paraId="6B0C8CF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5902353" w14:textId="3B979AB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233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5A80D22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AGAGTCTTCCGAGGCACATCTGCGTTTCAGGAACGCGACCGGTGAAGACGAGGACGCACGGAGG</w:t>
            </w:r>
          </w:p>
        </w:tc>
      </w:tr>
      <w:tr w:rsidR="00146637" w:rsidRPr="001E3C19" w14:paraId="076E79B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89DC97" w14:textId="13BB06B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4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2E0717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CGACAGCCCTCCGAGCGCGCCGCACTGCTCCGACGCGCCGCACTGCTCCGTGCGTCCTCGTCTTCA</w:t>
            </w:r>
          </w:p>
        </w:tc>
      </w:tr>
      <w:tr w:rsidR="00146637" w:rsidRPr="001E3C19" w14:paraId="2C92E92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4028E3" w14:textId="7D5BCB5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44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C6D6A4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GCGAGGCACATCTGCGTTTCAGGAACGCGACCGGTGAAGACGAGGACGCACGGAGC</w:t>
            </w:r>
          </w:p>
        </w:tc>
      </w:tr>
      <w:tr w:rsidR="00146637" w:rsidRPr="001E3C19" w14:paraId="79DACCE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076253" w14:textId="0E29BEA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33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553C5E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AGACTCTCCTCCGAGCGGAAGACTCTCCTCCGACGGAAGACTCTCCTCCGTGCGTCCTCGTCTTCA</w:t>
            </w:r>
          </w:p>
        </w:tc>
      </w:tr>
      <w:tr w:rsidR="00146637" w:rsidRPr="001E3C19" w14:paraId="20BD509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4CD41" w14:textId="1CAF3B6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333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F732E2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AGAGTCTTCCGAGGCACATCTGCGTTTCAGGAACGCGACCGGTGAAGACGAGGACGCACGGAGG</w:t>
            </w:r>
          </w:p>
        </w:tc>
      </w:tr>
      <w:tr w:rsidR="00146637" w:rsidRPr="001E3C19" w14:paraId="02308F8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9C9E8A8" w14:textId="25A1987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22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1EF3E2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CGCCGCACTGCTCCGAGCGGGCGACAGCCCTCCGACGGGCGACAGCCCTCCGTGCGTCCTCGTCTTCA</w:t>
            </w:r>
          </w:p>
        </w:tc>
      </w:tr>
      <w:tr w:rsidR="00146637" w:rsidRPr="001E3C19" w14:paraId="48FA515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FEDF6C" w14:textId="295A6556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222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BCE009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GGCTGTCGCCCGAGGCACATCTGCGTTTCAGGAACGCGACCGGTGAAGACGAGGACGCACGGAGG</w:t>
            </w:r>
          </w:p>
        </w:tc>
      </w:tr>
      <w:tr w:rsidR="00146637" w:rsidRPr="001E3C19" w14:paraId="0CAB460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103DD1" w14:textId="52A088B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23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8205D6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GTGGACCACTCCGAGCGGGCGACAGCCCTCCGACGGAAGACTCTCCTCCGTGCGTCCTCGTCTTCA</w:t>
            </w:r>
          </w:p>
        </w:tc>
      </w:tr>
      <w:tr w:rsidR="00146637" w:rsidRPr="001E3C19" w14:paraId="77DB880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A96045" w14:textId="53F25F06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234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9DEEA9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GCGAGGCACATCTGCGTTTCAGGAACGCGACCGGTGAAGACGAGGACGCACGGAGG</w:t>
            </w:r>
          </w:p>
        </w:tc>
      </w:tr>
      <w:tr w:rsidR="00146637" w:rsidRPr="001E3C19" w14:paraId="6379D84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FEBCFA" w14:textId="3485E24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7234g 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6A4987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GTGGACCACTCCGAGCGGGCGACAGCCCTCCGACGGAAGACTCTCCTCCGTGCGTCCTCGTCTTCA</w:t>
            </w:r>
          </w:p>
        </w:tc>
      </w:tr>
      <w:tr w:rsidR="00146637" w:rsidRPr="001E3C19" w14:paraId="4631170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6C28B0" w14:textId="26FC7C6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234g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461C78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AGCAGTGCGGCCCGAGGCACATCTGCGTTTCAGGAACGCGACCGGTGAAGACGAGGACGCACGGAGG</w:t>
            </w:r>
          </w:p>
        </w:tc>
      </w:tr>
      <w:tr w:rsidR="00146637" w:rsidRPr="001E3C19" w14:paraId="1BDB5A9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4C76B3" w14:textId="5888382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23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4729C1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GGTGGACCACTCCGAGCGGGCGACAGCCCTCCGACGGAAGACTCTCCTCCGTGCGTCCTCGTCTTCA</w:t>
            </w:r>
          </w:p>
        </w:tc>
      </w:tr>
      <w:tr w:rsidR="00146637" w:rsidRPr="001E3C19" w14:paraId="4625A90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2E9E08" w14:textId="0558A42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7238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6F87ECF" w14:textId="5940C96C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GTAGAATCTTTATTGTTCGGTCAACAGTTGTCCGAGGCACATCTGCGTTTCAGGAACGCGACCGGTGAAGACGAGGACGCACGGAGG</w:t>
            </w:r>
          </w:p>
        </w:tc>
      </w:tr>
      <w:tr w:rsidR="00146637" w:rsidRPr="001E3C19" w14:paraId="4D160E6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3A86C" w14:textId="0E9B5CF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760F14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CTTAACTGCTCATTGCTATATTGAAGTACGGATTAGAAGCCGCCGAGCG</w:t>
            </w:r>
          </w:p>
        </w:tc>
      </w:tr>
      <w:tr w:rsidR="00146637" w:rsidRPr="001E3C19" w14:paraId="47AB10A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33A7F9" w14:textId="08D6D14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P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2BFEB1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CTTCTCCCTTACCCATCCTCCTTGACGTTAAAGTATAG</w:t>
            </w:r>
          </w:p>
        </w:tc>
      </w:tr>
      <w:tr w:rsidR="00146637" w:rsidRPr="001E3C19" w14:paraId="645E400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AA7FC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FF5D0F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GAGATATACAATAGAACAG</w:t>
            </w:r>
          </w:p>
        </w:tc>
      </w:tr>
      <w:tr w:rsidR="00146637" w:rsidRPr="001E3C19" w14:paraId="63B6F42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CA9A5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D8FE0F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CTTCTCCCTTACCCATCTGTATATGAGATAGTTGATTG</w:t>
            </w:r>
          </w:p>
        </w:tc>
      </w:tr>
      <w:tr w:rsidR="00146637" w:rsidRPr="001E3C19" w14:paraId="25A3FDB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C2008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CW1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99BB60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GATACTTCATGCTATTTATAG</w:t>
            </w:r>
          </w:p>
        </w:tc>
      </w:tr>
      <w:tr w:rsidR="00146637" w:rsidRPr="001E3C19" w14:paraId="02A1845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4A46E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CW1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F8DEBF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CTTCTCCCTTACCCATCTATTGATATAGTGTTTAAGCG</w:t>
            </w:r>
          </w:p>
        </w:tc>
      </w:tr>
      <w:tr w:rsidR="00146637" w:rsidRPr="001E3C19" w14:paraId="38FA2ED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5E1CB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A80C45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TAAGAAAAAAGGAGCCATC</w:t>
            </w:r>
          </w:p>
        </w:tc>
      </w:tr>
      <w:tr w:rsidR="00146637" w:rsidRPr="001E3C19" w14:paraId="25B6E6F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E3E3F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1AD703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CTTCTCCCTTACCCATCCTTCGTAAATAGTATTATATTGC</w:t>
            </w:r>
          </w:p>
        </w:tc>
      </w:tr>
      <w:tr w:rsidR="00146637" w:rsidRPr="001E3C19" w14:paraId="3339F11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C85F3C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5FA6D2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AATAAGAAATTCTTTTATAAATAC</w:t>
            </w:r>
          </w:p>
        </w:tc>
      </w:tr>
      <w:tr w:rsidR="00146637" w:rsidRPr="001E3C19" w14:paraId="55D84F5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0E2F89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E678EA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TGTATTCAATTATTTAGCGGCG</w:t>
            </w:r>
          </w:p>
        </w:tc>
      </w:tr>
      <w:tr w:rsidR="00146637" w:rsidRPr="001E3C19" w14:paraId="283B421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67CE8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76B3E2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AGCTCATTTGGCGAGCGTTGG</w:t>
            </w:r>
          </w:p>
        </w:tc>
      </w:tr>
      <w:tr w:rsidR="00146637" w:rsidRPr="001E3C19" w14:paraId="2465AA2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635ED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33A734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TCTTCTCCCTTACCCATCTTAGTGTGTGTATTTGTGTTTG</w:t>
            </w:r>
          </w:p>
        </w:tc>
      </w:tr>
      <w:tr w:rsidR="00146637" w:rsidRPr="001E3C19" w14:paraId="24C5797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3DBD6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CN4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A9943A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TACTTATCTTCTTATATAATAG</w:t>
            </w:r>
          </w:p>
        </w:tc>
      </w:tr>
      <w:tr w:rsidR="00146637" w:rsidRPr="001E3C19" w14:paraId="4FDE939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D0D61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CN4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4B21BB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TATTTGTATTTAATTTATTTTC</w:t>
            </w:r>
          </w:p>
        </w:tc>
      </w:tr>
      <w:tr w:rsidR="00146637" w:rsidRPr="001E3C19" w14:paraId="060D9BD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8D0428C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G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895CE0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TCTGATGATTCTTTGAACC</w:t>
            </w:r>
          </w:p>
        </w:tc>
      </w:tr>
      <w:tr w:rsidR="00146637" w:rsidRPr="001E3C19" w14:paraId="7504818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21456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G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E704B4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CCCATCACACTAGTACGCG</w:t>
            </w:r>
          </w:p>
        </w:tc>
      </w:tr>
      <w:tr w:rsidR="00146637" w:rsidRPr="001E3C19" w14:paraId="39F92AA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E96A9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O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DA9E66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TAAGGCAAAGTTATCACGTG</w:t>
            </w:r>
          </w:p>
        </w:tc>
      </w:tr>
      <w:tr w:rsidR="00146637" w:rsidRPr="001E3C19" w14:paraId="3A63B19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E620B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O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581AA0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GTTAGTTTGTAGCTGGTGG</w:t>
            </w:r>
          </w:p>
        </w:tc>
      </w:tr>
      <w:tr w:rsidR="00146637" w:rsidRPr="001E3C19" w14:paraId="0E87199B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9FF34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H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C4497F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AAGAAAGAATATAAAAGGTTG</w:t>
            </w:r>
          </w:p>
        </w:tc>
      </w:tr>
      <w:tr w:rsidR="00146637" w:rsidRPr="001E3C19" w14:paraId="06609D0A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EE033B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H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8FEE9E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ATTTTACTATATTATATTTG</w:t>
            </w:r>
          </w:p>
        </w:tc>
      </w:tr>
      <w:tr w:rsidR="00146637" w:rsidRPr="001E3C19" w14:paraId="66C3B68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7532BE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228800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GGCCAGAAAAAGGAAGTGTTTC</w:t>
            </w:r>
          </w:p>
        </w:tc>
      </w:tr>
      <w:tr w:rsidR="00146637" w:rsidRPr="001E3C19" w14:paraId="0994F7F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3E1ECD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330936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GTTTTATATTTGTTGTAAAAAG</w:t>
            </w:r>
          </w:p>
        </w:tc>
      </w:tr>
      <w:tr w:rsidR="00146637" w:rsidRPr="001E3C19" w14:paraId="200B93CB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FAAFF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OX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63DE87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TCAACTCTGATCCGGATTG</w:t>
            </w:r>
          </w:p>
        </w:tc>
      </w:tr>
      <w:tr w:rsidR="00146637" w:rsidRPr="001E3C19" w14:paraId="394A0249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318A9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OX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29DC2E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AAAGTTCTTCTCCCTTACCCATCATCGCAATACTAATTTATTATATTTTC</w:t>
            </w:r>
          </w:p>
        </w:tc>
      </w:tr>
      <w:tr w:rsidR="00146637" w:rsidRPr="001E3C19" w14:paraId="2FB03C59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468E7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P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8D49DA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ATTTTTGCGATTCATTTTTC</w:t>
            </w:r>
          </w:p>
        </w:tc>
      </w:tr>
      <w:tr w:rsidR="00146637" w:rsidRPr="001E3C19" w14:paraId="434D568C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707FCC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P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878F4A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GATTTCACGCAACTGAATATCC</w:t>
            </w:r>
          </w:p>
        </w:tc>
      </w:tr>
      <w:tr w:rsidR="00146637" w:rsidRPr="001E3C19" w14:paraId="620AD0F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FE0A1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A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4D59D9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TCCTTGTCCTGTATAAACTAC</w:t>
            </w:r>
          </w:p>
        </w:tc>
      </w:tr>
      <w:tr w:rsidR="00146637" w:rsidRPr="001E3C19" w14:paraId="6908AA7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0069C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A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EE6D86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ATCTAGACGAGAAAATATACG</w:t>
            </w:r>
          </w:p>
        </w:tc>
      </w:tr>
      <w:tr w:rsidR="00146637" w:rsidRPr="001E3C19" w14:paraId="311B544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80F9F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B0244E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TCATTATCAATACTGCCATTTC</w:t>
            </w:r>
          </w:p>
        </w:tc>
      </w:tr>
      <w:tr w:rsidR="00146637" w:rsidRPr="001E3C19" w14:paraId="615958B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7BE36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BCFE38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TGTTTGTTTATGTGTGTTTATTCG</w:t>
            </w:r>
          </w:p>
        </w:tc>
      </w:tr>
      <w:tr w:rsidR="00146637" w:rsidRPr="001E3C19" w14:paraId="25AE1FA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AE18B3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0F6588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CCGTACCACTTCAAAACACCC</w:t>
            </w:r>
          </w:p>
        </w:tc>
      </w:tr>
      <w:tr w:rsidR="00146637" w:rsidRPr="001E3C19" w14:paraId="41272A0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01653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494F27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TGTAATTAAAACTTAGATTAG</w:t>
            </w:r>
          </w:p>
        </w:tc>
      </w:tr>
      <w:tr w:rsidR="00146637" w:rsidRPr="001E3C19" w14:paraId="332C814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853EF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ID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0CD687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AAAAAGATGGGCGCTTAATTTC</w:t>
            </w:r>
          </w:p>
        </w:tc>
      </w:tr>
      <w:tr w:rsidR="00146637" w:rsidRPr="001E3C19" w14:paraId="152905E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69676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ID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FB09AA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ATAGAAACGGGTATCTCTTATGG</w:t>
            </w:r>
          </w:p>
        </w:tc>
      </w:tr>
      <w:tr w:rsidR="00146637" w:rsidRPr="001E3C19" w14:paraId="271E511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91EC1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PI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71B8DD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AGACCTAACTACATAGTG</w:t>
            </w:r>
          </w:p>
        </w:tc>
      </w:tr>
      <w:tr w:rsidR="00146637" w:rsidRPr="001E3C19" w14:paraId="2DCEF7C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1AD313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PI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D205E5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TTAGTTTATGTATGTGTTTTTTG</w:t>
            </w:r>
          </w:p>
        </w:tc>
      </w:tr>
      <w:tr w:rsidR="00146637" w:rsidRPr="001E3C19" w14:paraId="56EC566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8058462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UTR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6B488A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TCCGTAGTCAAGGGTTCATAATG</w:t>
            </w:r>
          </w:p>
        </w:tc>
      </w:tr>
      <w:tr w:rsidR="00146637" w:rsidRPr="001E3C19" w14:paraId="1C51B08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B631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UTR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6D45F1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ATTAATTATATAATTAGC</w:t>
            </w:r>
          </w:p>
        </w:tc>
      </w:tr>
      <w:tr w:rsidR="00146637" w:rsidRPr="001E3C19" w14:paraId="6138694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ED1DF5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E5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7A2F25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ACGAAGTGACTGACAGAATAC</w:t>
            </w:r>
          </w:p>
        </w:tc>
      </w:tr>
      <w:tr w:rsidR="00146637" w:rsidRPr="001E3C19" w14:paraId="4DC6F49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2C531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E5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B7C61F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TTAAAAGTTGTTTCCGCTGTATC</w:t>
            </w:r>
          </w:p>
        </w:tc>
      </w:tr>
      <w:tr w:rsidR="00146637" w:rsidRPr="001E3C19" w14:paraId="1E05F9A7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A1C64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W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D407CF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GCCGTCGAAAAGGATCTCGTC</w:t>
            </w:r>
          </w:p>
        </w:tc>
      </w:tr>
      <w:tr w:rsidR="00146637" w:rsidRPr="001E3C19" w14:paraId="6D9CB231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4735C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W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4E8449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TTCTTCTCCCTTACCCATCCTTGCCTTATGTGGTTTTC</w:t>
            </w:r>
          </w:p>
        </w:tc>
      </w:tr>
      <w:tr w:rsidR="00146637" w:rsidRPr="001E3C19" w14:paraId="301DEA0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CAEA8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092F06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3A85AB0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A7C804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DB1012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6BC7920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FFFDFF" w14:textId="710933A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BBFE52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GCCTCGCGCCGCACTGCTCCGGGAGATATACAATAGAACAG</w:t>
            </w:r>
          </w:p>
        </w:tc>
      </w:tr>
      <w:tr w:rsidR="00146637" w:rsidRPr="001E3C19" w14:paraId="1D70D40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3A674B" w14:textId="7CB11BC6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AD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599842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59E2BEC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83833D" w14:textId="19BBF44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CW1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C4E7B7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GATACTTCATGCTATTTATAG</w:t>
            </w:r>
          </w:p>
        </w:tc>
      </w:tr>
      <w:tr w:rsidR="00146637" w:rsidRPr="001E3C19" w14:paraId="363012D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BD7D28" w14:textId="54A3D29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CW1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2774F7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43EE880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50C6E9" w14:textId="385BE08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EEBB79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CTAAGAAAAAAGGAGCCATC</w:t>
            </w:r>
          </w:p>
        </w:tc>
      </w:tr>
      <w:tr w:rsidR="00146637" w:rsidRPr="001E3C19" w14:paraId="57166F3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E43CAC" w14:textId="67F1AB7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EF84FB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1498C48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B5DED0" w14:textId="5072CE3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63183C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CGCCGCACTGCTCCGAAATAAGAAATTCTTTTATAAATAC</w:t>
            </w:r>
          </w:p>
        </w:tc>
      </w:tr>
      <w:tr w:rsidR="00146637" w:rsidRPr="001E3C19" w14:paraId="20DAA49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B75B96" w14:textId="550329A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IT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C41515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0390857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E90600" w14:textId="37608275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C98235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CGCCGCACTGCTCCGGAGCTCATTTGGCGAGCGTTG</w:t>
            </w:r>
          </w:p>
        </w:tc>
      </w:tr>
      <w:tr w:rsidR="00146637" w:rsidRPr="001E3C19" w14:paraId="6927970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5CFD4C" w14:textId="30FF672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C6E28F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78F6922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DAB473" w14:textId="0BCD74E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7497AB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CGCCGCACTGCTCCGCTCGAGCAGATCCGCCAGGCG</w:t>
            </w:r>
          </w:p>
        </w:tc>
      </w:tr>
      <w:tr w:rsidR="00146637" w:rsidRPr="001E3C19" w14:paraId="696BC93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50E44A" w14:textId="219435C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B519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CY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852BEB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726A0B3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137FDF" w14:textId="5438EED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CN4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21D8AF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TACTTATCTTCTTATATAATAG</w:t>
            </w:r>
          </w:p>
        </w:tc>
      </w:tr>
      <w:tr w:rsidR="00146637" w:rsidRPr="001E3C19" w14:paraId="0A52A78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3D07D5" w14:textId="7B50454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CN4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56261E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7324DF7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F07F0B" w14:textId="28FAAD4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G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8467C8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ATCTGATGATTCTTTGAACCG</w:t>
            </w:r>
          </w:p>
        </w:tc>
      </w:tr>
      <w:tr w:rsidR="00146637" w:rsidRPr="001E3C19" w14:paraId="483B339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9F06C4" w14:textId="64D4574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G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7D3825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1DF315F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3723B7" w14:textId="2AC377D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O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861E09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TAAGGCAAAGTTATCACGTG</w:t>
            </w:r>
          </w:p>
        </w:tc>
      </w:tr>
      <w:tr w:rsidR="00146637" w:rsidRPr="001E3C19" w14:paraId="2DDDE65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9F9023" w14:textId="612E559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LO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69408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35B28D96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D998C1" w14:textId="7FDF3EC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H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AC5EA1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AAAGAAAGAATATAAAAGGTTG</w:t>
            </w:r>
          </w:p>
        </w:tc>
      </w:tr>
      <w:tr w:rsidR="00146637" w:rsidRPr="001E3C19" w14:paraId="6126DE1E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EE786E" w14:textId="4B9A8C7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HH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08ECBA2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00524DC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23FDB1" w14:textId="74C7C84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EC82C2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GGCCAGAAAAAGGAAGTGTTTC</w:t>
            </w:r>
          </w:p>
        </w:tc>
      </w:tr>
      <w:tr w:rsidR="00146637" w:rsidRPr="001E3C19" w14:paraId="689FFBB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7F7A73" w14:textId="7073589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GK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5898AD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08C65741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89BD94" w14:textId="3EF20E5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OX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B3AC5E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CTCAACTCTGATCCGGATTGTC</w:t>
            </w:r>
          </w:p>
        </w:tc>
      </w:tr>
      <w:tr w:rsidR="00146637" w:rsidRPr="001E3C19" w14:paraId="4B9BC709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0E1E86" w14:textId="0AE8F242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POX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4B5C03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68245548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2F81EE" w14:textId="69694CF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P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398633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ATTTTTGCGATTCATTTTTC</w:t>
            </w:r>
          </w:p>
        </w:tc>
      </w:tr>
      <w:tr w:rsidR="00146637" w:rsidRPr="001E3C19" w14:paraId="73579927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E88C7D" w14:textId="3BAB2B08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RPH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8626F5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14D7C57D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9B60F0" w14:textId="535D627A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A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DE27CB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TCCTTGTCCTGTATAAACTACC</w:t>
            </w:r>
          </w:p>
        </w:tc>
      </w:tr>
      <w:tr w:rsidR="00146637" w:rsidRPr="001E3C19" w14:paraId="33E66B4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C015B1" w14:textId="1C2DB3A0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AC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80CF38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3F36715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00E25D" w14:textId="5324AA0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CF8C8A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CGCCGCACTGCTCCGTCATTATCAATACTGCCATTTC</w:t>
            </w:r>
          </w:p>
        </w:tc>
      </w:tr>
      <w:tr w:rsidR="00146637" w:rsidRPr="001E3C19" w14:paraId="4CECA77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A77CDD" w14:textId="0DE2220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26DE4B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1E00858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219D1" w14:textId="0E2D76DC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605224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CTCGCGCCGCACTGCTCCGGCCGTACCACTTCAAAACACC</w:t>
            </w:r>
          </w:p>
        </w:tc>
      </w:tr>
      <w:tr w:rsidR="00146637" w:rsidRPr="001E3C19" w14:paraId="4876A38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50EC144" w14:textId="7E1B7D4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2191CE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776F0DC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6C7B8A" w14:textId="754C99F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ID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ECC1C8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AAAAAAGATGGGCGCTTAATTTCC</w:t>
            </w:r>
          </w:p>
        </w:tc>
      </w:tr>
      <w:tr w:rsidR="00146637" w:rsidRPr="001E3C19" w14:paraId="4D4BAF9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70880C" w14:textId="4C1C9AC4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ID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A201ED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74DD7F8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B9B0D83" w14:textId="02390B3C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PI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662518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AGACCTAACTACATAGTG</w:t>
            </w:r>
          </w:p>
        </w:tc>
      </w:tr>
      <w:tr w:rsidR="00146637" w:rsidRPr="001E3C19" w14:paraId="2D71D9B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0724AB0" w14:textId="3B8BE613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PI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BA82A7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30D7AB9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3B939A4" w14:textId="67FFC9E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UTR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3E4EFF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TCCGTAGTCAAGGGTTCATAATG</w:t>
            </w:r>
          </w:p>
        </w:tc>
      </w:tr>
      <w:tr w:rsidR="00146637" w:rsidRPr="001E3C19" w14:paraId="7B8EAF9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DE318B" w14:textId="1644DBFF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UTR2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31F871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5E116E9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F3D23C" w14:textId="4150479D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E5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3D5044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ACGAAGTGACTGACAGAATAC</w:t>
            </w:r>
          </w:p>
        </w:tc>
      </w:tr>
      <w:tr w:rsidR="00146637" w:rsidRPr="001E3C19" w14:paraId="6973912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CC27B6" w14:textId="62ECE3FC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TE5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C1C6C4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1A92DCD0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9359A9" w14:textId="6FD463EE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W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CE3647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TCGCGCCGCACTGCTCCGGCCGTCGAAAAGGATCTCGTC</w:t>
            </w:r>
          </w:p>
        </w:tc>
      </w:tr>
      <w:tr w:rsidR="00146637" w:rsidRPr="001E3C19" w14:paraId="3D89C831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F2DE365" w14:textId="2CF727C9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ZW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E79464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GAGCAGTGCGGCGCGAGGCACATC</w:t>
            </w:r>
          </w:p>
        </w:tc>
      </w:tr>
      <w:tr w:rsidR="00146637" w:rsidRPr="001E3C19" w14:paraId="685E27D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8668ED4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18221F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CGGTTGGCAGTGACTCGGTCTCTACCTGGCTAGGATTAGAAGCCGCCGAGC</w:t>
            </w:r>
          </w:p>
        </w:tc>
      </w:tr>
      <w:tr w:rsidR="00146637" w:rsidRPr="001E3C19" w14:paraId="7971918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F2A7F5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C6568C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35059F7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E7DB55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DD5FAD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CGGATTAGAAGCCGCCGAGAGGGCGACAGCCCTCCGACG</w:t>
            </w:r>
          </w:p>
        </w:tc>
      </w:tr>
      <w:tr w:rsidR="00146637" w:rsidRPr="001E3C19" w14:paraId="28F4EAD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3C468E2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0F8843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7F1EAD7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E281DD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A9CDED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CGGATTAGAAGCCGCCGAGCGGGCGACAGCCCTCCGAAGGAAGACTCTCCTCCGTGC</w:t>
            </w:r>
          </w:p>
        </w:tc>
      </w:tr>
      <w:tr w:rsidR="00146637" w:rsidRPr="001E3C19" w14:paraId="35CE6BA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F248C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7DF1FA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3329306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05275B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FC3BCA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CGGATTAGAAGCCGCCGAGC</w:t>
            </w:r>
          </w:p>
        </w:tc>
      </w:tr>
      <w:tr w:rsidR="00146637" w:rsidRPr="001E3C19" w14:paraId="7366F4A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32C22C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C4FFB4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</w:p>
        </w:tc>
      </w:tr>
      <w:tr w:rsidR="00146637" w:rsidRPr="001E3C19" w14:paraId="56C5E8D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C5B205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×U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E4B389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AGGATTAGAAGCCGCCGAGAGGGCGACAGCCCTCCGAAGGAAGACTCTCCTCCGTGCGTC</w:t>
            </w:r>
          </w:p>
        </w:tc>
      </w:tr>
      <w:tr w:rsidR="00146637" w:rsidRPr="001E3C19" w14:paraId="048F740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827C1E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×U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5E02F9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</w:p>
        </w:tc>
      </w:tr>
      <w:tr w:rsidR="00146637" w:rsidRPr="001E3C19" w14:paraId="200E36F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62F54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-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568C9B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CGGATTAGAAGCCGCCGAGAGGGCGACAGCCCTCCGAAGGAAGACTCTCCTCCGTGCGTC</w:t>
            </w:r>
          </w:p>
        </w:tc>
      </w:tr>
      <w:tr w:rsidR="00146637" w:rsidRPr="001E3C19" w14:paraId="5284586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60376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1-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23ABD7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</w:p>
        </w:tc>
      </w:tr>
      <w:tr w:rsidR="00146637" w:rsidRPr="001E3C19" w14:paraId="249C7CB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4021C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12DC99E" w14:textId="4E189A6D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AGGATTAGAAGCCGCCGAGCGGGCGACAGCCCTCCGAAGGAAGACTCTCCTCCGTGCGTC</w:t>
            </w:r>
          </w:p>
        </w:tc>
      </w:tr>
      <w:tr w:rsidR="00146637" w:rsidRPr="001E3C19" w14:paraId="62F7EA3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A1321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-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D0C7BD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</w:p>
        </w:tc>
      </w:tr>
      <w:tr w:rsidR="00146637" w:rsidRPr="001E3C19" w14:paraId="792F165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E1C56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-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F5EF6C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AGGATTAGAAGCCGCCGAGAGGGCGACAGCCCTCCGACGGAAGACTCTCCTCCGTGCGTC</w:t>
            </w:r>
          </w:p>
        </w:tc>
      </w:tr>
      <w:tr w:rsidR="00146637" w:rsidRPr="001E3C19" w14:paraId="2B7EDDE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7A3D1D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-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2874C1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</w:p>
        </w:tc>
      </w:tr>
      <w:tr w:rsidR="00146637" w:rsidRPr="001E3C19" w14:paraId="4A6DE8C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14C98E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1851B1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AGGATTAGAAGCCGCCGAGAGGGCGACAGCCCTCCGAAGGAAGACTCTCCTCCGTGCGTC</w:t>
            </w:r>
          </w:p>
        </w:tc>
      </w:tr>
      <w:tr w:rsidR="00146637" w:rsidRPr="001E3C19" w14:paraId="23BF800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588BBF6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-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99FD51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GAGGCACATCTGCGTTTCAGG</w:t>
            </w:r>
          </w:p>
        </w:tc>
      </w:tr>
      <w:tr w:rsidR="00146637" w:rsidRPr="001E3C19" w14:paraId="59454829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9FFCEB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BGL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8B66B7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TGATGATAGTACAGCTTTTGG</w:t>
            </w:r>
          </w:p>
        </w:tc>
      </w:tr>
      <w:tr w:rsidR="00146637" w:rsidRPr="001E3C19" w14:paraId="573CC4C5" w14:textId="77777777" w:rsidTr="00146637">
        <w:trPr>
          <w:trHeight w:val="324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EE32D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BGL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A22770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GGTAGAGACCGAGTCAC</w:t>
            </w:r>
          </w:p>
        </w:tc>
      </w:tr>
      <w:tr w:rsidR="00146637" w:rsidRPr="001E3C19" w14:paraId="7BC637E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559E1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C9FDBF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0BA80BD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5B29A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A58CC7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AGCTGTACTATCATCAACATCCTCCTTGACGTTAAAGTATAGAGG</w:t>
            </w:r>
          </w:p>
        </w:tc>
      </w:tr>
      <w:tr w:rsidR="00146637" w:rsidRPr="001E3C19" w14:paraId="4635BD7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DB8D4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9C6AF0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55CBF2D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B360B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A92336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AGCTGTACTATCATCAACATCTTTGTTTGTTTATGTGTG</w:t>
            </w:r>
          </w:p>
        </w:tc>
      </w:tr>
      <w:tr w:rsidR="00146637" w:rsidRPr="001E3C19" w14:paraId="188A391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2F9033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7BBBE8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64DE189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BDB3C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S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DA598A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GTACTATCATCAACATCTTTGTAATTAAAACTTAG</w:t>
            </w:r>
          </w:p>
        </w:tc>
      </w:tr>
      <w:tr w:rsidR="00146637" w:rsidRPr="001E3C19" w14:paraId="201B965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61E4C5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BGL1-sed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1922ED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GTTGATGATAGTACAGCTTTTGG</w:t>
            </w:r>
          </w:p>
        </w:tc>
      </w:tr>
      <w:tr w:rsidR="00146637" w:rsidRPr="001E3C19" w14:paraId="480BCD1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637633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T2-BGL1-sed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BBA604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CAGGTAGAGACCGAGTCAC</w:t>
            </w:r>
          </w:p>
        </w:tc>
      </w:tr>
      <w:tr w:rsidR="00146637" w:rsidRPr="001E3C19" w14:paraId="520F48A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C7FAF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DF4C3F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0EE9E31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62172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11F757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AGCTGTACTATCATCAACATCCTCCTTGACGTTAAAGTATAGAGG</w:t>
            </w:r>
          </w:p>
        </w:tc>
      </w:tr>
      <w:tr w:rsidR="00146637" w:rsidRPr="001E3C19" w14:paraId="51FE7BB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BAD907" w14:textId="4577C5E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424C74C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74DB7B6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DCCB70" w14:textId="130426D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DH3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37544C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AAAGCTGTACTATCATCAACATCTTTGTTTGTTTATGTGTG</w:t>
            </w:r>
          </w:p>
        </w:tc>
      </w:tr>
      <w:tr w:rsidR="00146637" w:rsidRPr="001E3C19" w14:paraId="2512E4D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18F502" w14:textId="28442901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F7C0D32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C</w:t>
            </w:r>
          </w:p>
        </w:tc>
      </w:tr>
      <w:tr w:rsidR="00146637" w:rsidRPr="001E3C19" w14:paraId="6E13D13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E31135" w14:textId="6132891B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</w:t>
            </w:r>
            <w:r w:rsidRPr="0014663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GAL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P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EF1</w:t>
            </w: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GL1-sed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218021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CTGTACTATCATCAACATCTTTGTAATTAAAACTTAG</w:t>
            </w:r>
          </w:p>
        </w:tc>
      </w:tr>
      <w:tr w:rsidR="00146637" w:rsidRPr="001E3C19" w14:paraId="3EBCBE8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4D132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UT</w:t>
            </w:r>
            <w:proofErr w:type="spellEnd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6CE5961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TAGAGCTAGAAATAGCAAGTTAAAATAAGGC</w:t>
            </w:r>
          </w:p>
        </w:tc>
      </w:tr>
      <w:tr w:rsidR="00146637" w:rsidRPr="001E3C19" w14:paraId="481EE3C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E66C1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UT</w:t>
            </w:r>
            <w:proofErr w:type="spellEnd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7CE1596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AGTCCCATTCGCCACCCGAAGGTG</w:t>
            </w:r>
          </w:p>
        </w:tc>
      </w:tr>
      <w:tr w:rsidR="00146637" w:rsidRPr="001E3C19" w14:paraId="1BC01ED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15EDD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A-GAL1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8512333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CCGGCATGGTCCCAGCCTCCTCGCTGGCGCCGGCTGGGCAACACCTTCGGGTGGCGAATGGGACTTTAACCAACTATAATTTAAGAG</w:t>
            </w:r>
          </w:p>
        </w:tc>
      </w:tr>
      <w:tr w:rsidR="00146637" w:rsidRPr="001E3C19" w14:paraId="0E5F696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6AEFC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A-GAL1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57C589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CGGTGCCACTTTTTCAAGTTGATAACGGACTAGCCTTATTTTAACTTGCTATTTCTAGCTCTAAAACCTCTTAAATTATAGTTGGTT</w:t>
            </w:r>
          </w:p>
        </w:tc>
      </w:tr>
      <w:tr w:rsidR="00146637" w:rsidRPr="001E3C19" w14:paraId="7764B001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5B785E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L1 Up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925BA3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TCTCAATTAGCTCTACC</w:t>
            </w:r>
          </w:p>
        </w:tc>
      </w:tr>
      <w:tr w:rsidR="00146637" w:rsidRPr="001E3C19" w14:paraId="740F18C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C11E22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L1 Up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7ADDD4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AAAAAAAAGAAGTATACTACTTCAATATAGCAATGAGCAG</w:t>
            </w:r>
          </w:p>
        </w:tc>
      </w:tr>
      <w:tr w:rsidR="00146637" w:rsidRPr="001E3C19" w14:paraId="095B628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B69E2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GAL1 </w:t>
            </w: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CDE5B2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GCTCATTGCTATATTGAAGTAGTATACTTCTTTTTTTTACTTTG</w:t>
            </w:r>
          </w:p>
        </w:tc>
      </w:tr>
      <w:tr w:rsidR="00146637" w:rsidRPr="001E3C19" w14:paraId="218080F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1DF7E7B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OGAL1 </w:t>
            </w: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603F95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ATAAGACGTCAACTGCCC</w:t>
            </w:r>
          </w:p>
        </w:tc>
      </w:tr>
      <w:tr w:rsidR="00146637" w:rsidRPr="001E3C19" w14:paraId="3B6DFEAC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DFD30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A-GAL80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AAF8AD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CTCGCTGGCGCCGGCTGGGCAACACCTTCGGGTGGCGAATGGGACTTTGTTTATAAAAGTAACATGAT</w:t>
            </w:r>
          </w:p>
        </w:tc>
      </w:tr>
      <w:tr w:rsidR="00146637" w:rsidRPr="001E3C19" w14:paraId="176C8F2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CFD88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RNA-GAL80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1B2E7A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GATAACGGACTAGCCTTATTTTAACTTGCTATTTCTAGCTCTAAAACATCATGTTACTTTTATAAAC</w:t>
            </w:r>
          </w:p>
        </w:tc>
      </w:tr>
      <w:tr w:rsidR="00146637" w:rsidRPr="001E3C19" w14:paraId="01E30D1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BCEDE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L80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CFFF190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TATAATAGTTTAATTCTAATATTAATAATATCCTATATTTTCTTCATTTACAAGCATCTTGCCCTGTGCTTG</w:t>
            </w:r>
          </w:p>
        </w:tc>
      </w:tr>
      <w:tr w:rsidR="00146637" w:rsidRPr="001E3C19" w14:paraId="79C366AE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E78DA14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GAL80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D53251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TTTTTATAACGTTCGCTGCACTGGGGGCCAAGCACAGGGCAAGATGCTTGTAAATGAAGAAAATATAGG</w:t>
            </w:r>
          </w:p>
        </w:tc>
      </w:tr>
      <w:tr w:rsidR="00146637" w:rsidRPr="001E3C19" w14:paraId="531B3A37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C1EEA0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AEC378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CTCGGTTGGCAGTGACTCGGTCTCTACCTGGCTAGGATTAGAAGCCGCCGAGC</w:t>
            </w:r>
          </w:p>
        </w:tc>
      </w:tr>
      <w:tr w:rsidR="00146637" w:rsidRPr="001E3C19" w14:paraId="10D01D95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9539B4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5D3938B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43954C9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0B87B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24614B5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CGGATTAGAAGCCGCCGAGAGGGCGACAGCCCTCCGACG</w:t>
            </w:r>
          </w:p>
        </w:tc>
      </w:tr>
      <w:tr w:rsidR="00146637" w:rsidRPr="001E3C19" w14:paraId="62138EA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1A7DE7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300F9D5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6A07ABF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53C501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FB97D45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CGGATTAGAAGCCGCCGAGCGGGCGACAGCCCTCCGAAGGAAGACTCTCCTCCGTGCG</w:t>
            </w:r>
          </w:p>
        </w:tc>
      </w:tr>
      <w:tr w:rsidR="00146637" w:rsidRPr="001E3C19" w14:paraId="2D9FFE00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5CEBC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ECE5BAE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TCATAACCATAAAAGCTAGTATTGTAGAATCTTTATTGTTCGGAG</w:t>
            </w:r>
          </w:p>
        </w:tc>
      </w:tr>
      <w:tr w:rsidR="00146637" w:rsidRPr="001E3C19" w14:paraId="67AE753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DE00D0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760CD3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TGACTCGGTCTCTACCTGGCTCGGATTAGAAGCCGCCGAGC</w:t>
            </w:r>
          </w:p>
        </w:tc>
      </w:tr>
      <w:tr w:rsidR="00146637" w:rsidRPr="001E3C19" w14:paraId="6F6609B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D30FC7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E110E7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  <w:proofErr w:type="spellEnd"/>
          </w:p>
        </w:tc>
      </w:tr>
      <w:tr w:rsidR="00146637" w:rsidRPr="001E3C19" w14:paraId="559D836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9044D8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4×Um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1ADDA54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AGGATTAGAAGCCGCCGAGAGGGCGACAGCCCTCCGAAGGAAGACTCTCCTCCGTGCGTC</w:t>
            </w:r>
          </w:p>
        </w:tc>
      </w:tr>
      <w:tr w:rsidR="00146637" w:rsidRPr="001E3C19" w14:paraId="6BFC1BA2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C72425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×Um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0C2607A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  <w:proofErr w:type="spellEnd"/>
          </w:p>
        </w:tc>
      </w:tr>
      <w:tr w:rsidR="00146637" w:rsidRPr="001E3C19" w14:paraId="57381D1A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1BD04AC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0B6906D7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CTCGGTCTCTACCTGGCTCGGATTAGAAGCCGCCGAGAGGGCGACAGCCCTCCGAAGGAAGACTCTCCTCCGTGCGTC</w:t>
            </w:r>
          </w:p>
        </w:tc>
      </w:tr>
      <w:tr w:rsidR="00146637" w:rsidRPr="001E3C19" w14:paraId="0B13DD0B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C154BA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1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79DC14B8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  <w:proofErr w:type="spellEnd"/>
          </w:p>
        </w:tc>
      </w:tr>
      <w:tr w:rsidR="00146637" w:rsidRPr="001E3C19" w14:paraId="441C5138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413AEC3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29548F2" w14:textId="6AC2CBFD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TGACTCGGTCTCTACCTGGCTAGGATTAGAAGCCGCCGAGCGGGCGACAGCCCTCCGAAGGAAGACTCTCCTCCGTGC</w:t>
            </w:r>
          </w:p>
        </w:tc>
      </w:tr>
      <w:tr w:rsidR="00146637" w:rsidRPr="001E3C19" w14:paraId="63EE7FB9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3A9FB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2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E0E415D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  <w:proofErr w:type="spellEnd"/>
          </w:p>
        </w:tc>
      </w:tr>
      <w:tr w:rsidR="00146637" w:rsidRPr="001E3C19" w14:paraId="70BF30A6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A6CE79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4D4BD1D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AGGATTAGAAGCCGCCGAGAGGGCGACAGCCCTCCGACGGAAGACTCTCCTCCGTGCGTC</w:t>
            </w:r>
          </w:p>
        </w:tc>
      </w:tr>
      <w:tr w:rsidR="00146637" w:rsidRPr="001E3C19" w14:paraId="02CA416F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1BA4BE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3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130004F1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tAGGCACATCTGCGTTTCAGG</w:t>
            </w:r>
            <w:proofErr w:type="spellEnd"/>
          </w:p>
        </w:tc>
      </w:tr>
      <w:tr w:rsidR="00146637" w:rsidRPr="001E3C19" w14:paraId="04841A03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43CF56D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rc-F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1A00F9F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GACTCGGTCTCTACCTGGCTAGGATTAGAAGCCGCCGAGAGGGCGACAGCCCTCCGAAGGAAGACTCTCCTCCGTGCGTC</w:t>
            </w:r>
          </w:p>
        </w:tc>
      </w:tr>
      <w:tr w:rsidR="00146637" w:rsidRPr="001E3C19" w14:paraId="1AEC9CC4" w14:textId="77777777" w:rsidTr="00146637">
        <w:trPr>
          <w:trHeight w:val="276"/>
        </w:trPr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E690FF" w14:textId="77777777" w:rsidR="00146637" w:rsidRPr="001E3C19" w:rsidRDefault="00146637" w:rsidP="0082289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4rc-R</w:t>
            </w:r>
          </w:p>
        </w:tc>
        <w:tc>
          <w:tcPr>
            <w:tcW w:w="6169" w:type="dxa"/>
            <w:shd w:val="clear" w:color="auto" w:fill="auto"/>
            <w:noWrap/>
            <w:vAlign w:val="center"/>
            <w:hideMark/>
          </w:tcPr>
          <w:p w14:paraId="5A557169" w14:textId="77777777" w:rsidR="00146637" w:rsidRPr="001E3C19" w:rsidRDefault="00146637" w:rsidP="0082289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E3C1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GTATTGTAGAATCTTTATTGTTCGGAGCAGTGCGGCGCGAGGCACATCTGCGTTTCAGG</w:t>
            </w:r>
          </w:p>
        </w:tc>
      </w:tr>
    </w:tbl>
    <w:p w14:paraId="5AC5272C" w14:textId="77777777" w:rsidR="00F70306" w:rsidRPr="00977B7A" w:rsidRDefault="00F70306" w:rsidP="00F7030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D290FE" w14:textId="77D037B1" w:rsidR="00717C79" w:rsidRPr="008A3937" w:rsidRDefault="00717C79" w:rsidP="00717C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393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A3937">
        <w:rPr>
          <w:rFonts w:ascii="Times New Roman" w:hAnsi="Times New Roman" w:cs="Times New Roman"/>
          <w:sz w:val="24"/>
          <w:szCs w:val="24"/>
        </w:rPr>
        <w:t xml:space="preserve"> </w:t>
      </w:r>
      <w:bookmarkStart w:id="7" w:name="_Hlk74228806"/>
      <w:r w:rsidR="00B550C5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uide RNA and homologous fragments</w:t>
      </w:r>
      <w:r w:rsidRPr="008A3937">
        <w:rPr>
          <w:rFonts w:ascii="Times New Roman" w:hAnsi="Times New Roman" w:cs="Times New Roman"/>
          <w:sz w:val="24"/>
          <w:szCs w:val="24"/>
        </w:rPr>
        <w:t xml:space="preserve"> used in this study.</w:t>
      </w:r>
      <w:bookmarkEnd w:id="7"/>
      <w:r w:rsidRPr="008A39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6033"/>
      </w:tblGrid>
      <w:tr w:rsidR="00717C79" w:rsidRPr="00E626E4" w14:paraId="4AB7C15D" w14:textId="77777777" w:rsidTr="00E626E4">
        <w:trPr>
          <w:trHeight w:val="276"/>
        </w:trPr>
        <w:tc>
          <w:tcPr>
            <w:tcW w:w="2263" w:type="dxa"/>
            <w:shd w:val="clear" w:color="auto" w:fill="auto"/>
            <w:noWrap/>
            <w:vAlign w:val="center"/>
            <w:hideMark/>
          </w:tcPr>
          <w:p w14:paraId="4DDBD8EE" w14:textId="560ABEE0" w:rsidR="00717C79" w:rsidRPr="00E626E4" w:rsidRDefault="00E626E4" w:rsidP="00717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6033" w:type="dxa"/>
            <w:shd w:val="clear" w:color="auto" w:fill="auto"/>
            <w:noWrap/>
            <w:hideMark/>
          </w:tcPr>
          <w:p w14:paraId="061E127C" w14:textId="77777777" w:rsidR="00717C79" w:rsidRPr="00E626E4" w:rsidRDefault="00717C79" w:rsidP="00717C7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E4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</w:tr>
      <w:tr w:rsidR="00717C79" w:rsidRPr="00E626E4" w14:paraId="416B49C9" w14:textId="77777777" w:rsidTr="00E626E4">
        <w:trPr>
          <w:trHeight w:val="312"/>
        </w:trPr>
        <w:tc>
          <w:tcPr>
            <w:tcW w:w="2263" w:type="dxa"/>
            <w:shd w:val="clear" w:color="auto" w:fill="auto"/>
            <w:noWrap/>
            <w:vAlign w:val="center"/>
          </w:tcPr>
          <w:p w14:paraId="0681EDF9" w14:textId="01C0DA06" w:rsidR="00717C79" w:rsidRPr="00E626E4" w:rsidRDefault="00E626E4" w:rsidP="00717C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</w:t>
            </w:r>
            <w:r w:rsidRPr="00E626E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l80</w:t>
            </w: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RNA</w:t>
            </w:r>
          </w:p>
        </w:tc>
        <w:tc>
          <w:tcPr>
            <w:tcW w:w="6033" w:type="dxa"/>
            <w:shd w:val="clear" w:color="auto" w:fill="auto"/>
            <w:noWrap/>
            <w:vAlign w:val="bottom"/>
          </w:tcPr>
          <w:p w14:paraId="41930D20" w14:textId="48920C52" w:rsidR="00717C79" w:rsidRPr="00E626E4" w:rsidRDefault="007A34BE" w:rsidP="00717C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4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TTTATAAAAGTAACATGAT</w:t>
            </w:r>
          </w:p>
        </w:tc>
      </w:tr>
      <w:tr w:rsidR="00717C79" w:rsidRPr="00E626E4" w14:paraId="60E193F6" w14:textId="77777777" w:rsidTr="00E626E4">
        <w:trPr>
          <w:trHeight w:val="312"/>
        </w:trPr>
        <w:tc>
          <w:tcPr>
            <w:tcW w:w="2263" w:type="dxa"/>
            <w:shd w:val="clear" w:color="auto" w:fill="auto"/>
            <w:noWrap/>
            <w:vAlign w:val="center"/>
          </w:tcPr>
          <w:p w14:paraId="4BFA7099" w14:textId="6715563A" w:rsidR="00717C79" w:rsidRPr="00E626E4" w:rsidRDefault="00E626E4" w:rsidP="00717C7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</w:t>
            </w:r>
            <w:r w:rsidRPr="00E626E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l80</w:t>
            </w: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26E4">
              <w:rPr>
                <w:rFonts w:ascii="Times New Roman" w:hAnsi="Times New Roman" w:cs="Times New Roman"/>
                <w:sz w:val="24"/>
                <w:szCs w:val="24"/>
              </w:rPr>
              <w:t>homologous fragments</w:t>
            </w:r>
          </w:p>
        </w:tc>
        <w:tc>
          <w:tcPr>
            <w:tcW w:w="6033" w:type="dxa"/>
            <w:shd w:val="clear" w:color="auto" w:fill="auto"/>
            <w:noWrap/>
            <w:vAlign w:val="bottom"/>
          </w:tcPr>
          <w:p w14:paraId="61BE697C" w14:textId="6CAF309C" w:rsidR="00717C79" w:rsidRPr="00E626E4" w:rsidRDefault="00DD45BD" w:rsidP="00717C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5B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AATATAATAGTTTAATTCTAATATTAATAATATCCTATATTTTCTTCATTTACAAGCATCTTGCCCTGTGCTTGGCCCCCAGTGCAGCGAACGTTATAAAAACG</w:t>
            </w:r>
          </w:p>
        </w:tc>
      </w:tr>
      <w:tr w:rsidR="00E626E4" w:rsidRPr="00E626E4" w14:paraId="0183C73E" w14:textId="77777777" w:rsidTr="00E626E4">
        <w:trPr>
          <w:trHeight w:val="312"/>
        </w:trPr>
        <w:tc>
          <w:tcPr>
            <w:tcW w:w="2263" w:type="dxa"/>
            <w:shd w:val="clear" w:color="auto" w:fill="auto"/>
            <w:noWrap/>
            <w:vAlign w:val="center"/>
          </w:tcPr>
          <w:p w14:paraId="48F61D02" w14:textId="6CC6B57F" w:rsidR="00E626E4" w:rsidRPr="00E626E4" w:rsidRDefault="00E626E4" w:rsidP="00E626E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</w:t>
            </w:r>
            <w:r w:rsidRPr="00E626E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l1</w:t>
            </w: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RNA</w:t>
            </w:r>
          </w:p>
        </w:tc>
        <w:tc>
          <w:tcPr>
            <w:tcW w:w="6033" w:type="dxa"/>
            <w:shd w:val="clear" w:color="auto" w:fill="auto"/>
            <w:noWrap/>
            <w:vAlign w:val="center"/>
          </w:tcPr>
          <w:p w14:paraId="24C3AAFF" w14:textId="1318F68E" w:rsidR="00E626E4" w:rsidRPr="00E626E4" w:rsidRDefault="007A34BE" w:rsidP="00E626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A34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CCAACTATAATTTAAGAG</w:t>
            </w:r>
          </w:p>
        </w:tc>
      </w:tr>
      <w:tr w:rsidR="00E626E4" w:rsidRPr="00E626E4" w14:paraId="1E06B509" w14:textId="77777777" w:rsidTr="00E626E4">
        <w:trPr>
          <w:trHeight w:val="324"/>
        </w:trPr>
        <w:tc>
          <w:tcPr>
            <w:tcW w:w="2263" w:type="dxa"/>
            <w:shd w:val="clear" w:color="auto" w:fill="auto"/>
            <w:noWrap/>
            <w:vAlign w:val="center"/>
          </w:tcPr>
          <w:p w14:paraId="377F3764" w14:textId="1B7B2133" w:rsidR="00E626E4" w:rsidRPr="00E626E4" w:rsidRDefault="00E626E4" w:rsidP="00E626E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Δ</w:t>
            </w:r>
            <w:r w:rsidRPr="00E626E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gal1</w:t>
            </w:r>
            <w:r w:rsidRPr="00E626E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626E4">
              <w:rPr>
                <w:rFonts w:ascii="Times New Roman" w:hAnsi="Times New Roman" w:cs="Times New Roman"/>
                <w:sz w:val="24"/>
                <w:szCs w:val="24"/>
              </w:rPr>
              <w:t>homologous fragments</w:t>
            </w:r>
          </w:p>
        </w:tc>
        <w:tc>
          <w:tcPr>
            <w:tcW w:w="6033" w:type="dxa"/>
            <w:shd w:val="clear" w:color="auto" w:fill="auto"/>
            <w:noWrap/>
            <w:vAlign w:val="bottom"/>
          </w:tcPr>
          <w:p w14:paraId="267CD511" w14:textId="6F88041B" w:rsidR="00E626E4" w:rsidRPr="00E626E4" w:rsidRDefault="005A7689" w:rsidP="00E626E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A76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CATTCTCAATTAGCTCTACCACAGTGTGTGAACCAATGTATCCAGCACCACCTGTAACCAAAACAATTTTAGAAGTACTTTCACTTTGTAACTGAGCTGTCATTTATATTGAATTTTCAAAAATTCTTACTTTTTTTTTGGATGGACGCAAAGAAGTTTAATAATCATATTACATGGCATTACCACCATATACATATCCATATCTAATCTTACTTATATGTTGTGGAAATGTAAAGAGCCCCATTATCTTAGCCTAAAAAAACCTTCTCTTTGGAACTTTCAGTAATACGCTTAACTGCTCATTGCTATATTGAAGTAGTATACTTCTTTTTTTTACTTTGTTCAGAACAACTTCT</w:t>
            </w:r>
            <w:r w:rsidRPr="005A768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ATTTTTTTCTACTCATAACTTTAGCATCACAAAATACGCAATAATAACGAGTAGTAACACTTTTATAGTTCATACATGCTTCAACTACTTAATAAATGATTGTATGATAATGTTTTCAATGTAAGAGATTTCGATTATCCACAAACTTTAAAACACAGGGACAAAATTCTTGATATGCTTTCAACCGCTGCGTTTTGGATACCTATTCTTGACATGATATGACTACCATTTTGTTATTGTACGTGGGGCAGTTGACGTCTTATCA</w:t>
            </w:r>
          </w:p>
        </w:tc>
      </w:tr>
    </w:tbl>
    <w:p w14:paraId="54C0B61C" w14:textId="77777777" w:rsidR="00F70306" w:rsidRPr="00717C79" w:rsidRDefault="00F70306" w:rsidP="009D0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72A045" w14:textId="1C1722D9" w:rsidR="00AC40AF" w:rsidRPr="008A3937" w:rsidRDefault="00AC40AF" w:rsidP="00B409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AC40AF" w:rsidRPr="008A39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15894" w14:textId="77777777" w:rsidR="00A476C1" w:rsidRDefault="00A476C1" w:rsidP="0063466E">
      <w:r>
        <w:separator/>
      </w:r>
    </w:p>
  </w:endnote>
  <w:endnote w:type="continuationSeparator" w:id="0">
    <w:p w14:paraId="4F7359EA" w14:textId="77777777" w:rsidR="00A476C1" w:rsidRDefault="00A476C1" w:rsidP="006346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7A142" w14:textId="77777777" w:rsidR="00A476C1" w:rsidRDefault="00A476C1" w:rsidP="0063466E">
      <w:r>
        <w:separator/>
      </w:r>
    </w:p>
  </w:footnote>
  <w:footnote w:type="continuationSeparator" w:id="0">
    <w:p w14:paraId="28A96954" w14:textId="77777777" w:rsidR="00A476C1" w:rsidRDefault="00A476C1" w:rsidP="006346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ftxrapb2pdebed5tsxfrw3epat0f9tpt5x&quot;&gt;My EndNote Library&lt;record-ids&gt;&lt;item&gt;100&lt;/item&gt;&lt;item&gt;101&lt;/item&gt;&lt;item&gt;119&lt;/item&gt;&lt;item&gt;120&lt;/item&gt;&lt;item&gt;121&lt;/item&gt;&lt;item&gt;122&lt;/item&gt;&lt;item&gt;123&lt;/item&gt;&lt;/record-ids&gt;&lt;/item&gt;&lt;/Libraries&gt;"/>
  </w:docVars>
  <w:rsids>
    <w:rsidRoot w:val="004F27DB"/>
    <w:rsid w:val="00001E5B"/>
    <w:rsid w:val="000024F7"/>
    <w:rsid w:val="0000666A"/>
    <w:rsid w:val="000125F0"/>
    <w:rsid w:val="000131E4"/>
    <w:rsid w:val="0001519F"/>
    <w:rsid w:val="0001576A"/>
    <w:rsid w:val="00015B0A"/>
    <w:rsid w:val="00016C47"/>
    <w:rsid w:val="0002094B"/>
    <w:rsid w:val="000212AE"/>
    <w:rsid w:val="00032368"/>
    <w:rsid w:val="000351C5"/>
    <w:rsid w:val="000368AC"/>
    <w:rsid w:val="0003712F"/>
    <w:rsid w:val="000420A7"/>
    <w:rsid w:val="00042696"/>
    <w:rsid w:val="000465B4"/>
    <w:rsid w:val="00046917"/>
    <w:rsid w:val="00050D57"/>
    <w:rsid w:val="000577FE"/>
    <w:rsid w:val="00057FB2"/>
    <w:rsid w:val="000616E1"/>
    <w:rsid w:val="000618FD"/>
    <w:rsid w:val="0006281A"/>
    <w:rsid w:val="00063E71"/>
    <w:rsid w:val="0006799B"/>
    <w:rsid w:val="00071D15"/>
    <w:rsid w:val="00072487"/>
    <w:rsid w:val="00076FAC"/>
    <w:rsid w:val="00077CF3"/>
    <w:rsid w:val="000800EB"/>
    <w:rsid w:val="00080B11"/>
    <w:rsid w:val="00081913"/>
    <w:rsid w:val="0008382B"/>
    <w:rsid w:val="00084CED"/>
    <w:rsid w:val="00085511"/>
    <w:rsid w:val="000855F5"/>
    <w:rsid w:val="00087F66"/>
    <w:rsid w:val="00094FB2"/>
    <w:rsid w:val="000950CA"/>
    <w:rsid w:val="00095C8C"/>
    <w:rsid w:val="0009628D"/>
    <w:rsid w:val="00096312"/>
    <w:rsid w:val="000967E8"/>
    <w:rsid w:val="0009781E"/>
    <w:rsid w:val="000A2BC1"/>
    <w:rsid w:val="000A3F2C"/>
    <w:rsid w:val="000A7EAB"/>
    <w:rsid w:val="000B076F"/>
    <w:rsid w:val="000B1176"/>
    <w:rsid w:val="000B11A0"/>
    <w:rsid w:val="000B195E"/>
    <w:rsid w:val="000B27A0"/>
    <w:rsid w:val="000B678D"/>
    <w:rsid w:val="000C0EF9"/>
    <w:rsid w:val="000C4426"/>
    <w:rsid w:val="000C63C2"/>
    <w:rsid w:val="000C6C3E"/>
    <w:rsid w:val="000C7298"/>
    <w:rsid w:val="000D1122"/>
    <w:rsid w:val="000D63EC"/>
    <w:rsid w:val="000D6EA0"/>
    <w:rsid w:val="000D76B9"/>
    <w:rsid w:val="000D7796"/>
    <w:rsid w:val="000E12C7"/>
    <w:rsid w:val="000E34AF"/>
    <w:rsid w:val="000E5973"/>
    <w:rsid w:val="000F05A8"/>
    <w:rsid w:val="000F06D4"/>
    <w:rsid w:val="000F11F1"/>
    <w:rsid w:val="000F1DB1"/>
    <w:rsid w:val="000F20EB"/>
    <w:rsid w:val="000F49AF"/>
    <w:rsid w:val="000F7274"/>
    <w:rsid w:val="000F74D8"/>
    <w:rsid w:val="00106CB8"/>
    <w:rsid w:val="00107641"/>
    <w:rsid w:val="00111EEA"/>
    <w:rsid w:val="00113DDA"/>
    <w:rsid w:val="00115F59"/>
    <w:rsid w:val="0011641C"/>
    <w:rsid w:val="00117A4D"/>
    <w:rsid w:val="00123EC2"/>
    <w:rsid w:val="001241C5"/>
    <w:rsid w:val="00124D7A"/>
    <w:rsid w:val="001300C2"/>
    <w:rsid w:val="00132262"/>
    <w:rsid w:val="001352A2"/>
    <w:rsid w:val="00136EC5"/>
    <w:rsid w:val="00141FEC"/>
    <w:rsid w:val="001421CE"/>
    <w:rsid w:val="00145B23"/>
    <w:rsid w:val="00146637"/>
    <w:rsid w:val="00150747"/>
    <w:rsid w:val="00150F23"/>
    <w:rsid w:val="00153604"/>
    <w:rsid w:val="0015566C"/>
    <w:rsid w:val="00156053"/>
    <w:rsid w:val="00156F20"/>
    <w:rsid w:val="0015728A"/>
    <w:rsid w:val="00161F42"/>
    <w:rsid w:val="00163414"/>
    <w:rsid w:val="001636A5"/>
    <w:rsid w:val="00165219"/>
    <w:rsid w:val="00166CD3"/>
    <w:rsid w:val="001724BC"/>
    <w:rsid w:val="00172A3E"/>
    <w:rsid w:val="001761E8"/>
    <w:rsid w:val="001802D5"/>
    <w:rsid w:val="00181D88"/>
    <w:rsid w:val="001835BD"/>
    <w:rsid w:val="00183CBA"/>
    <w:rsid w:val="00184907"/>
    <w:rsid w:val="00184C9A"/>
    <w:rsid w:val="00187561"/>
    <w:rsid w:val="00187FB6"/>
    <w:rsid w:val="001918FE"/>
    <w:rsid w:val="00192DD4"/>
    <w:rsid w:val="00195AC8"/>
    <w:rsid w:val="001A0B46"/>
    <w:rsid w:val="001A1738"/>
    <w:rsid w:val="001B0972"/>
    <w:rsid w:val="001B53F4"/>
    <w:rsid w:val="001C0319"/>
    <w:rsid w:val="001C2E91"/>
    <w:rsid w:val="001C3CED"/>
    <w:rsid w:val="001C57C2"/>
    <w:rsid w:val="001C6012"/>
    <w:rsid w:val="001C6B89"/>
    <w:rsid w:val="001C7A00"/>
    <w:rsid w:val="001D02C0"/>
    <w:rsid w:val="001D0571"/>
    <w:rsid w:val="001D2D0A"/>
    <w:rsid w:val="001D3993"/>
    <w:rsid w:val="001D3B00"/>
    <w:rsid w:val="001D5AE9"/>
    <w:rsid w:val="001E391F"/>
    <w:rsid w:val="001F013A"/>
    <w:rsid w:val="001F1AE2"/>
    <w:rsid w:val="001F40D5"/>
    <w:rsid w:val="001F6F17"/>
    <w:rsid w:val="001F77E4"/>
    <w:rsid w:val="001F78B5"/>
    <w:rsid w:val="00200F8F"/>
    <w:rsid w:val="00203C46"/>
    <w:rsid w:val="00207C53"/>
    <w:rsid w:val="00207F8F"/>
    <w:rsid w:val="00216CE1"/>
    <w:rsid w:val="00216EE1"/>
    <w:rsid w:val="00221463"/>
    <w:rsid w:val="00222319"/>
    <w:rsid w:val="0022351C"/>
    <w:rsid w:val="002238D1"/>
    <w:rsid w:val="00226B87"/>
    <w:rsid w:val="002325BD"/>
    <w:rsid w:val="00233FDD"/>
    <w:rsid w:val="00234DB1"/>
    <w:rsid w:val="002353E6"/>
    <w:rsid w:val="00236DBB"/>
    <w:rsid w:val="00236E61"/>
    <w:rsid w:val="002470E4"/>
    <w:rsid w:val="00250B0B"/>
    <w:rsid w:val="002518BB"/>
    <w:rsid w:val="002518C9"/>
    <w:rsid w:val="00252E59"/>
    <w:rsid w:val="00256396"/>
    <w:rsid w:val="002576C4"/>
    <w:rsid w:val="0026215C"/>
    <w:rsid w:val="002634F4"/>
    <w:rsid w:val="0026481D"/>
    <w:rsid w:val="00264A22"/>
    <w:rsid w:val="002677C3"/>
    <w:rsid w:val="002759FE"/>
    <w:rsid w:val="00275CA1"/>
    <w:rsid w:val="00283474"/>
    <w:rsid w:val="00283AE5"/>
    <w:rsid w:val="002850CA"/>
    <w:rsid w:val="002936DA"/>
    <w:rsid w:val="002939FE"/>
    <w:rsid w:val="00295AEA"/>
    <w:rsid w:val="002A080A"/>
    <w:rsid w:val="002A6168"/>
    <w:rsid w:val="002B3C7F"/>
    <w:rsid w:val="002B4BD8"/>
    <w:rsid w:val="002C10EB"/>
    <w:rsid w:val="002C2648"/>
    <w:rsid w:val="002C499D"/>
    <w:rsid w:val="002C4A7D"/>
    <w:rsid w:val="002C4EC5"/>
    <w:rsid w:val="002C6335"/>
    <w:rsid w:val="002C769E"/>
    <w:rsid w:val="002D0CA0"/>
    <w:rsid w:val="002D14EC"/>
    <w:rsid w:val="002D6F0C"/>
    <w:rsid w:val="002E0AF7"/>
    <w:rsid w:val="002E1049"/>
    <w:rsid w:val="002F0AC5"/>
    <w:rsid w:val="002F12FB"/>
    <w:rsid w:val="002F25A8"/>
    <w:rsid w:val="002F32AA"/>
    <w:rsid w:val="002F7307"/>
    <w:rsid w:val="002F791F"/>
    <w:rsid w:val="00300DC7"/>
    <w:rsid w:val="003025EC"/>
    <w:rsid w:val="0030336F"/>
    <w:rsid w:val="0031156F"/>
    <w:rsid w:val="00311864"/>
    <w:rsid w:val="00312571"/>
    <w:rsid w:val="003127BE"/>
    <w:rsid w:val="003163FC"/>
    <w:rsid w:val="00317815"/>
    <w:rsid w:val="003204C1"/>
    <w:rsid w:val="003238BC"/>
    <w:rsid w:val="00323999"/>
    <w:rsid w:val="003239F5"/>
    <w:rsid w:val="00323DAB"/>
    <w:rsid w:val="00324BB0"/>
    <w:rsid w:val="003276A3"/>
    <w:rsid w:val="003279BE"/>
    <w:rsid w:val="00331929"/>
    <w:rsid w:val="0033594F"/>
    <w:rsid w:val="00335F5C"/>
    <w:rsid w:val="0033693C"/>
    <w:rsid w:val="003407F7"/>
    <w:rsid w:val="0034127E"/>
    <w:rsid w:val="00342272"/>
    <w:rsid w:val="00345780"/>
    <w:rsid w:val="00350C93"/>
    <w:rsid w:val="00352440"/>
    <w:rsid w:val="003566CE"/>
    <w:rsid w:val="00365ACC"/>
    <w:rsid w:val="00366330"/>
    <w:rsid w:val="00366A19"/>
    <w:rsid w:val="003676AE"/>
    <w:rsid w:val="00371F69"/>
    <w:rsid w:val="003748F5"/>
    <w:rsid w:val="003758B8"/>
    <w:rsid w:val="00376433"/>
    <w:rsid w:val="0037710E"/>
    <w:rsid w:val="00377566"/>
    <w:rsid w:val="00381F55"/>
    <w:rsid w:val="00383AA5"/>
    <w:rsid w:val="00383D63"/>
    <w:rsid w:val="003845DF"/>
    <w:rsid w:val="003845F2"/>
    <w:rsid w:val="00384B74"/>
    <w:rsid w:val="00387EC8"/>
    <w:rsid w:val="00392485"/>
    <w:rsid w:val="00395B65"/>
    <w:rsid w:val="003972B4"/>
    <w:rsid w:val="003A331E"/>
    <w:rsid w:val="003A3C3A"/>
    <w:rsid w:val="003A7B48"/>
    <w:rsid w:val="003B128D"/>
    <w:rsid w:val="003B29CC"/>
    <w:rsid w:val="003B4318"/>
    <w:rsid w:val="003B6FEA"/>
    <w:rsid w:val="003C09D9"/>
    <w:rsid w:val="003C10BD"/>
    <w:rsid w:val="003C23EC"/>
    <w:rsid w:val="003C442A"/>
    <w:rsid w:val="003C59EC"/>
    <w:rsid w:val="003C60D6"/>
    <w:rsid w:val="003C64A3"/>
    <w:rsid w:val="003C7A63"/>
    <w:rsid w:val="003C7C4B"/>
    <w:rsid w:val="003C7F97"/>
    <w:rsid w:val="003D2412"/>
    <w:rsid w:val="003D252F"/>
    <w:rsid w:val="003D2A37"/>
    <w:rsid w:val="003D2C05"/>
    <w:rsid w:val="003D2C28"/>
    <w:rsid w:val="003D2EB2"/>
    <w:rsid w:val="003D3665"/>
    <w:rsid w:val="003D5BCA"/>
    <w:rsid w:val="003D76C7"/>
    <w:rsid w:val="003E0CFD"/>
    <w:rsid w:val="003E28AF"/>
    <w:rsid w:val="003E493E"/>
    <w:rsid w:val="003E59E0"/>
    <w:rsid w:val="003F189E"/>
    <w:rsid w:val="003F6FC4"/>
    <w:rsid w:val="003F70D0"/>
    <w:rsid w:val="003F776F"/>
    <w:rsid w:val="004013B8"/>
    <w:rsid w:val="004055E9"/>
    <w:rsid w:val="00412F9B"/>
    <w:rsid w:val="00413FF0"/>
    <w:rsid w:val="00415C43"/>
    <w:rsid w:val="0042150C"/>
    <w:rsid w:val="004236BF"/>
    <w:rsid w:val="004267B8"/>
    <w:rsid w:val="00427762"/>
    <w:rsid w:val="004279B7"/>
    <w:rsid w:val="004301AE"/>
    <w:rsid w:val="00436200"/>
    <w:rsid w:val="00437490"/>
    <w:rsid w:val="00445461"/>
    <w:rsid w:val="00450444"/>
    <w:rsid w:val="0045070E"/>
    <w:rsid w:val="00450B9F"/>
    <w:rsid w:val="00456D39"/>
    <w:rsid w:val="00456E3B"/>
    <w:rsid w:val="00457AF3"/>
    <w:rsid w:val="004610ED"/>
    <w:rsid w:val="00461DA8"/>
    <w:rsid w:val="00462664"/>
    <w:rsid w:val="00463586"/>
    <w:rsid w:val="004710A4"/>
    <w:rsid w:val="0047213F"/>
    <w:rsid w:val="004745CE"/>
    <w:rsid w:val="004753AC"/>
    <w:rsid w:val="00476136"/>
    <w:rsid w:val="00476276"/>
    <w:rsid w:val="00480BF7"/>
    <w:rsid w:val="00483596"/>
    <w:rsid w:val="00484841"/>
    <w:rsid w:val="004849B5"/>
    <w:rsid w:val="0048781A"/>
    <w:rsid w:val="00493F01"/>
    <w:rsid w:val="004941AD"/>
    <w:rsid w:val="00496EFD"/>
    <w:rsid w:val="00497139"/>
    <w:rsid w:val="00497C34"/>
    <w:rsid w:val="004A2CE4"/>
    <w:rsid w:val="004A48AF"/>
    <w:rsid w:val="004B3EEF"/>
    <w:rsid w:val="004B415E"/>
    <w:rsid w:val="004B6520"/>
    <w:rsid w:val="004C0308"/>
    <w:rsid w:val="004C26D0"/>
    <w:rsid w:val="004C34A3"/>
    <w:rsid w:val="004C4E65"/>
    <w:rsid w:val="004C5132"/>
    <w:rsid w:val="004C7959"/>
    <w:rsid w:val="004D05E6"/>
    <w:rsid w:val="004D0AB8"/>
    <w:rsid w:val="004D1EE1"/>
    <w:rsid w:val="004D427C"/>
    <w:rsid w:val="004D55B0"/>
    <w:rsid w:val="004D72DB"/>
    <w:rsid w:val="004E0566"/>
    <w:rsid w:val="004E29C6"/>
    <w:rsid w:val="004E43A6"/>
    <w:rsid w:val="004F01D6"/>
    <w:rsid w:val="004F0511"/>
    <w:rsid w:val="004F0C05"/>
    <w:rsid w:val="004F27DB"/>
    <w:rsid w:val="004F2AEB"/>
    <w:rsid w:val="004F4CD6"/>
    <w:rsid w:val="004F706E"/>
    <w:rsid w:val="00507E4F"/>
    <w:rsid w:val="005114AB"/>
    <w:rsid w:val="005116E3"/>
    <w:rsid w:val="00511F4A"/>
    <w:rsid w:val="005143FC"/>
    <w:rsid w:val="005173E4"/>
    <w:rsid w:val="005217DC"/>
    <w:rsid w:val="00522905"/>
    <w:rsid w:val="0052327B"/>
    <w:rsid w:val="0052333E"/>
    <w:rsid w:val="00523FFB"/>
    <w:rsid w:val="0052470E"/>
    <w:rsid w:val="005250CA"/>
    <w:rsid w:val="00525587"/>
    <w:rsid w:val="005323DB"/>
    <w:rsid w:val="00537474"/>
    <w:rsid w:val="005402EA"/>
    <w:rsid w:val="00541B10"/>
    <w:rsid w:val="00545371"/>
    <w:rsid w:val="00546879"/>
    <w:rsid w:val="00547447"/>
    <w:rsid w:val="00551B49"/>
    <w:rsid w:val="00553D3D"/>
    <w:rsid w:val="00557CEA"/>
    <w:rsid w:val="005620A9"/>
    <w:rsid w:val="005625B3"/>
    <w:rsid w:val="0056280E"/>
    <w:rsid w:val="00565A2C"/>
    <w:rsid w:val="00566741"/>
    <w:rsid w:val="005669C5"/>
    <w:rsid w:val="00570D25"/>
    <w:rsid w:val="00571F7B"/>
    <w:rsid w:val="00571F9F"/>
    <w:rsid w:val="0057339D"/>
    <w:rsid w:val="0057351D"/>
    <w:rsid w:val="00574E20"/>
    <w:rsid w:val="00576329"/>
    <w:rsid w:val="00576C91"/>
    <w:rsid w:val="00577B94"/>
    <w:rsid w:val="00581306"/>
    <w:rsid w:val="00584E03"/>
    <w:rsid w:val="00592297"/>
    <w:rsid w:val="005968D4"/>
    <w:rsid w:val="00596A43"/>
    <w:rsid w:val="00597E8F"/>
    <w:rsid w:val="005A125F"/>
    <w:rsid w:val="005A368F"/>
    <w:rsid w:val="005A5227"/>
    <w:rsid w:val="005A55C8"/>
    <w:rsid w:val="005A7689"/>
    <w:rsid w:val="005A7A6C"/>
    <w:rsid w:val="005B6965"/>
    <w:rsid w:val="005B7484"/>
    <w:rsid w:val="005C275F"/>
    <w:rsid w:val="005C2F83"/>
    <w:rsid w:val="005C3298"/>
    <w:rsid w:val="005C3AAD"/>
    <w:rsid w:val="005C5CEF"/>
    <w:rsid w:val="005C777E"/>
    <w:rsid w:val="005D2F9D"/>
    <w:rsid w:val="005D719D"/>
    <w:rsid w:val="005E209B"/>
    <w:rsid w:val="005E3E62"/>
    <w:rsid w:val="005E4EB5"/>
    <w:rsid w:val="005E5B7C"/>
    <w:rsid w:val="005F42F6"/>
    <w:rsid w:val="005F61A6"/>
    <w:rsid w:val="005F745A"/>
    <w:rsid w:val="00601F3D"/>
    <w:rsid w:val="00603033"/>
    <w:rsid w:val="006051B5"/>
    <w:rsid w:val="00605810"/>
    <w:rsid w:val="00605ADB"/>
    <w:rsid w:val="0061245F"/>
    <w:rsid w:val="00612632"/>
    <w:rsid w:val="006150DC"/>
    <w:rsid w:val="00617344"/>
    <w:rsid w:val="006221B4"/>
    <w:rsid w:val="00625CF9"/>
    <w:rsid w:val="00626C1D"/>
    <w:rsid w:val="00626C79"/>
    <w:rsid w:val="006270A8"/>
    <w:rsid w:val="0063084E"/>
    <w:rsid w:val="006312FC"/>
    <w:rsid w:val="00633342"/>
    <w:rsid w:val="0063466E"/>
    <w:rsid w:val="00634710"/>
    <w:rsid w:val="00636220"/>
    <w:rsid w:val="006404A3"/>
    <w:rsid w:val="00642221"/>
    <w:rsid w:val="0064535A"/>
    <w:rsid w:val="00645721"/>
    <w:rsid w:val="00645F5F"/>
    <w:rsid w:val="00646135"/>
    <w:rsid w:val="006519E1"/>
    <w:rsid w:val="00656153"/>
    <w:rsid w:val="00657B25"/>
    <w:rsid w:val="00662948"/>
    <w:rsid w:val="00663824"/>
    <w:rsid w:val="00673AE9"/>
    <w:rsid w:val="00674489"/>
    <w:rsid w:val="00676325"/>
    <w:rsid w:val="0068109B"/>
    <w:rsid w:val="00685D95"/>
    <w:rsid w:val="006900E2"/>
    <w:rsid w:val="006905BD"/>
    <w:rsid w:val="00691F34"/>
    <w:rsid w:val="00695460"/>
    <w:rsid w:val="00695531"/>
    <w:rsid w:val="006959D8"/>
    <w:rsid w:val="006A170A"/>
    <w:rsid w:val="006A278A"/>
    <w:rsid w:val="006A5005"/>
    <w:rsid w:val="006A5B6D"/>
    <w:rsid w:val="006A5F01"/>
    <w:rsid w:val="006B2A53"/>
    <w:rsid w:val="006B363B"/>
    <w:rsid w:val="006B56B7"/>
    <w:rsid w:val="006B608A"/>
    <w:rsid w:val="006B79CB"/>
    <w:rsid w:val="006C17B8"/>
    <w:rsid w:val="006C1FC3"/>
    <w:rsid w:val="006C2158"/>
    <w:rsid w:val="006C2356"/>
    <w:rsid w:val="006C40D9"/>
    <w:rsid w:val="006C4F7A"/>
    <w:rsid w:val="006C5EF7"/>
    <w:rsid w:val="006C6D1E"/>
    <w:rsid w:val="006D658A"/>
    <w:rsid w:val="006E1548"/>
    <w:rsid w:val="006E3BE7"/>
    <w:rsid w:val="006E4E33"/>
    <w:rsid w:val="006F1135"/>
    <w:rsid w:val="006F19A5"/>
    <w:rsid w:val="006F304E"/>
    <w:rsid w:val="006F40A9"/>
    <w:rsid w:val="006F4A02"/>
    <w:rsid w:val="006F5AB4"/>
    <w:rsid w:val="006F7A37"/>
    <w:rsid w:val="00700A31"/>
    <w:rsid w:val="00704F13"/>
    <w:rsid w:val="007052E3"/>
    <w:rsid w:val="007075DB"/>
    <w:rsid w:val="00710338"/>
    <w:rsid w:val="007115C9"/>
    <w:rsid w:val="0071352F"/>
    <w:rsid w:val="0071640A"/>
    <w:rsid w:val="00717A8A"/>
    <w:rsid w:val="00717C79"/>
    <w:rsid w:val="007202D3"/>
    <w:rsid w:val="007203E6"/>
    <w:rsid w:val="00720F4C"/>
    <w:rsid w:val="0072282F"/>
    <w:rsid w:val="007236DC"/>
    <w:rsid w:val="00731E83"/>
    <w:rsid w:val="0073358B"/>
    <w:rsid w:val="0073491E"/>
    <w:rsid w:val="00734B36"/>
    <w:rsid w:val="00736828"/>
    <w:rsid w:val="0074006C"/>
    <w:rsid w:val="00743030"/>
    <w:rsid w:val="007454C8"/>
    <w:rsid w:val="00747484"/>
    <w:rsid w:val="00751AC3"/>
    <w:rsid w:val="007543EE"/>
    <w:rsid w:val="00756338"/>
    <w:rsid w:val="0076097F"/>
    <w:rsid w:val="00761E31"/>
    <w:rsid w:val="00762F60"/>
    <w:rsid w:val="0076372D"/>
    <w:rsid w:val="00766968"/>
    <w:rsid w:val="00766991"/>
    <w:rsid w:val="00772049"/>
    <w:rsid w:val="00776E7C"/>
    <w:rsid w:val="00776F0C"/>
    <w:rsid w:val="00777898"/>
    <w:rsid w:val="00782D45"/>
    <w:rsid w:val="007832A8"/>
    <w:rsid w:val="0078768E"/>
    <w:rsid w:val="0079059C"/>
    <w:rsid w:val="007912C4"/>
    <w:rsid w:val="00792C80"/>
    <w:rsid w:val="007931BF"/>
    <w:rsid w:val="007946C3"/>
    <w:rsid w:val="00795092"/>
    <w:rsid w:val="0079550A"/>
    <w:rsid w:val="007962EB"/>
    <w:rsid w:val="00796AEF"/>
    <w:rsid w:val="007A2A41"/>
    <w:rsid w:val="007A34BE"/>
    <w:rsid w:val="007A3E1F"/>
    <w:rsid w:val="007A4EA9"/>
    <w:rsid w:val="007A5D3F"/>
    <w:rsid w:val="007A705E"/>
    <w:rsid w:val="007A731B"/>
    <w:rsid w:val="007A7CD0"/>
    <w:rsid w:val="007B1A76"/>
    <w:rsid w:val="007B2F49"/>
    <w:rsid w:val="007B3E7A"/>
    <w:rsid w:val="007B47E4"/>
    <w:rsid w:val="007B69C6"/>
    <w:rsid w:val="007B77C9"/>
    <w:rsid w:val="007C0DAE"/>
    <w:rsid w:val="007C33DE"/>
    <w:rsid w:val="007C4056"/>
    <w:rsid w:val="007C4286"/>
    <w:rsid w:val="007C43D5"/>
    <w:rsid w:val="007C4BB9"/>
    <w:rsid w:val="007C5BDB"/>
    <w:rsid w:val="007C6405"/>
    <w:rsid w:val="007C6922"/>
    <w:rsid w:val="007D14E0"/>
    <w:rsid w:val="007D48B8"/>
    <w:rsid w:val="007E1661"/>
    <w:rsid w:val="007E4431"/>
    <w:rsid w:val="007E599C"/>
    <w:rsid w:val="007E644C"/>
    <w:rsid w:val="007E66C9"/>
    <w:rsid w:val="007E73C0"/>
    <w:rsid w:val="007E79FF"/>
    <w:rsid w:val="007F0BA1"/>
    <w:rsid w:val="007F56F0"/>
    <w:rsid w:val="008003B5"/>
    <w:rsid w:val="00800D02"/>
    <w:rsid w:val="00801052"/>
    <w:rsid w:val="00801F92"/>
    <w:rsid w:val="00805A28"/>
    <w:rsid w:val="008101DA"/>
    <w:rsid w:val="00810DCA"/>
    <w:rsid w:val="00811B46"/>
    <w:rsid w:val="00811C77"/>
    <w:rsid w:val="0081209B"/>
    <w:rsid w:val="00812863"/>
    <w:rsid w:val="00812D95"/>
    <w:rsid w:val="00815C1D"/>
    <w:rsid w:val="00821E0E"/>
    <w:rsid w:val="0082212C"/>
    <w:rsid w:val="00822478"/>
    <w:rsid w:val="0082289C"/>
    <w:rsid w:val="00825A92"/>
    <w:rsid w:val="008266DC"/>
    <w:rsid w:val="00831677"/>
    <w:rsid w:val="008318E2"/>
    <w:rsid w:val="00834521"/>
    <w:rsid w:val="00840246"/>
    <w:rsid w:val="00841573"/>
    <w:rsid w:val="00841802"/>
    <w:rsid w:val="00844F5B"/>
    <w:rsid w:val="00845CED"/>
    <w:rsid w:val="00846BC8"/>
    <w:rsid w:val="00854C16"/>
    <w:rsid w:val="00857F54"/>
    <w:rsid w:val="00864DAD"/>
    <w:rsid w:val="00864E15"/>
    <w:rsid w:val="00867BB7"/>
    <w:rsid w:val="00871A03"/>
    <w:rsid w:val="00875A9B"/>
    <w:rsid w:val="00875C69"/>
    <w:rsid w:val="008869E4"/>
    <w:rsid w:val="00890A56"/>
    <w:rsid w:val="00891246"/>
    <w:rsid w:val="008960BE"/>
    <w:rsid w:val="008A09BC"/>
    <w:rsid w:val="008A0ED5"/>
    <w:rsid w:val="008A3937"/>
    <w:rsid w:val="008A41C7"/>
    <w:rsid w:val="008B2F1C"/>
    <w:rsid w:val="008B502E"/>
    <w:rsid w:val="008B50E0"/>
    <w:rsid w:val="008C1328"/>
    <w:rsid w:val="008C1AB2"/>
    <w:rsid w:val="008C4C33"/>
    <w:rsid w:val="008D0D01"/>
    <w:rsid w:val="008D6B39"/>
    <w:rsid w:val="008E2C31"/>
    <w:rsid w:val="008F4E3A"/>
    <w:rsid w:val="008F58AD"/>
    <w:rsid w:val="008F70C8"/>
    <w:rsid w:val="0090059C"/>
    <w:rsid w:val="00904434"/>
    <w:rsid w:val="009056C2"/>
    <w:rsid w:val="00906DA7"/>
    <w:rsid w:val="0091119F"/>
    <w:rsid w:val="00917713"/>
    <w:rsid w:val="00917A8F"/>
    <w:rsid w:val="00917DD5"/>
    <w:rsid w:val="009205EA"/>
    <w:rsid w:val="00922C18"/>
    <w:rsid w:val="00927F3A"/>
    <w:rsid w:val="009318DA"/>
    <w:rsid w:val="00934966"/>
    <w:rsid w:val="00936554"/>
    <w:rsid w:val="009376B2"/>
    <w:rsid w:val="009402BD"/>
    <w:rsid w:val="00941303"/>
    <w:rsid w:val="00941F66"/>
    <w:rsid w:val="00947976"/>
    <w:rsid w:val="00951B36"/>
    <w:rsid w:val="00954818"/>
    <w:rsid w:val="009556CD"/>
    <w:rsid w:val="00955CE7"/>
    <w:rsid w:val="00963710"/>
    <w:rsid w:val="00964D15"/>
    <w:rsid w:val="00966C56"/>
    <w:rsid w:val="00970339"/>
    <w:rsid w:val="00970427"/>
    <w:rsid w:val="00970548"/>
    <w:rsid w:val="009733EC"/>
    <w:rsid w:val="00976357"/>
    <w:rsid w:val="00977B7A"/>
    <w:rsid w:val="00981DAC"/>
    <w:rsid w:val="00985DD2"/>
    <w:rsid w:val="00991370"/>
    <w:rsid w:val="00992161"/>
    <w:rsid w:val="009921ED"/>
    <w:rsid w:val="00993F0A"/>
    <w:rsid w:val="009950D0"/>
    <w:rsid w:val="009966FA"/>
    <w:rsid w:val="00996CD1"/>
    <w:rsid w:val="00997654"/>
    <w:rsid w:val="009A1974"/>
    <w:rsid w:val="009A3D21"/>
    <w:rsid w:val="009A7E52"/>
    <w:rsid w:val="009A7ECA"/>
    <w:rsid w:val="009A7F5E"/>
    <w:rsid w:val="009B5383"/>
    <w:rsid w:val="009C4386"/>
    <w:rsid w:val="009C6416"/>
    <w:rsid w:val="009C782F"/>
    <w:rsid w:val="009D032A"/>
    <w:rsid w:val="009E23FB"/>
    <w:rsid w:val="009E3918"/>
    <w:rsid w:val="009E3A6C"/>
    <w:rsid w:val="009E3C91"/>
    <w:rsid w:val="009E4A00"/>
    <w:rsid w:val="009E4C66"/>
    <w:rsid w:val="009E6225"/>
    <w:rsid w:val="009E7473"/>
    <w:rsid w:val="009F0636"/>
    <w:rsid w:val="009F4155"/>
    <w:rsid w:val="009F464F"/>
    <w:rsid w:val="009F6260"/>
    <w:rsid w:val="009F7380"/>
    <w:rsid w:val="009F7750"/>
    <w:rsid w:val="00A00094"/>
    <w:rsid w:val="00A0378D"/>
    <w:rsid w:val="00A03F4D"/>
    <w:rsid w:val="00A107C9"/>
    <w:rsid w:val="00A10EED"/>
    <w:rsid w:val="00A125C1"/>
    <w:rsid w:val="00A13BF9"/>
    <w:rsid w:val="00A156F8"/>
    <w:rsid w:val="00A17F28"/>
    <w:rsid w:val="00A21A7C"/>
    <w:rsid w:val="00A27F8F"/>
    <w:rsid w:val="00A313A3"/>
    <w:rsid w:val="00A3163F"/>
    <w:rsid w:val="00A36019"/>
    <w:rsid w:val="00A37E33"/>
    <w:rsid w:val="00A476C1"/>
    <w:rsid w:val="00A478F0"/>
    <w:rsid w:val="00A52102"/>
    <w:rsid w:val="00A5423F"/>
    <w:rsid w:val="00A5495E"/>
    <w:rsid w:val="00A552A2"/>
    <w:rsid w:val="00A5605A"/>
    <w:rsid w:val="00A56D11"/>
    <w:rsid w:val="00A624F4"/>
    <w:rsid w:val="00A63CC4"/>
    <w:rsid w:val="00A66B02"/>
    <w:rsid w:val="00A71F45"/>
    <w:rsid w:val="00A728C4"/>
    <w:rsid w:val="00A81A57"/>
    <w:rsid w:val="00A82F30"/>
    <w:rsid w:val="00A84302"/>
    <w:rsid w:val="00A91B2D"/>
    <w:rsid w:val="00A92AAE"/>
    <w:rsid w:val="00A96BA4"/>
    <w:rsid w:val="00AA1820"/>
    <w:rsid w:val="00AA2341"/>
    <w:rsid w:val="00AA4AFE"/>
    <w:rsid w:val="00AB257D"/>
    <w:rsid w:val="00AB478F"/>
    <w:rsid w:val="00AB5323"/>
    <w:rsid w:val="00AB69D7"/>
    <w:rsid w:val="00AB6A32"/>
    <w:rsid w:val="00AB73E6"/>
    <w:rsid w:val="00AC1AC1"/>
    <w:rsid w:val="00AC1FE5"/>
    <w:rsid w:val="00AC40AF"/>
    <w:rsid w:val="00AC5B46"/>
    <w:rsid w:val="00AC7280"/>
    <w:rsid w:val="00AD0A9E"/>
    <w:rsid w:val="00AD16C5"/>
    <w:rsid w:val="00AD1C52"/>
    <w:rsid w:val="00AD1F1E"/>
    <w:rsid w:val="00AD4973"/>
    <w:rsid w:val="00AD7CD4"/>
    <w:rsid w:val="00AE4421"/>
    <w:rsid w:val="00AE67B4"/>
    <w:rsid w:val="00AE7CF3"/>
    <w:rsid w:val="00AF5754"/>
    <w:rsid w:val="00AF59C0"/>
    <w:rsid w:val="00AF6C0A"/>
    <w:rsid w:val="00AF7089"/>
    <w:rsid w:val="00AF7911"/>
    <w:rsid w:val="00B0019F"/>
    <w:rsid w:val="00B0040D"/>
    <w:rsid w:val="00B03F47"/>
    <w:rsid w:val="00B06029"/>
    <w:rsid w:val="00B103A2"/>
    <w:rsid w:val="00B11E1D"/>
    <w:rsid w:val="00B12DF1"/>
    <w:rsid w:val="00B13D05"/>
    <w:rsid w:val="00B1668A"/>
    <w:rsid w:val="00B16772"/>
    <w:rsid w:val="00B16E8A"/>
    <w:rsid w:val="00B16F52"/>
    <w:rsid w:val="00B1798B"/>
    <w:rsid w:val="00B17B1C"/>
    <w:rsid w:val="00B20519"/>
    <w:rsid w:val="00B20672"/>
    <w:rsid w:val="00B208A7"/>
    <w:rsid w:val="00B21FFB"/>
    <w:rsid w:val="00B23E1D"/>
    <w:rsid w:val="00B247A6"/>
    <w:rsid w:val="00B30962"/>
    <w:rsid w:val="00B3687D"/>
    <w:rsid w:val="00B37686"/>
    <w:rsid w:val="00B409E1"/>
    <w:rsid w:val="00B41832"/>
    <w:rsid w:val="00B453D1"/>
    <w:rsid w:val="00B50168"/>
    <w:rsid w:val="00B51919"/>
    <w:rsid w:val="00B548DA"/>
    <w:rsid w:val="00B550C5"/>
    <w:rsid w:val="00B55565"/>
    <w:rsid w:val="00B558E4"/>
    <w:rsid w:val="00B55F18"/>
    <w:rsid w:val="00B56245"/>
    <w:rsid w:val="00B57FF5"/>
    <w:rsid w:val="00B6462B"/>
    <w:rsid w:val="00B67DF5"/>
    <w:rsid w:val="00B726AF"/>
    <w:rsid w:val="00B72FC6"/>
    <w:rsid w:val="00B75105"/>
    <w:rsid w:val="00B75C85"/>
    <w:rsid w:val="00B80922"/>
    <w:rsid w:val="00B80C6F"/>
    <w:rsid w:val="00B83C5F"/>
    <w:rsid w:val="00B86C95"/>
    <w:rsid w:val="00B959EE"/>
    <w:rsid w:val="00B96998"/>
    <w:rsid w:val="00B96F88"/>
    <w:rsid w:val="00BA0364"/>
    <w:rsid w:val="00BA2555"/>
    <w:rsid w:val="00BA6964"/>
    <w:rsid w:val="00BB4527"/>
    <w:rsid w:val="00BB59C8"/>
    <w:rsid w:val="00BC2603"/>
    <w:rsid w:val="00BC31FB"/>
    <w:rsid w:val="00BC407A"/>
    <w:rsid w:val="00BC495D"/>
    <w:rsid w:val="00BC5323"/>
    <w:rsid w:val="00BC5891"/>
    <w:rsid w:val="00BC5AA4"/>
    <w:rsid w:val="00BC60B2"/>
    <w:rsid w:val="00BC7EF7"/>
    <w:rsid w:val="00BD23B9"/>
    <w:rsid w:val="00BD2F1A"/>
    <w:rsid w:val="00BD6CC3"/>
    <w:rsid w:val="00BE1D26"/>
    <w:rsid w:val="00BE1F76"/>
    <w:rsid w:val="00BE3DD2"/>
    <w:rsid w:val="00BE40CF"/>
    <w:rsid w:val="00BE4215"/>
    <w:rsid w:val="00BE600E"/>
    <w:rsid w:val="00BE7904"/>
    <w:rsid w:val="00BF274A"/>
    <w:rsid w:val="00BF3B5F"/>
    <w:rsid w:val="00BF54C6"/>
    <w:rsid w:val="00C002E6"/>
    <w:rsid w:val="00C0081C"/>
    <w:rsid w:val="00C05975"/>
    <w:rsid w:val="00C073B9"/>
    <w:rsid w:val="00C075CE"/>
    <w:rsid w:val="00C07DB8"/>
    <w:rsid w:val="00C07F18"/>
    <w:rsid w:val="00C10E75"/>
    <w:rsid w:val="00C10FA6"/>
    <w:rsid w:val="00C11730"/>
    <w:rsid w:val="00C15425"/>
    <w:rsid w:val="00C156EF"/>
    <w:rsid w:val="00C17599"/>
    <w:rsid w:val="00C20333"/>
    <w:rsid w:val="00C2307E"/>
    <w:rsid w:val="00C232E6"/>
    <w:rsid w:val="00C256CB"/>
    <w:rsid w:val="00C30421"/>
    <w:rsid w:val="00C3170A"/>
    <w:rsid w:val="00C32F19"/>
    <w:rsid w:val="00C33912"/>
    <w:rsid w:val="00C34652"/>
    <w:rsid w:val="00C37342"/>
    <w:rsid w:val="00C379EA"/>
    <w:rsid w:val="00C445A3"/>
    <w:rsid w:val="00C471DA"/>
    <w:rsid w:val="00C50F19"/>
    <w:rsid w:val="00C51BFF"/>
    <w:rsid w:val="00C54C3B"/>
    <w:rsid w:val="00C5614C"/>
    <w:rsid w:val="00C5625B"/>
    <w:rsid w:val="00C575A1"/>
    <w:rsid w:val="00C57B8E"/>
    <w:rsid w:val="00C61B43"/>
    <w:rsid w:val="00C62189"/>
    <w:rsid w:val="00C6253B"/>
    <w:rsid w:val="00C638D6"/>
    <w:rsid w:val="00C643B2"/>
    <w:rsid w:val="00C72402"/>
    <w:rsid w:val="00C75156"/>
    <w:rsid w:val="00C77FF7"/>
    <w:rsid w:val="00C82652"/>
    <w:rsid w:val="00C82E6D"/>
    <w:rsid w:val="00C847D7"/>
    <w:rsid w:val="00C8755B"/>
    <w:rsid w:val="00C876E0"/>
    <w:rsid w:val="00C9012B"/>
    <w:rsid w:val="00C9072E"/>
    <w:rsid w:val="00C94A18"/>
    <w:rsid w:val="00C94B7F"/>
    <w:rsid w:val="00C94BEA"/>
    <w:rsid w:val="00C96410"/>
    <w:rsid w:val="00CA4379"/>
    <w:rsid w:val="00CA65D6"/>
    <w:rsid w:val="00CB1002"/>
    <w:rsid w:val="00CB10CE"/>
    <w:rsid w:val="00CB120B"/>
    <w:rsid w:val="00CB33DF"/>
    <w:rsid w:val="00CB36E7"/>
    <w:rsid w:val="00CC0FDC"/>
    <w:rsid w:val="00CD0C13"/>
    <w:rsid w:val="00CD0E94"/>
    <w:rsid w:val="00CD266F"/>
    <w:rsid w:val="00CD357E"/>
    <w:rsid w:val="00CD3E19"/>
    <w:rsid w:val="00CD45BD"/>
    <w:rsid w:val="00CD4ACC"/>
    <w:rsid w:val="00CD7884"/>
    <w:rsid w:val="00CF2BEB"/>
    <w:rsid w:val="00CF6F26"/>
    <w:rsid w:val="00D00401"/>
    <w:rsid w:val="00D02DE8"/>
    <w:rsid w:val="00D060BC"/>
    <w:rsid w:val="00D06270"/>
    <w:rsid w:val="00D06FBD"/>
    <w:rsid w:val="00D076D5"/>
    <w:rsid w:val="00D07704"/>
    <w:rsid w:val="00D1023D"/>
    <w:rsid w:val="00D10E46"/>
    <w:rsid w:val="00D12167"/>
    <w:rsid w:val="00D12529"/>
    <w:rsid w:val="00D20D0B"/>
    <w:rsid w:val="00D210DF"/>
    <w:rsid w:val="00D22661"/>
    <w:rsid w:val="00D23406"/>
    <w:rsid w:val="00D25385"/>
    <w:rsid w:val="00D27BBC"/>
    <w:rsid w:val="00D3073D"/>
    <w:rsid w:val="00D31329"/>
    <w:rsid w:val="00D31DE2"/>
    <w:rsid w:val="00D327E6"/>
    <w:rsid w:val="00D32AAA"/>
    <w:rsid w:val="00D32EC8"/>
    <w:rsid w:val="00D33E36"/>
    <w:rsid w:val="00D35578"/>
    <w:rsid w:val="00D43054"/>
    <w:rsid w:val="00D43DA3"/>
    <w:rsid w:val="00D46822"/>
    <w:rsid w:val="00D519A3"/>
    <w:rsid w:val="00D54690"/>
    <w:rsid w:val="00D560FD"/>
    <w:rsid w:val="00D611CE"/>
    <w:rsid w:val="00D6268C"/>
    <w:rsid w:val="00D62AFD"/>
    <w:rsid w:val="00D62C44"/>
    <w:rsid w:val="00D7099B"/>
    <w:rsid w:val="00D71F53"/>
    <w:rsid w:val="00D756B6"/>
    <w:rsid w:val="00D75D6C"/>
    <w:rsid w:val="00D75E4C"/>
    <w:rsid w:val="00D764D5"/>
    <w:rsid w:val="00D76EF5"/>
    <w:rsid w:val="00D8402E"/>
    <w:rsid w:val="00D85CD2"/>
    <w:rsid w:val="00D861A3"/>
    <w:rsid w:val="00D91550"/>
    <w:rsid w:val="00D934AD"/>
    <w:rsid w:val="00D947C6"/>
    <w:rsid w:val="00D94C52"/>
    <w:rsid w:val="00D95894"/>
    <w:rsid w:val="00D960C8"/>
    <w:rsid w:val="00D96F3D"/>
    <w:rsid w:val="00DA1E4A"/>
    <w:rsid w:val="00DA6F3D"/>
    <w:rsid w:val="00DB0C03"/>
    <w:rsid w:val="00DB0ECE"/>
    <w:rsid w:val="00DB72DE"/>
    <w:rsid w:val="00DC0B80"/>
    <w:rsid w:val="00DC25B8"/>
    <w:rsid w:val="00DC3AB5"/>
    <w:rsid w:val="00DC4CDE"/>
    <w:rsid w:val="00DC606B"/>
    <w:rsid w:val="00DC6785"/>
    <w:rsid w:val="00DC6B9C"/>
    <w:rsid w:val="00DC770B"/>
    <w:rsid w:val="00DD0427"/>
    <w:rsid w:val="00DD3EF9"/>
    <w:rsid w:val="00DD450F"/>
    <w:rsid w:val="00DD45BD"/>
    <w:rsid w:val="00DD4C80"/>
    <w:rsid w:val="00DD61BD"/>
    <w:rsid w:val="00DD708A"/>
    <w:rsid w:val="00DE0353"/>
    <w:rsid w:val="00DE6F5C"/>
    <w:rsid w:val="00DE7FDE"/>
    <w:rsid w:val="00DF2CBA"/>
    <w:rsid w:val="00DF3497"/>
    <w:rsid w:val="00DF5A41"/>
    <w:rsid w:val="00E001C4"/>
    <w:rsid w:val="00E0030B"/>
    <w:rsid w:val="00E00F51"/>
    <w:rsid w:val="00E0105B"/>
    <w:rsid w:val="00E01510"/>
    <w:rsid w:val="00E01CA1"/>
    <w:rsid w:val="00E01E49"/>
    <w:rsid w:val="00E0318A"/>
    <w:rsid w:val="00E04F8A"/>
    <w:rsid w:val="00E05777"/>
    <w:rsid w:val="00E0628F"/>
    <w:rsid w:val="00E06901"/>
    <w:rsid w:val="00E07FDC"/>
    <w:rsid w:val="00E12CB3"/>
    <w:rsid w:val="00E135CB"/>
    <w:rsid w:val="00E15ECA"/>
    <w:rsid w:val="00E16F44"/>
    <w:rsid w:val="00E17DF8"/>
    <w:rsid w:val="00E20398"/>
    <w:rsid w:val="00E20B0F"/>
    <w:rsid w:val="00E21ABD"/>
    <w:rsid w:val="00E21D2B"/>
    <w:rsid w:val="00E21DE0"/>
    <w:rsid w:val="00E24264"/>
    <w:rsid w:val="00E27D35"/>
    <w:rsid w:val="00E30815"/>
    <w:rsid w:val="00E3256D"/>
    <w:rsid w:val="00E35506"/>
    <w:rsid w:val="00E3643A"/>
    <w:rsid w:val="00E473F4"/>
    <w:rsid w:val="00E47FED"/>
    <w:rsid w:val="00E5028A"/>
    <w:rsid w:val="00E51E8D"/>
    <w:rsid w:val="00E53C1F"/>
    <w:rsid w:val="00E568EB"/>
    <w:rsid w:val="00E57DDE"/>
    <w:rsid w:val="00E6070A"/>
    <w:rsid w:val="00E60E10"/>
    <w:rsid w:val="00E626E4"/>
    <w:rsid w:val="00E6664E"/>
    <w:rsid w:val="00E704AF"/>
    <w:rsid w:val="00E7269C"/>
    <w:rsid w:val="00E73DEE"/>
    <w:rsid w:val="00E7657A"/>
    <w:rsid w:val="00E77145"/>
    <w:rsid w:val="00E811C7"/>
    <w:rsid w:val="00E835E8"/>
    <w:rsid w:val="00E836B5"/>
    <w:rsid w:val="00E85260"/>
    <w:rsid w:val="00E87FCA"/>
    <w:rsid w:val="00E9064F"/>
    <w:rsid w:val="00E90D0E"/>
    <w:rsid w:val="00E91CEE"/>
    <w:rsid w:val="00E9323B"/>
    <w:rsid w:val="00E94E05"/>
    <w:rsid w:val="00E96BF2"/>
    <w:rsid w:val="00E97B5C"/>
    <w:rsid w:val="00EA0A8B"/>
    <w:rsid w:val="00EA3797"/>
    <w:rsid w:val="00EA4CBA"/>
    <w:rsid w:val="00EA6D16"/>
    <w:rsid w:val="00EB6DE8"/>
    <w:rsid w:val="00EB7D93"/>
    <w:rsid w:val="00EB7E7E"/>
    <w:rsid w:val="00EC02E9"/>
    <w:rsid w:val="00EC108B"/>
    <w:rsid w:val="00EC3C06"/>
    <w:rsid w:val="00EC42DE"/>
    <w:rsid w:val="00EC45B7"/>
    <w:rsid w:val="00EC4952"/>
    <w:rsid w:val="00EC636B"/>
    <w:rsid w:val="00EC6DCC"/>
    <w:rsid w:val="00EC7A08"/>
    <w:rsid w:val="00ED001A"/>
    <w:rsid w:val="00ED041A"/>
    <w:rsid w:val="00ED06A7"/>
    <w:rsid w:val="00ED09E2"/>
    <w:rsid w:val="00ED1723"/>
    <w:rsid w:val="00ED2CDC"/>
    <w:rsid w:val="00ED5278"/>
    <w:rsid w:val="00ED693B"/>
    <w:rsid w:val="00ED7C8C"/>
    <w:rsid w:val="00EE052D"/>
    <w:rsid w:val="00EE05A8"/>
    <w:rsid w:val="00EE1FAB"/>
    <w:rsid w:val="00EE2F81"/>
    <w:rsid w:val="00EE3335"/>
    <w:rsid w:val="00EE6A50"/>
    <w:rsid w:val="00EE72EA"/>
    <w:rsid w:val="00EE7DF3"/>
    <w:rsid w:val="00EF22FA"/>
    <w:rsid w:val="00EF3834"/>
    <w:rsid w:val="00EF4113"/>
    <w:rsid w:val="00EF5A76"/>
    <w:rsid w:val="00EF788E"/>
    <w:rsid w:val="00F008B1"/>
    <w:rsid w:val="00F031AF"/>
    <w:rsid w:val="00F04430"/>
    <w:rsid w:val="00F04F10"/>
    <w:rsid w:val="00F06972"/>
    <w:rsid w:val="00F10620"/>
    <w:rsid w:val="00F13386"/>
    <w:rsid w:val="00F138BC"/>
    <w:rsid w:val="00F1452C"/>
    <w:rsid w:val="00F17C71"/>
    <w:rsid w:val="00F2069D"/>
    <w:rsid w:val="00F24823"/>
    <w:rsid w:val="00F24A4D"/>
    <w:rsid w:val="00F26D30"/>
    <w:rsid w:val="00F30B41"/>
    <w:rsid w:val="00F31EEC"/>
    <w:rsid w:val="00F32943"/>
    <w:rsid w:val="00F33045"/>
    <w:rsid w:val="00F33153"/>
    <w:rsid w:val="00F33C32"/>
    <w:rsid w:val="00F33D4B"/>
    <w:rsid w:val="00F3403F"/>
    <w:rsid w:val="00F35B07"/>
    <w:rsid w:val="00F4097E"/>
    <w:rsid w:val="00F4272B"/>
    <w:rsid w:val="00F4338F"/>
    <w:rsid w:val="00F43EB2"/>
    <w:rsid w:val="00F449AD"/>
    <w:rsid w:val="00F44BF9"/>
    <w:rsid w:val="00F455E8"/>
    <w:rsid w:val="00F50493"/>
    <w:rsid w:val="00F51058"/>
    <w:rsid w:val="00F51FFC"/>
    <w:rsid w:val="00F53E52"/>
    <w:rsid w:val="00F554BB"/>
    <w:rsid w:val="00F5732A"/>
    <w:rsid w:val="00F60DEE"/>
    <w:rsid w:val="00F62B88"/>
    <w:rsid w:val="00F70306"/>
    <w:rsid w:val="00F71309"/>
    <w:rsid w:val="00F71EBA"/>
    <w:rsid w:val="00F728D6"/>
    <w:rsid w:val="00F74C9C"/>
    <w:rsid w:val="00F7527D"/>
    <w:rsid w:val="00F802E8"/>
    <w:rsid w:val="00F81401"/>
    <w:rsid w:val="00F841F4"/>
    <w:rsid w:val="00F8639A"/>
    <w:rsid w:val="00F94097"/>
    <w:rsid w:val="00F9598B"/>
    <w:rsid w:val="00F96562"/>
    <w:rsid w:val="00FA1937"/>
    <w:rsid w:val="00FA2DD2"/>
    <w:rsid w:val="00FA4A52"/>
    <w:rsid w:val="00FA5123"/>
    <w:rsid w:val="00FA5988"/>
    <w:rsid w:val="00FB183E"/>
    <w:rsid w:val="00FB2979"/>
    <w:rsid w:val="00FB3B83"/>
    <w:rsid w:val="00FB4CAF"/>
    <w:rsid w:val="00FB6671"/>
    <w:rsid w:val="00FC439D"/>
    <w:rsid w:val="00FC591F"/>
    <w:rsid w:val="00FC69B4"/>
    <w:rsid w:val="00FD0D90"/>
    <w:rsid w:val="00FD1EC1"/>
    <w:rsid w:val="00FD20A4"/>
    <w:rsid w:val="00FD2506"/>
    <w:rsid w:val="00FD6DE7"/>
    <w:rsid w:val="00FE1436"/>
    <w:rsid w:val="00FE6E05"/>
    <w:rsid w:val="00FF0819"/>
    <w:rsid w:val="00FF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2B338"/>
  <w15:chartTrackingRefBased/>
  <w15:docId w15:val="{5A2CF8E2-F98C-45E8-B7A4-200B4AA5C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3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46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46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46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466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B6DE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B6DE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EB6DE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B6DE8"/>
    <w:rPr>
      <w:rFonts w:ascii="等线" w:eastAsia="等线" w:hAnsi="等线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250B0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50B0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50B0B"/>
  </w:style>
  <w:style w:type="paragraph" w:styleId="ab">
    <w:name w:val="annotation subject"/>
    <w:basedOn w:val="a9"/>
    <w:next w:val="a9"/>
    <w:link w:val="ac"/>
    <w:uiPriority w:val="99"/>
    <w:semiHidden/>
    <w:unhideWhenUsed/>
    <w:rsid w:val="00250B0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50B0B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50B0B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50B0B"/>
    <w:rPr>
      <w:sz w:val="18"/>
      <w:szCs w:val="18"/>
    </w:rPr>
  </w:style>
  <w:style w:type="paragraph" w:customStyle="1" w:styleId="Authors">
    <w:name w:val="Authors"/>
    <w:basedOn w:val="a"/>
    <w:rsid w:val="00B0019F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link w:val="ParagraphChar"/>
    <w:rsid w:val="00B0019F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">
    <w:name w:val="Hyperlink"/>
    <w:basedOn w:val="a0"/>
    <w:rsid w:val="00B0019F"/>
    <w:rPr>
      <w:color w:val="0000FF"/>
      <w:u w:val="single"/>
    </w:rPr>
  </w:style>
  <w:style w:type="character" w:customStyle="1" w:styleId="ParagraphChar">
    <w:name w:val="Paragraph Char"/>
    <w:basedOn w:val="a0"/>
    <w:link w:val="Paragraph"/>
    <w:rsid w:val="00B0019F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0">
    <w:name w:val="Normal (Web)"/>
    <w:basedOn w:val="a"/>
    <w:uiPriority w:val="99"/>
    <w:semiHidden/>
    <w:unhideWhenUsed/>
    <w:rsid w:val="009763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List Paragraph"/>
    <w:basedOn w:val="a"/>
    <w:uiPriority w:val="34"/>
    <w:qFormat/>
    <w:rsid w:val="00A63CC4"/>
    <w:pPr>
      <w:ind w:firstLineChars="200" w:firstLine="420"/>
    </w:pPr>
  </w:style>
  <w:style w:type="paragraph" w:customStyle="1" w:styleId="BBAuthorName">
    <w:name w:val="BB_Author_Name"/>
    <w:basedOn w:val="a"/>
    <w:next w:val="BCAuthorAddress"/>
    <w:autoRedefine/>
    <w:rsid w:val="00DC770B"/>
    <w:pPr>
      <w:widowControl/>
      <w:spacing w:after="180"/>
      <w:jc w:val="left"/>
    </w:pPr>
    <w:rPr>
      <w:rFonts w:ascii="Arno Pro" w:hAnsi="Arno Pro" w:cs="Times New Roman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autoRedefine/>
    <w:rsid w:val="00DC770B"/>
    <w:pPr>
      <w:widowControl/>
      <w:spacing w:after="60"/>
      <w:jc w:val="left"/>
    </w:pPr>
    <w:rPr>
      <w:rFonts w:ascii="Arno Pro" w:hAnsi="Arno Pro" w:cs="Times New Roman"/>
      <w:kern w:val="22"/>
      <w:sz w:val="20"/>
      <w:szCs w:val="20"/>
      <w:lang w:eastAsia="en-US"/>
    </w:rPr>
  </w:style>
  <w:style w:type="paragraph" w:customStyle="1" w:styleId="BHBriefs">
    <w:name w:val="BH_Briefs"/>
    <w:basedOn w:val="a"/>
    <w:next w:val="a"/>
    <w:autoRedefine/>
    <w:rsid w:val="00F81401"/>
    <w:pPr>
      <w:widowControl/>
      <w:spacing w:before="180" w:after="60"/>
      <w:jc w:val="left"/>
    </w:pPr>
    <w:rPr>
      <w:rFonts w:ascii="Arno Pro" w:hAnsi="Arno Pro" w:cs="Times New Roman"/>
      <w:i/>
      <w:kern w:val="22"/>
      <w:sz w:val="20"/>
      <w:szCs w:val="20"/>
      <w:lang w:eastAsia="en-US"/>
    </w:rPr>
  </w:style>
  <w:style w:type="character" w:styleId="af2">
    <w:name w:val="Unresolved Mention"/>
    <w:basedOn w:val="a0"/>
    <w:uiPriority w:val="99"/>
    <w:semiHidden/>
    <w:unhideWhenUsed/>
    <w:rsid w:val="005402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A63826-12FC-44A7-B851-D64EE3B25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4274</Words>
  <Characters>2436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婷汤</dc:creator>
  <cp:keywords/>
  <dc:description/>
  <cp:lastModifiedBy>1</cp:lastModifiedBy>
  <cp:revision>3</cp:revision>
  <cp:lastPrinted>2018-06-04T07:50:00Z</cp:lastPrinted>
  <dcterms:created xsi:type="dcterms:W3CDTF">2021-09-22T06:27:00Z</dcterms:created>
  <dcterms:modified xsi:type="dcterms:W3CDTF">2021-09-22T06:28:00Z</dcterms:modified>
</cp:coreProperties>
</file>